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5C87B" w14:textId="44069090" w:rsidR="001B0826" w:rsidRPr="000F2EE8" w:rsidRDefault="00AA1033" w:rsidP="001B0826">
      <w:pPr>
        <w:jc w:val="both"/>
        <w:rPr>
          <w:rFonts w:ascii="Times New Roman" w:eastAsia="Arial" w:hAnsi="Times New Roman" w:cs="Times New Roman"/>
          <w:b/>
          <w:bCs/>
          <w:sz w:val="24"/>
          <w:szCs w:val="24"/>
        </w:rPr>
      </w:pPr>
      <w:bookmarkStart w:id="0" w:name="_Hlk173845635"/>
      <w:r w:rsidRPr="000F2EE8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Supplementary </w:t>
      </w:r>
      <w:r w:rsidR="001B0826" w:rsidRPr="000F2EE8">
        <w:rPr>
          <w:rFonts w:ascii="Times New Roman" w:eastAsia="Arial" w:hAnsi="Times New Roman" w:cs="Times New Roman"/>
          <w:b/>
          <w:bCs/>
          <w:sz w:val="24"/>
          <w:szCs w:val="24"/>
        </w:rPr>
        <w:t>Files</w:t>
      </w:r>
    </w:p>
    <w:p w14:paraId="0EFAA403" w14:textId="55BE801D" w:rsidR="001B0826" w:rsidRPr="000F2EE8" w:rsidRDefault="001B0826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iCs/>
          <w:lang w:val="en-AU"/>
        </w:rPr>
      </w:pPr>
      <w:r w:rsidRPr="000F2EE8">
        <w:rPr>
          <w:rFonts w:ascii="Times New Roman" w:hAnsi="Times New Roman" w:cs="Times New Roman"/>
          <w:i/>
          <w:iCs/>
          <w:lang w:val="en-AU"/>
        </w:rPr>
        <w:t>Medline via PubMed (1945-2024)</w:t>
      </w:r>
    </w:p>
    <w:p w14:paraId="471E7FC0" w14:textId="7B29D5C3" w:rsidR="001B0826" w:rsidRPr="000F2EE8" w:rsidRDefault="001B0826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AU"/>
        </w:rPr>
      </w:pPr>
      <w:r w:rsidRPr="000F2EE8">
        <w:rPr>
          <w:rFonts w:ascii="Times New Roman" w:hAnsi="Times New Roman" w:cs="Times New Roman"/>
          <w:lang w:val="en-AU"/>
        </w:rPr>
        <w:t>("thromboembolism"[MeSH Terms] OR "extended prophylaxis"[All Fields] OR "anticoagulants"[All Fields] OR "antithrombotic"[All Fields] OR "enoxaparin"[All Fields] OR "clexane"[All Fields] OR "heparin"[All Fields]) AND ("Colorectal Neoplasms"[MeSH Terms] OR "gastrointestinal cancer"[All Fields] OR ("gastointestinal"[All Fields] AND ("neoplasm s"[All Fields] OR "neoplasms"[MeSH Terms] OR "neoplasms"[All Fields] OR "neoplasm"[All Fields])) OR "Colorectal Surgery"[MeSH Terms] OR "General surgery"[MeSH Terms] OR "urology"[MeSH Terms] OR "Gynecologic Surgical Procedures"[MeSH Terms] OR "abdominal surgery"[All Fields] OR "gynecologic surgery"[All Fields] OR "urologic neoplasms"[MeSH Terms])</w:t>
      </w:r>
    </w:p>
    <w:p w14:paraId="52027FFE" w14:textId="1BC88962" w:rsidR="001B0826" w:rsidRPr="000F2EE8" w:rsidRDefault="00BC1202" w:rsidP="001B0826">
      <w:pPr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0F2EE8">
        <w:rPr>
          <w:rFonts w:ascii="Times New Roman" w:eastAsia="Arial" w:hAnsi="Times New Roman" w:cs="Times New Roman"/>
          <w:b/>
          <w:bCs/>
          <w:sz w:val="24"/>
          <w:szCs w:val="24"/>
        </w:rPr>
        <w:t>Supplementary</w:t>
      </w:r>
      <w:r w:rsidR="001B0826" w:rsidRPr="000F2EE8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1. </w:t>
      </w:r>
      <w:r w:rsidR="001B0826" w:rsidRPr="000F2EE8">
        <w:rPr>
          <w:rFonts w:ascii="Times New Roman" w:eastAsia="Arial" w:hAnsi="Times New Roman" w:cs="Times New Roman"/>
          <w:sz w:val="24"/>
          <w:szCs w:val="24"/>
        </w:rPr>
        <w:t>Search Strategy: Medline via PubMed</w:t>
      </w:r>
    </w:p>
    <w:p w14:paraId="03CA62E2" w14:textId="77777777" w:rsidR="001B0826" w:rsidRPr="000F2EE8" w:rsidRDefault="001B0826" w:rsidP="001B0826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318A5027" w14:textId="77777777" w:rsidR="003F12BC" w:rsidRPr="000F2EE8" w:rsidRDefault="003F12BC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iCs/>
          <w:lang w:val="en-AU"/>
        </w:rPr>
      </w:pPr>
    </w:p>
    <w:p w14:paraId="65CDA7DC" w14:textId="77777777" w:rsidR="003F12BC" w:rsidRPr="000F2EE8" w:rsidRDefault="003F12BC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iCs/>
          <w:lang w:val="en-AU"/>
        </w:rPr>
      </w:pPr>
    </w:p>
    <w:p w14:paraId="25F69B3A" w14:textId="77777777" w:rsidR="003F12BC" w:rsidRPr="000F2EE8" w:rsidRDefault="003F12BC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iCs/>
          <w:lang w:val="en-AU"/>
        </w:rPr>
      </w:pPr>
    </w:p>
    <w:p w14:paraId="24A81E32" w14:textId="77777777" w:rsidR="003F12BC" w:rsidRPr="000F2EE8" w:rsidRDefault="003F12BC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iCs/>
          <w:lang w:val="en-AU"/>
        </w:rPr>
      </w:pPr>
    </w:p>
    <w:p w14:paraId="3A6ADA4B" w14:textId="77777777" w:rsidR="003F12BC" w:rsidRPr="000F2EE8" w:rsidRDefault="003F12BC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iCs/>
          <w:lang w:val="en-AU"/>
        </w:rPr>
      </w:pPr>
    </w:p>
    <w:p w14:paraId="6C510B54" w14:textId="77777777" w:rsidR="003F12BC" w:rsidRPr="000F2EE8" w:rsidRDefault="003F12BC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iCs/>
          <w:lang w:val="en-AU"/>
        </w:rPr>
      </w:pPr>
    </w:p>
    <w:p w14:paraId="50C9DB98" w14:textId="77777777" w:rsidR="003F12BC" w:rsidRPr="000F2EE8" w:rsidRDefault="003F12BC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iCs/>
          <w:lang w:val="en-AU"/>
        </w:rPr>
      </w:pPr>
    </w:p>
    <w:p w14:paraId="1BECF74B" w14:textId="77777777" w:rsidR="003F12BC" w:rsidRPr="000F2EE8" w:rsidRDefault="003F12BC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iCs/>
          <w:lang w:val="en-AU"/>
        </w:rPr>
      </w:pPr>
    </w:p>
    <w:p w14:paraId="2DA6730C" w14:textId="77777777" w:rsidR="003F12BC" w:rsidRPr="000F2EE8" w:rsidRDefault="003F12BC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iCs/>
          <w:lang w:val="en-AU"/>
        </w:rPr>
      </w:pPr>
    </w:p>
    <w:p w14:paraId="6444A075" w14:textId="23A1B0B5" w:rsidR="001B0826" w:rsidRPr="000F2EE8" w:rsidRDefault="001B0826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iCs/>
          <w:lang w:val="en-AU"/>
        </w:rPr>
      </w:pPr>
      <w:r w:rsidRPr="000F2EE8">
        <w:rPr>
          <w:rFonts w:ascii="Times New Roman" w:hAnsi="Times New Roman" w:cs="Times New Roman"/>
          <w:i/>
          <w:iCs/>
          <w:lang w:val="en-AU"/>
        </w:rPr>
        <w:lastRenderedPageBreak/>
        <w:t>Embase (1947-2024) and Cochrane Central Register of Controlled Trials (Jan 2024) via OVID</w:t>
      </w:r>
    </w:p>
    <w:p w14:paraId="69886F20" w14:textId="77777777" w:rsidR="001B0826" w:rsidRPr="000F2EE8" w:rsidRDefault="001B0826" w:rsidP="00517C5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0F2EE8">
        <w:rPr>
          <w:rFonts w:ascii="Times New Roman" w:hAnsi="Times New Roman" w:cs="Times New Roman"/>
        </w:rPr>
        <w:t>1</w:t>
      </w:r>
      <w:r w:rsidRPr="000F2EE8">
        <w:rPr>
          <w:rFonts w:ascii="Times New Roman" w:hAnsi="Times New Roman" w:cs="Times New Roman"/>
        </w:rPr>
        <w:tab/>
        <w:t>*thromboembolism/ or *venous thromboembolism/</w:t>
      </w:r>
      <w:r w:rsidRPr="000F2EE8">
        <w:rPr>
          <w:rFonts w:ascii="Times New Roman" w:hAnsi="Times New Roman" w:cs="Times New Roman"/>
        </w:rPr>
        <w:tab/>
        <w:t>45396</w:t>
      </w:r>
    </w:p>
    <w:p w14:paraId="321C080D" w14:textId="77777777" w:rsidR="001B0826" w:rsidRPr="000F2EE8" w:rsidRDefault="001B0826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AU"/>
        </w:rPr>
      </w:pPr>
      <w:r w:rsidRPr="000F2EE8">
        <w:rPr>
          <w:rFonts w:ascii="Times New Roman" w:hAnsi="Times New Roman" w:cs="Times New Roman"/>
          <w:lang w:val="en-AU"/>
        </w:rPr>
        <w:t>2</w:t>
      </w:r>
      <w:r w:rsidRPr="000F2EE8">
        <w:rPr>
          <w:rFonts w:ascii="Times New Roman" w:hAnsi="Times New Roman" w:cs="Times New Roman"/>
          <w:lang w:val="en-AU"/>
        </w:rPr>
        <w:tab/>
        <w:t>anticoagulant agent/ or low molecular weight heparin/ or prophylaxis/ or extended prophylaxis.mp. or enoxaparin/</w:t>
      </w:r>
      <w:r w:rsidRPr="000F2EE8">
        <w:rPr>
          <w:rFonts w:ascii="Times New Roman" w:hAnsi="Times New Roman" w:cs="Times New Roman"/>
          <w:lang w:val="en-AU"/>
        </w:rPr>
        <w:tab/>
        <w:t>361108</w:t>
      </w:r>
    </w:p>
    <w:p w14:paraId="786DA400" w14:textId="77777777" w:rsidR="001B0826" w:rsidRPr="000F2EE8" w:rsidRDefault="001B0826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AU"/>
        </w:rPr>
      </w:pPr>
      <w:r w:rsidRPr="000F2EE8">
        <w:rPr>
          <w:rFonts w:ascii="Times New Roman" w:hAnsi="Times New Roman" w:cs="Times New Roman"/>
          <w:lang w:val="en-AU"/>
        </w:rPr>
        <w:t>3</w:t>
      </w:r>
      <w:r w:rsidRPr="000F2EE8">
        <w:rPr>
          <w:rFonts w:ascii="Times New Roman" w:hAnsi="Times New Roman" w:cs="Times New Roman"/>
          <w:lang w:val="en-AU"/>
        </w:rPr>
        <w:tab/>
        <w:t>thromboprophylaxis.mp. or *thrombosis prevention/</w:t>
      </w:r>
      <w:r w:rsidRPr="000F2EE8">
        <w:rPr>
          <w:rFonts w:ascii="Times New Roman" w:hAnsi="Times New Roman" w:cs="Times New Roman"/>
          <w:lang w:val="en-AU"/>
        </w:rPr>
        <w:tab/>
        <w:t>15719</w:t>
      </w:r>
    </w:p>
    <w:p w14:paraId="21398691" w14:textId="77777777" w:rsidR="001B0826" w:rsidRPr="000F2EE8" w:rsidRDefault="001B0826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AU"/>
        </w:rPr>
      </w:pPr>
      <w:r w:rsidRPr="000F2EE8">
        <w:rPr>
          <w:rFonts w:ascii="Times New Roman" w:hAnsi="Times New Roman" w:cs="Times New Roman"/>
          <w:lang w:val="en-AU"/>
        </w:rPr>
        <w:t>4</w:t>
      </w:r>
      <w:r w:rsidRPr="000F2EE8">
        <w:rPr>
          <w:rFonts w:ascii="Times New Roman" w:hAnsi="Times New Roman" w:cs="Times New Roman"/>
          <w:lang w:val="en-AU"/>
        </w:rPr>
        <w:tab/>
        <w:t>gastrointestinal surgery.mp. or *gastrointestinal surgery/</w:t>
      </w:r>
      <w:r w:rsidRPr="000F2EE8">
        <w:rPr>
          <w:rFonts w:ascii="Times New Roman" w:hAnsi="Times New Roman" w:cs="Times New Roman"/>
          <w:lang w:val="en-AU"/>
        </w:rPr>
        <w:tab/>
        <w:t>12797</w:t>
      </w:r>
    </w:p>
    <w:p w14:paraId="36EC382D" w14:textId="77777777" w:rsidR="001B0826" w:rsidRPr="000F2EE8" w:rsidRDefault="001B0826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AU"/>
        </w:rPr>
      </w:pPr>
      <w:r w:rsidRPr="000F2EE8">
        <w:rPr>
          <w:rFonts w:ascii="Times New Roman" w:hAnsi="Times New Roman" w:cs="Times New Roman"/>
          <w:lang w:val="en-AU"/>
        </w:rPr>
        <w:t>5</w:t>
      </w:r>
      <w:r w:rsidRPr="000F2EE8">
        <w:rPr>
          <w:rFonts w:ascii="Times New Roman" w:hAnsi="Times New Roman" w:cs="Times New Roman"/>
          <w:lang w:val="en-AU"/>
        </w:rPr>
        <w:tab/>
        <w:t>abdominal surgery.mp. or *abdominal surgery/</w:t>
      </w:r>
      <w:r w:rsidRPr="000F2EE8">
        <w:rPr>
          <w:rFonts w:ascii="Times New Roman" w:hAnsi="Times New Roman" w:cs="Times New Roman"/>
          <w:lang w:val="en-AU"/>
        </w:rPr>
        <w:tab/>
        <w:t>58334</w:t>
      </w:r>
    </w:p>
    <w:p w14:paraId="1F33E579" w14:textId="77777777" w:rsidR="001B0826" w:rsidRPr="000F2EE8" w:rsidRDefault="001B0826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AU"/>
        </w:rPr>
      </w:pPr>
      <w:r w:rsidRPr="000F2EE8">
        <w:rPr>
          <w:rFonts w:ascii="Times New Roman" w:hAnsi="Times New Roman" w:cs="Times New Roman"/>
          <w:lang w:val="en-AU"/>
        </w:rPr>
        <w:t>6</w:t>
      </w:r>
      <w:r w:rsidRPr="000F2EE8">
        <w:rPr>
          <w:rFonts w:ascii="Times New Roman" w:hAnsi="Times New Roman" w:cs="Times New Roman"/>
          <w:lang w:val="en-AU"/>
        </w:rPr>
        <w:tab/>
        <w:t>gastrointestinal cancer.mp. or *digestive system cancer/ or *gastrointestinal cancer/ or *gastrointestinal tumor/ or *stomach cancer/</w:t>
      </w:r>
      <w:r w:rsidRPr="000F2EE8">
        <w:rPr>
          <w:rFonts w:ascii="Times New Roman" w:hAnsi="Times New Roman" w:cs="Times New Roman"/>
          <w:lang w:val="en-AU"/>
        </w:rPr>
        <w:tab/>
        <w:t>103061</w:t>
      </w:r>
    </w:p>
    <w:p w14:paraId="24F7259B" w14:textId="77777777" w:rsidR="001B0826" w:rsidRPr="000F2EE8" w:rsidRDefault="001B0826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AU"/>
        </w:rPr>
      </w:pPr>
      <w:r w:rsidRPr="000F2EE8">
        <w:rPr>
          <w:rFonts w:ascii="Times New Roman" w:hAnsi="Times New Roman" w:cs="Times New Roman"/>
          <w:lang w:val="en-AU"/>
        </w:rPr>
        <w:t>7</w:t>
      </w:r>
      <w:r w:rsidRPr="000F2EE8">
        <w:rPr>
          <w:rFonts w:ascii="Times New Roman" w:hAnsi="Times New Roman" w:cs="Times New Roman"/>
          <w:lang w:val="en-AU"/>
        </w:rPr>
        <w:tab/>
        <w:t>general surgery.mp. or *general surgery/</w:t>
      </w:r>
      <w:r w:rsidRPr="000F2EE8">
        <w:rPr>
          <w:rFonts w:ascii="Times New Roman" w:hAnsi="Times New Roman" w:cs="Times New Roman"/>
          <w:lang w:val="en-AU"/>
        </w:rPr>
        <w:tab/>
        <w:t>37174</w:t>
      </w:r>
    </w:p>
    <w:p w14:paraId="386A6C33" w14:textId="77777777" w:rsidR="001B0826" w:rsidRPr="000F2EE8" w:rsidRDefault="001B0826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AU"/>
        </w:rPr>
      </w:pPr>
      <w:r w:rsidRPr="000F2EE8">
        <w:rPr>
          <w:rFonts w:ascii="Times New Roman" w:hAnsi="Times New Roman" w:cs="Times New Roman"/>
          <w:lang w:val="en-AU"/>
        </w:rPr>
        <w:t>8</w:t>
      </w:r>
      <w:r w:rsidRPr="000F2EE8">
        <w:rPr>
          <w:rFonts w:ascii="Times New Roman" w:hAnsi="Times New Roman" w:cs="Times New Roman"/>
          <w:lang w:val="en-AU"/>
        </w:rPr>
        <w:tab/>
        <w:t>*colon cancer/ or *colon tumor/ or *rectum carcinoma/ or *colorectal cancer/ or *colon carcinoma/ or *rectum cancer/ or *rectum tumor/</w:t>
      </w:r>
      <w:r w:rsidRPr="000F2EE8">
        <w:rPr>
          <w:rFonts w:ascii="Times New Roman" w:hAnsi="Times New Roman" w:cs="Times New Roman"/>
          <w:lang w:val="en-AU"/>
        </w:rPr>
        <w:tab/>
        <w:t>218924</w:t>
      </w:r>
    </w:p>
    <w:p w14:paraId="65C59F8A" w14:textId="77777777" w:rsidR="001B0826" w:rsidRPr="000F2EE8" w:rsidRDefault="001B0826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AU"/>
        </w:rPr>
      </w:pPr>
      <w:r w:rsidRPr="000F2EE8">
        <w:rPr>
          <w:rFonts w:ascii="Times New Roman" w:hAnsi="Times New Roman" w:cs="Times New Roman"/>
          <w:lang w:val="en-AU"/>
        </w:rPr>
        <w:t>9</w:t>
      </w:r>
      <w:r w:rsidRPr="000F2EE8">
        <w:rPr>
          <w:rFonts w:ascii="Times New Roman" w:hAnsi="Times New Roman" w:cs="Times New Roman"/>
          <w:lang w:val="en-AU"/>
        </w:rPr>
        <w:tab/>
        <w:t>*gynecologic surgery/</w:t>
      </w:r>
      <w:r w:rsidRPr="000F2EE8">
        <w:rPr>
          <w:rFonts w:ascii="Times New Roman" w:hAnsi="Times New Roman" w:cs="Times New Roman"/>
          <w:lang w:val="en-AU"/>
        </w:rPr>
        <w:tab/>
        <w:t>10083</w:t>
      </w:r>
    </w:p>
    <w:p w14:paraId="6986681E" w14:textId="77777777" w:rsidR="001B0826" w:rsidRPr="000F2EE8" w:rsidRDefault="001B0826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AU"/>
        </w:rPr>
      </w:pPr>
      <w:r w:rsidRPr="000F2EE8">
        <w:rPr>
          <w:rFonts w:ascii="Times New Roman" w:hAnsi="Times New Roman" w:cs="Times New Roman"/>
          <w:lang w:val="en-AU"/>
        </w:rPr>
        <w:t>10</w:t>
      </w:r>
      <w:r w:rsidRPr="000F2EE8">
        <w:rPr>
          <w:rFonts w:ascii="Times New Roman" w:hAnsi="Times New Roman" w:cs="Times New Roman"/>
          <w:lang w:val="en-AU"/>
        </w:rPr>
        <w:tab/>
        <w:t>*female genital tract cancer/</w:t>
      </w:r>
      <w:r w:rsidRPr="000F2EE8">
        <w:rPr>
          <w:rFonts w:ascii="Times New Roman" w:hAnsi="Times New Roman" w:cs="Times New Roman"/>
          <w:lang w:val="en-AU"/>
        </w:rPr>
        <w:tab/>
        <w:t>5074</w:t>
      </w:r>
    </w:p>
    <w:p w14:paraId="645531D2" w14:textId="77777777" w:rsidR="001B0826" w:rsidRPr="000F2EE8" w:rsidRDefault="001B0826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AU"/>
        </w:rPr>
      </w:pPr>
      <w:r w:rsidRPr="000F2EE8">
        <w:rPr>
          <w:rFonts w:ascii="Times New Roman" w:hAnsi="Times New Roman" w:cs="Times New Roman"/>
          <w:lang w:val="en-AU"/>
        </w:rPr>
        <w:t>11</w:t>
      </w:r>
      <w:r w:rsidRPr="000F2EE8">
        <w:rPr>
          <w:rFonts w:ascii="Times New Roman" w:hAnsi="Times New Roman" w:cs="Times New Roman"/>
          <w:lang w:val="en-AU"/>
        </w:rPr>
        <w:tab/>
        <w:t>liver resection/ or biliary tract surgery/ or liver surgery/</w:t>
      </w:r>
      <w:r w:rsidRPr="000F2EE8">
        <w:rPr>
          <w:rFonts w:ascii="Times New Roman" w:hAnsi="Times New Roman" w:cs="Times New Roman"/>
          <w:lang w:val="en-AU"/>
        </w:rPr>
        <w:tab/>
        <w:t>70296</w:t>
      </w:r>
    </w:p>
    <w:p w14:paraId="336526D9" w14:textId="77777777" w:rsidR="001B0826" w:rsidRPr="000F2EE8" w:rsidRDefault="001B0826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AU"/>
        </w:rPr>
      </w:pPr>
      <w:r w:rsidRPr="000F2EE8">
        <w:rPr>
          <w:rFonts w:ascii="Times New Roman" w:hAnsi="Times New Roman" w:cs="Times New Roman"/>
          <w:lang w:val="en-AU"/>
        </w:rPr>
        <w:t>12</w:t>
      </w:r>
      <w:r w:rsidRPr="000F2EE8">
        <w:rPr>
          <w:rFonts w:ascii="Times New Roman" w:hAnsi="Times New Roman" w:cs="Times New Roman"/>
          <w:lang w:val="en-AU"/>
        </w:rPr>
        <w:tab/>
        <w:t>*stomach cancer/</w:t>
      </w:r>
      <w:r w:rsidRPr="000F2EE8">
        <w:rPr>
          <w:rFonts w:ascii="Times New Roman" w:hAnsi="Times New Roman" w:cs="Times New Roman"/>
          <w:lang w:val="en-AU"/>
        </w:rPr>
        <w:tab/>
        <w:t>72054</w:t>
      </w:r>
    </w:p>
    <w:p w14:paraId="4A901957" w14:textId="77777777" w:rsidR="001B0826" w:rsidRPr="000F2EE8" w:rsidRDefault="001B0826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AU"/>
        </w:rPr>
      </w:pPr>
      <w:r w:rsidRPr="000F2EE8">
        <w:rPr>
          <w:rFonts w:ascii="Times New Roman" w:hAnsi="Times New Roman" w:cs="Times New Roman"/>
          <w:lang w:val="en-AU"/>
        </w:rPr>
        <w:t>13</w:t>
      </w:r>
      <w:r w:rsidRPr="000F2EE8">
        <w:rPr>
          <w:rFonts w:ascii="Times New Roman" w:hAnsi="Times New Roman" w:cs="Times New Roman"/>
          <w:lang w:val="en-AU"/>
        </w:rPr>
        <w:tab/>
        <w:t>*esophagus cancer/</w:t>
      </w:r>
      <w:r w:rsidRPr="000F2EE8">
        <w:rPr>
          <w:rFonts w:ascii="Times New Roman" w:hAnsi="Times New Roman" w:cs="Times New Roman"/>
          <w:lang w:val="en-AU"/>
        </w:rPr>
        <w:tab/>
        <w:t>24351</w:t>
      </w:r>
    </w:p>
    <w:p w14:paraId="1528F586" w14:textId="77777777" w:rsidR="001B0826" w:rsidRPr="000F2EE8" w:rsidRDefault="001B0826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AU"/>
        </w:rPr>
      </w:pPr>
      <w:r w:rsidRPr="000F2EE8">
        <w:rPr>
          <w:rFonts w:ascii="Times New Roman" w:hAnsi="Times New Roman" w:cs="Times New Roman"/>
          <w:lang w:val="en-AU"/>
        </w:rPr>
        <w:t>14</w:t>
      </w:r>
      <w:r w:rsidRPr="000F2EE8">
        <w:rPr>
          <w:rFonts w:ascii="Times New Roman" w:hAnsi="Times New Roman" w:cs="Times New Roman"/>
          <w:lang w:val="en-AU"/>
        </w:rPr>
        <w:tab/>
        <w:t>*pancreas cancer/ or *pancreas adenocarcinoma/</w:t>
      </w:r>
      <w:r w:rsidRPr="000F2EE8">
        <w:rPr>
          <w:rFonts w:ascii="Times New Roman" w:hAnsi="Times New Roman" w:cs="Times New Roman"/>
          <w:lang w:val="en-AU"/>
        </w:rPr>
        <w:tab/>
        <w:t>67447</w:t>
      </w:r>
    </w:p>
    <w:p w14:paraId="5F5FE421" w14:textId="77777777" w:rsidR="001B0826" w:rsidRPr="000F2EE8" w:rsidRDefault="001B0826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AU"/>
        </w:rPr>
      </w:pPr>
      <w:r w:rsidRPr="000F2EE8">
        <w:rPr>
          <w:rFonts w:ascii="Times New Roman" w:hAnsi="Times New Roman" w:cs="Times New Roman"/>
          <w:lang w:val="en-AU"/>
        </w:rPr>
        <w:t>15</w:t>
      </w:r>
      <w:r w:rsidRPr="000F2EE8">
        <w:rPr>
          <w:rFonts w:ascii="Times New Roman" w:hAnsi="Times New Roman" w:cs="Times New Roman"/>
          <w:lang w:val="en-AU"/>
        </w:rPr>
        <w:tab/>
        <w:t>*pelvis surgery/</w:t>
      </w:r>
      <w:r w:rsidRPr="000F2EE8">
        <w:rPr>
          <w:rFonts w:ascii="Times New Roman" w:hAnsi="Times New Roman" w:cs="Times New Roman"/>
          <w:lang w:val="en-AU"/>
        </w:rPr>
        <w:tab/>
        <w:t>2293</w:t>
      </w:r>
    </w:p>
    <w:p w14:paraId="7CBFA6A4" w14:textId="77777777" w:rsidR="001B0826" w:rsidRPr="000F2EE8" w:rsidRDefault="001B0826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AU"/>
        </w:rPr>
      </w:pPr>
      <w:r w:rsidRPr="000F2EE8">
        <w:rPr>
          <w:rFonts w:ascii="Times New Roman" w:hAnsi="Times New Roman" w:cs="Times New Roman"/>
          <w:lang w:val="en-AU"/>
        </w:rPr>
        <w:t>16</w:t>
      </w:r>
      <w:r w:rsidRPr="000F2EE8">
        <w:rPr>
          <w:rFonts w:ascii="Times New Roman" w:hAnsi="Times New Roman" w:cs="Times New Roman"/>
          <w:lang w:val="en-AU"/>
        </w:rPr>
        <w:tab/>
        <w:t>urology.mp. [mp=ti, ab, hw, kw, tn, ot, dm, mf, dv, kf, fx, dq, sh]</w:t>
      </w:r>
      <w:r w:rsidRPr="000F2EE8">
        <w:rPr>
          <w:rFonts w:ascii="Times New Roman" w:hAnsi="Times New Roman" w:cs="Times New Roman"/>
          <w:lang w:val="en-AU"/>
        </w:rPr>
        <w:tab/>
        <w:t>74214</w:t>
      </w:r>
    </w:p>
    <w:p w14:paraId="5F68EDEB" w14:textId="77777777" w:rsidR="001B0826" w:rsidRPr="000F2EE8" w:rsidRDefault="001B0826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AU"/>
        </w:rPr>
      </w:pPr>
      <w:r w:rsidRPr="000F2EE8">
        <w:rPr>
          <w:rFonts w:ascii="Times New Roman" w:hAnsi="Times New Roman" w:cs="Times New Roman"/>
          <w:lang w:val="en-AU"/>
        </w:rPr>
        <w:lastRenderedPageBreak/>
        <w:t>17</w:t>
      </w:r>
      <w:r w:rsidRPr="000F2EE8">
        <w:rPr>
          <w:rFonts w:ascii="Times New Roman" w:hAnsi="Times New Roman" w:cs="Times New Roman"/>
          <w:lang w:val="en-AU"/>
        </w:rPr>
        <w:tab/>
        <w:t>urological malignancy.mp. [mp=ti, ab, hw, kw, tn, ot, dm, mf, dv, kf, fx, dq, sh]</w:t>
      </w:r>
      <w:r w:rsidRPr="000F2EE8">
        <w:rPr>
          <w:rFonts w:ascii="Times New Roman" w:hAnsi="Times New Roman" w:cs="Times New Roman"/>
          <w:lang w:val="en-AU"/>
        </w:rPr>
        <w:tab/>
        <w:t>432</w:t>
      </w:r>
    </w:p>
    <w:p w14:paraId="577C3273" w14:textId="77777777" w:rsidR="001B0826" w:rsidRPr="000F2EE8" w:rsidRDefault="001B0826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AU"/>
        </w:rPr>
      </w:pPr>
      <w:r w:rsidRPr="000F2EE8">
        <w:rPr>
          <w:rFonts w:ascii="Times New Roman" w:hAnsi="Times New Roman" w:cs="Times New Roman"/>
          <w:lang w:val="en-AU"/>
        </w:rPr>
        <w:t>18</w:t>
      </w:r>
      <w:r w:rsidRPr="000F2EE8">
        <w:rPr>
          <w:rFonts w:ascii="Times New Roman" w:hAnsi="Times New Roman" w:cs="Times New Roman"/>
          <w:lang w:val="en-AU"/>
        </w:rPr>
        <w:tab/>
        <w:t>urogenital tract cancer.mp. [mp=ti, ab, hw, kw, tn, ot, dm, mf, dv, kf, fx, dq, sh]</w:t>
      </w:r>
      <w:r w:rsidRPr="000F2EE8">
        <w:rPr>
          <w:rFonts w:ascii="Times New Roman" w:hAnsi="Times New Roman" w:cs="Times New Roman"/>
          <w:lang w:val="en-AU"/>
        </w:rPr>
        <w:tab/>
        <w:t>8541</w:t>
      </w:r>
    </w:p>
    <w:p w14:paraId="52A85D10" w14:textId="77777777" w:rsidR="001B0826" w:rsidRPr="000F2EE8" w:rsidRDefault="001B0826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AU"/>
        </w:rPr>
      </w:pPr>
      <w:r w:rsidRPr="000F2EE8">
        <w:rPr>
          <w:rFonts w:ascii="Times New Roman" w:hAnsi="Times New Roman" w:cs="Times New Roman"/>
          <w:lang w:val="en-AU"/>
        </w:rPr>
        <w:t>19</w:t>
      </w:r>
      <w:r w:rsidRPr="000F2EE8">
        <w:rPr>
          <w:rFonts w:ascii="Times New Roman" w:hAnsi="Times New Roman" w:cs="Times New Roman"/>
          <w:lang w:val="en-AU"/>
        </w:rPr>
        <w:tab/>
        <w:t>1 or 2 or 3</w:t>
      </w:r>
      <w:r w:rsidRPr="000F2EE8">
        <w:rPr>
          <w:rFonts w:ascii="Times New Roman" w:hAnsi="Times New Roman" w:cs="Times New Roman"/>
          <w:lang w:val="en-AU"/>
        </w:rPr>
        <w:tab/>
        <w:t>393165</w:t>
      </w:r>
    </w:p>
    <w:p w14:paraId="20070F3F" w14:textId="77777777" w:rsidR="001B0826" w:rsidRPr="000F2EE8" w:rsidRDefault="001B0826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AU"/>
        </w:rPr>
      </w:pPr>
      <w:r w:rsidRPr="000F2EE8">
        <w:rPr>
          <w:rFonts w:ascii="Times New Roman" w:hAnsi="Times New Roman" w:cs="Times New Roman"/>
          <w:lang w:val="en-AU"/>
        </w:rPr>
        <w:t>20</w:t>
      </w:r>
      <w:r w:rsidRPr="000F2EE8">
        <w:rPr>
          <w:rFonts w:ascii="Times New Roman" w:hAnsi="Times New Roman" w:cs="Times New Roman"/>
          <w:lang w:val="en-AU"/>
        </w:rPr>
        <w:tab/>
        <w:t>4 or 5 or 6 or 7 or 8 or 9 or 10 or 11 or 12 or 13 or 14 or 15 or 16 or 17 or 18</w:t>
      </w:r>
      <w:r w:rsidRPr="000F2EE8">
        <w:rPr>
          <w:rFonts w:ascii="Times New Roman" w:hAnsi="Times New Roman" w:cs="Times New Roman"/>
          <w:lang w:val="en-AU"/>
        </w:rPr>
        <w:tab/>
        <w:t>666113</w:t>
      </w:r>
    </w:p>
    <w:p w14:paraId="0D7E736B" w14:textId="4D8E0B5A" w:rsidR="001B0826" w:rsidRPr="000F2EE8" w:rsidRDefault="001B0826" w:rsidP="001B08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AU"/>
        </w:rPr>
      </w:pPr>
      <w:r w:rsidRPr="000F2EE8">
        <w:rPr>
          <w:rFonts w:ascii="Times New Roman" w:hAnsi="Times New Roman" w:cs="Times New Roman"/>
          <w:lang w:val="en-AU"/>
        </w:rPr>
        <w:t>21</w:t>
      </w:r>
      <w:r w:rsidRPr="000F2EE8">
        <w:rPr>
          <w:rFonts w:ascii="Times New Roman" w:hAnsi="Times New Roman" w:cs="Times New Roman"/>
          <w:lang w:val="en-AU"/>
        </w:rPr>
        <w:tab/>
        <w:t>19 and 20</w:t>
      </w:r>
      <w:r w:rsidRPr="000F2EE8">
        <w:rPr>
          <w:rFonts w:ascii="Times New Roman" w:hAnsi="Times New Roman" w:cs="Times New Roman"/>
          <w:lang w:val="en-AU"/>
        </w:rPr>
        <w:tab/>
        <w:t>7061</w:t>
      </w:r>
    </w:p>
    <w:p w14:paraId="0E2E9CBE" w14:textId="6530C6D5" w:rsidR="00517C5A" w:rsidRPr="000F2EE8" w:rsidRDefault="00BC1202" w:rsidP="003F12BC">
      <w:pPr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0F2EE8">
        <w:rPr>
          <w:rFonts w:ascii="Times New Roman" w:eastAsia="Arial" w:hAnsi="Times New Roman" w:cs="Times New Roman"/>
          <w:b/>
          <w:bCs/>
          <w:sz w:val="24"/>
          <w:szCs w:val="24"/>
        </w:rPr>
        <w:t>Supplementary</w:t>
      </w:r>
      <w:r w:rsidR="003B2904" w:rsidRPr="000F2EE8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  <w:r w:rsidR="001B0826" w:rsidRPr="000F2EE8">
        <w:rPr>
          <w:rFonts w:ascii="Times New Roman" w:eastAsia="Arial" w:hAnsi="Times New Roman" w:cs="Times New Roman"/>
          <w:b/>
          <w:bCs/>
          <w:sz w:val="24"/>
          <w:szCs w:val="24"/>
        </w:rPr>
        <w:t>2</w:t>
      </w:r>
      <w:r w:rsidR="003B2904" w:rsidRPr="000F2EE8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. </w:t>
      </w:r>
      <w:r w:rsidR="003B2904" w:rsidRPr="000F2EE8">
        <w:rPr>
          <w:rFonts w:ascii="Times New Roman" w:eastAsia="Arial" w:hAnsi="Times New Roman" w:cs="Times New Roman"/>
          <w:sz w:val="24"/>
          <w:szCs w:val="24"/>
        </w:rPr>
        <w:t>Search Strategy: EMBASE and Cochrane Central Register of Controlled Trials via OVID</w:t>
      </w:r>
      <w:bookmarkEnd w:id="0"/>
    </w:p>
    <w:p w14:paraId="3CEB0E0F" w14:textId="77777777" w:rsidR="003F12BC" w:rsidRPr="000F2EE8" w:rsidRDefault="003F12BC" w:rsidP="003F12BC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7D8437AC" w14:textId="77777777" w:rsidR="003F12BC" w:rsidRPr="000F2EE8" w:rsidRDefault="003F12BC" w:rsidP="003F12BC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6AB25E33" w14:textId="77777777" w:rsidR="003F12BC" w:rsidRPr="000F2EE8" w:rsidRDefault="003F12BC" w:rsidP="003F12BC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19CB5599" w14:textId="77777777" w:rsidR="003F12BC" w:rsidRPr="000F2EE8" w:rsidRDefault="003F12BC" w:rsidP="003F12BC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0E15FF8B" w14:textId="77777777" w:rsidR="003F12BC" w:rsidRPr="000F2EE8" w:rsidRDefault="003F12BC" w:rsidP="003F12BC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7CB91239" w14:textId="77777777" w:rsidR="003F12BC" w:rsidRPr="000F2EE8" w:rsidRDefault="003F12BC" w:rsidP="003F12BC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205D544F" w14:textId="77777777" w:rsidR="003F12BC" w:rsidRPr="000F2EE8" w:rsidRDefault="003F12BC" w:rsidP="003F12BC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17DDD6D1" w14:textId="77777777" w:rsidR="003F12BC" w:rsidRPr="000F2EE8" w:rsidRDefault="003F12BC" w:rsidP="003F12BC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357E047D" w14:textId="77777777" w:rsidR="003F12BC" w:rsidRPr="000F2EE8" w:rsidRDefault="003F12BC" w:rsidP="003F12BC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2B4D8584" w14:textId="77777777" w:rsidR="003F12BC" w:rsidRPr="000F2EE8" w:rsidRDefault="003F12BC" w:rsidP="003F12BC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4402C708" w14:textId="77777777" w:rsidR="003F12BC" w:rsidRPr="000F2EE8" w:rsidRDefault="003F12BC" w:rsidP="003F12BC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6F39822C" w14:textId="77777777" w:rsidR="003F12BC" w:rsidRPr="000F2EE8" w:rsidRDefault="003F12BC" w:rsidP="003F12BC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14F67DF7" w14:textId="77777777" w:rsidR="003F12BC" w:rsidRPr="000F2EE8" w:rsidRDefault="003F12BC" w:rsidP="003F12BC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3F12BC" w:rsidRPr="000F2EE8" w14:paraId="24709685" w14:textId="77777777" w:rsidTr="00AB5703">
        <w:tc>
          <w:tcPr>
            <w:tcW w:w="13887" w:type="dxa"/>
            <w:shd w:val="clear" w:color="auto" w:fill="auto"/>
          </w:tcPr>
          <w:p w14:paraId="04BC3C65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bookmarkStart w:id="1" w:name="_Hlk174278186"/>
            <w:r w:rsidRPr="000F2EE8">
              <w:rPr>
                <w:rFonts w:cstheme="minorHAnsi"/>
                <w:b/>
              </w:rPr>
              <w:lastRenderedPageBreak/>
              <w:t>Study details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0F2EE8" w:rsidRPr="000F2EE8" w14:paraId="02E9E448" w14:textId="77777777" w:rsidTr="00AB5703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4465A5D7" w14:textId="77777777" w:rsidR="003F12BC" w:rsidRPr="000F2EE8" w:rsidRDefault="003F12BC" w:rsidP="00AB5703">
                  <w:pPr>
                    <w:rPr>
                      <w:rFonts w:cstheme="minorHAnsi"/>
                      <w:b/>
                    </w:rPr>
                  </w:pPr>
                  <w:r w:rsidRPr="000F2EE8">
                    <w:rPr>
                      <w:rFonts w:cstheme="minorHAns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A97F6F6" w14:textId="77777777" w:rsidR="003F12BC" w:rsidRPr="000F2EE8" w:rsidRDefault="003F12BC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Becattini et al. Rivaroxaban vs placebo for extended antithrombotic prophylaxis after laparoscopic surgery for colorectal cancer.</w:t>
                  </w:r>
                </w:p>
              </w:tc>
            </w:tr>
          </w:tbl>
          <w:p w14:paraId="61E75860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</w:p>
          <w:p w14:paraId="033639E4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Study design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0F2EE8" w:rsidRPr="000F2EE8" w14:paraId="6842EC9A" w14:textId="77777777" w:rsidTr="00AB5703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257903B" w14:textId="77777777" w:rsidR="003F12BC" w:rsidRPr="000F2EE8" w:rsidRDefault="003F12BC" w:rsidP="00AB5703">
                  <w:pPr>
                    <w:jc w:val="center"/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4450E51" w14:textId="77777777" w:rsidR="003F12BC" w:rsidRPr="000F2EE8" w:rsidRDefault="003F12BC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Individually-randomized parallel-group trial</w:t>
                  </w:r>
                </w:p>
              </w:tc>
            </w:tr>
            <w:tr w:rsidR="000F2EE8" w:rsidRPr="000F2EE8" w14:paraId="31C4134D" w14:textId="77777777" w:rsidTr="00AB5703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A7BAC1B" w14:textId="77777777" w:rsidR="003F12BC" w:rsidRPr="000F2EE8" w:rsidRDefault="003F12BC" w:rsidP="00AB5703">
                  <w:pPr>
                    <w:jc w:val="center"/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58671AF" w14:textId="77777777" w:rsidR="003F12BC" w:rsidRPr="000F2EE8" w:rsidRDefault="003F12BC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="000F2EE8" w:rsidRPr="000F2EE8" w14:paraId="7687DA2F" w14:textId="77777777" w:rsidTr="00AB5703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A254AD0" w14:textId="77777777" w:rsidR="003F12BC" w:rsidRPr="000F2EE8" w:rsidRDefault="003F12BC" w:rsidP="00AB5703">
                  <w:pPr>
                    <w:jc w:val="center"/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3B3DF3D" w14:textId="77777777" w:rsidR="003F12BC" w:rsidRPr="000F2EE8" w:rsidRDefault="003F12BC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14:paraId="54CA31A9" w14:textId="77777777" w:rsidR="003F12BC" w:rsidRPr="000F2EE8" w:rsidRDefault="003F12BC" w:rsidP="00AB5703">
            <w:pPr>
              <w:rPr>
                <w:bCs/>
              </w:rPr>
            </w:pPr>
          </w:p>
          <w:p w14:paraId="6BE01282" w14:textId="77777777" w:rsidR="003F12BC" w:rsidRPr="000F2EE8" w:rsidRDefault="003F12BC" w:rsidP="00AB5703">
            <w:r w:rsidRPr="000F2EE8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leGrid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099"/>
              <w:gridCol w:w="1354"/>
              <w:gridCol w:w="3187"/>
            </w:tblGrid>
            <w:tr w:rsidR="000F2EE8" w:rsidRPr="000F2EE8" w14:paraId="3047FCA5" w14:textId="77777777" w:rsidTr="00AB5703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E32F792" w14:textId="77777777" w:rsidR="003F12BC" w:rsidRPr="000F2EE8" w:rsidRDefault="003F12BC" w:rsidP="00AB5703">
                  <w:r w:rsidRPr="000F2EE8"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545056B5" w14:textId="77777777" w:rsidR="003F12BC" w:rsidRPr="000F2EE8" w:rsidRDefault="003F12BC" w:rsidP="00AB5703">
                  <w:r w:rsidRPr="000F2EE8">
                    <w:t>Extended rivaroxaban 3 weeks after low molecular weight heparin for 7 +/2 days after surgery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91B4036" w14:textId="77777777" w:rsidR="003F12BC" w:rsidRPr="000F2EE8" w:rsidRDefault="003F12BC" w:rsidP="00AB5703">
                  <w:r w:rsidRPr="000F2EE8"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157B2505" w14:textId="77777777" w:rsidR="003F12BC" w:rsidRPr="000F2EE8" w:rsidRDefault="003F12BC" w:rsidP="00AB5703">
                  <w:r w:rsidRPr="000F2EE8">
                    <w:t xml:space="preserve">Extended placebo 3 weeks after low molecular weight heparin for 7 +/2 days after surgery </w:t>
                  </w:r>
                </w:p>
              </w:tc>
            </w:tr>
          </w:tbl>
          <w:p w14:paraId="54B418E3" w14:textId="77777777" w:rsidR="003F12BC" w:rsidRPr="000F2EE8" w:rsidRDefault="003F12BC" w:rsidP="00AB5703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0F2EE8" w:rsidRPr="000F2EE8" w14:paraId="6CA435C4" w14:textId="77777777" w:rsidTr="00AB5703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C2B993B" w14:textId="77777777" w:rsidR="003F12BC" w:rsidRPr="000F2EE8" w:rsidRDefault="003F12BC" w:rsidP="00AB5703">
                  <w:pPr>
                    <w:rPr>
                      <w:rFonts w:cstheme="minorHAnsi"/>
                      <w:b/>
                    </w:rPr>
                  </w:pPr>
                  <w:r w:rsidRPr="000F2EE8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4FA21AF7" w14:textId="77777777" w:rsidR="003F12BC" w:rsidRPr="000F2EE8" w:rsidRDefault="003F12BC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Primary Efficacy Outcome: The composite of symptomatic objectively confirmed VTE, asymptomatic ultrasonographically confirmed deep vein thrombosis or VTE related death at 28 +/- days (4 weeks) after surgery</w:t>
                  </w:r>
                </w:p>
                <w:p w14:paraId="18F147DB" w14:textId="77777777" w:rsidR="003F12BC" w:rsidRPr="000F2EE8" w:rsidRDefault="003F12BC" w:rsidP="00AB5703">
                  <w:pPr>
                    <w:rPr>
                      <w:rFonts w:cstheme="minorHAnsi"/>
                    </w:rPr>
                  </w:pPr>
                </w:p>
                <w:p w14:paraId="7B5E5307" w14:textId="77777777" w:rsidR="003F12BC" w:rsidRPr="000F2EE8" w:rsidRDefault="003F12BC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Primary Safety Outcome: Major bleeding.</w:t>
                  </w:r>
                </w:p>
              </w:tc>
            </w:tr>
          </w:tbl>
          <w:p w14:paraId="72AF94B7" w14:textId="77777777" w:rsidR="003F12BC" w:rsidRPr="000F2EE8" w:rsidRDefault="003F12BC" w:rsidP="00AB5703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0F2EE8" w:rsidRPr="000F2EE8" w14:paraId="53CF9822" w14:textId="77777777" w:rsidTr="00AB5703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4E91BB4" w14:textId="77777777" w:rsidR="003F12BC" w:rsidRPr="000F2EE8" w:rsidRDefault="003F12BC" w:rsidP="00AB5703">
                  <w:pPr>
                    <w:rPr>
                      <w:rFonts w:cstheme="minorHAnsi"/>
                      <w:b/>
                    </w:rPr>
                  </w:pPr>
                  <w:r w:rsidRPr="000F2EE8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0F2EE8">
                    <w:rPr>
                      <w:rFonts w:cstheme="minorHAns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0DD89F89" w14:textId="77777777" w:rsidR="003F12BC" w:rsidRPr="000F2EE8" w:rsidRDefault="003F12BC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Primary efficacy outcome: 3.9 vs 1%, 95% CI 0.07-0.94</w:t>
                  </w:r>
                </w:p>
                <w:p w14:paraId="4A6D07C3" w14:textId="77777777" w:rsidR="003F12BC" w:rsidRPr="000F2EE8" w:rsidRDefault="003F12BC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Primary major bleeding outcome: 0% vs 0.7%, 95% CI 0-1.0</w:t>
                  </w:r>
                </w:p>
              </w:tc>
            </w:tr>
          </w:tbl>
          <w:p w14:paraId="5E0C3774" w14:textId="77777777" w:rsidR="003F12BC" w:rsidRPr="000F2EE8" w:rsidRDefault="003F12BC" w:rsidP="00AB5703">
            <w:pPr>
              <w:rPr>
                <w:rFonts w:cstheme="minorHAnsi"/>
              </w:rPr>
            </w:pPr>
          </w:p>
          <w:p w14:paraId="15B83496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0F2EE8" w:rsidRPr="000F2EE8" w14:paraId="59116003" w14:textId="77777777" w:rsidTr="00AB5703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6C610FE" w14:textId="77777777" w:rsidR="003F12BC" w:rsidRPr="000F2EE8" w:rsidRDefault="003F12BC" w:rsidP="00AB5703">
                  <w:pPr>
                    <w:jc w:val="center"/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√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786CA73" w14:textId="77777777" w:rsidR="003F12BC" w:rsidRPr="000F2EE8" w:rsidRDefault="003F12BC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 xml:space="preserve">to assess the effect of </w:t>
                  </w:r>
                  <w:r w:rsidRPr="000F2EE8">
                    <w:rPr>
                      <w:rFonts w:cstheme="minorHAnsi"/>
                      <w:i/>
                    </w:rPr>
                    <w:t>assignment to intervention</w:t>
                  </w:r>
                  <w:r w:rsidRPr="000F2EE8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="000F2EE8" w:rsidRPr="000F2EE8" w14:paraId="294B51D1" w14:textId="77777777" w:rsidTr="00AB5703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A9D42D0" w14:textId="77777777" w:rsidR="003F12BC" w:rsidRPr="000F2EE8" w:rsidRDefault="003F12BC" w:rsidP="00AB5703">
                  <w:pPr>
                    <w:jc w:val="center"/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E18D25E" w14:textId="77777777" w:rsidR="003F12BC" w:rsidRPr="000F2EE8" w:rsidRDefault="003F12BC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 xml:space="preserve">to assess the effect of </w:t>
                  </w:r>
                  <w:r w:rsidRPr="000F2EE8">
                    <w:rPr>
                      <w:rFonts w:cstheme="minorHAnsi"/>
                      <w:i/>
                    </w:rPr>
                    <w:t>adhering to intervention</w:t>
                  </w:r>
                  <w:r w:rsidRPr="000F2EE8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14:paraId="498E8775" w14:textId="77777777" w:rsidR="003F12BC" w:rsidRPr="000F2EE8" w:rsidRDefault="003F12BC" w:rsidP="00AB5703">
            <w:pPr>
              <w:rPr>
                <w:rFonts w:cstheme="minorHAnsi"/>
              </w:rPr>
            </w:pPr>
          </w:p>
          <w:p w14:paraId="7BEF66BF" w14:textId="77777777" w:rsidR="003F12BC" w:rsidRPr="000F2EE8" w:rsidRDefault="003F12BC" w:rsidP="00AB5703">
            <w:r w:rsidRPr="000F2EE8">
              <w:rPr>
                <w:b/>
              </w:rPr>
              <w:t xml:space="preserve">If the aim is to assess the effect of </w:t>
            </w:r>
            <w:r w:rsidRPr="000F2EE8">
              <w:rPr>
                <w:b/>
                <w:i/>
              </w:rPr>
              <w:t>adhering to intervention</w:t>
            </w:r>
            <w:r w:rsidRPr="000F2EE8">
              <w:t xml:space="preserve">, select the deviations from intended intervention that should be addressed (at least one must be checked): </w:t>
            </w:r>
          </w:p>
          <w:p w14:paraId="2A45A606" w14:textId="77777777" w:rsidR="003F12BC" w:rsidRPr="000F2EE8" w:rsidRDefault="003F12BC" w:rsidP="00AB5703">
            <w:r w:rsidRPr="000F2EE8">
              <w:rPr>
                <w:szCs w:val="20"/>
              </w:rPr>
              <w:sym w:font="Wingdings 2" w:char="F0A3"/>
            </w:r>
            <w:r w:rsidRPr="000F2EE8">
              <w:rPr>
                <w:szCs w:val="20"/>
              </w:rPr>
              <w:tab/>
              <w:t>occurrence of non-protocol interventions</w:t>
            </w:r>
          </w:p>
          <w:p w14:paraId="4CFEF8BD" w14:textId="77777777" w:rsidR="003F12BC" w:rsidRPr="000F2EE8" w:rsidRDefault="003F12BC" w:rsidP="00AB5703">
            <w:r w:rsidRPr="000F2EE8">
              <w:rPr>
                <w:szCs w:val="20"/>
              </w:rPr>
              <w:sym w:font="Wingdings 2" w:char="F0A3"/>
            </w:r>
            <w:r w:rsidRPr="000F2EE8">
              <w:rPr>
                <w:szCs w:val="20"/>
              </w:rPr>
              <w:tab/>
            </w:r>
            <w:r w:rsidRPr="000F2EE8">
              <w:t>failures in implementing the intervention that could have affected the outcome</w:t>
            </w:r>
          </w:p>
          <w:p w14:paraId="6C994C37" w14:textId="77777777" w:rsidR="003F12BC" w:rsidRPr="000F2EE8" w:rsidRDefault="003F12BC" w:rsidP="00AB5703">
            <w:r w:rsidRPr="000F2EE8">
              <w:rPr>
                <w:szCs w:val="20"/>
              </w:rPr>
              <w:sym w:font="Wingdings 2" w:char="F0A3"/>
            </w:r>
            <w:r w:rsidRPr="000F2EE8">
              <w:rPr>
                <w:szCs w:val="20"/>
              </w:rPr>
              <w:tab/>
            </w:r>
            <w:r w:rsidRPr="000F2EE8">
              <w:t>non-adherence to their assigned intervention by trial participants</w:t>
            </w:r>
          </w:p>
          <w:p w14:paraId="500DC6DA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</w:p>
          <w:p w14:paraId="3B927030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 xml:space="preserve">Which of the following sources were </w:t>
            </w:r>
            <w:r w:rsidRPr="000F2EE8">
              <w:rPr>
                <w:rFonts w:cstheme="minorHAnsi"/>
                <w:b/>
                <w:u w:val="single"/>
              </w:rPr>
              <w:t>obtained</w:t>
            </w:r>
            <w:r w:rsidRPr="000F2EE8">
              <w:rPr>
                <w:rFonts w:cstheme="minorHAnsi"/>
                <w:b/>
              </w:rPr>
              <w:t xml:space="preserve"> to help inform the risk-of-bias assessment? (tick as many as apply)</w:t>
            </w:r>
          </w:p>
          <w:p w14:paraId="7BE6B6DA" w14:textId="77777777" w:rsidR="003F12BC" w:rsidRPr="000F2EE8" w:rsidRDefault="003F12BC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√</w:t>
            </w:r>
            <w:r w:rsidRPr="000F2EE8">
              <w:rPr>
                <w:rFonts w:cstheme="minorHAnsi"/>
              </w:rPr>
              <w:tab/>
              <w:t>Journal article(s) with results of the trial</w:t>
            </w:r>
          </w:p>
          <w:p w14:paraId="5D01CC18" w14:textId="77777777" w:rsidR="003F12BC" w:rsidRPr="000F2EE8" w:rsidRDefault="003F12BC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√</w:t>
            </w:r>
            <w:r w:rsidRPr="000F2EE8">
              <w:rPr>
                <w:rFonts w:cstheme="minorHAnsi"/>
              </w:rPr>
              <w:tab/>
              <w:t>Trial protocol</w:t>
            </w:r>
          </w:p>
          <w:p w14:paraId="28FF9B26" w14:textId="77777777" w:rsidR="003F12BC" w:rsidRPr="000F2EE8" w:rsidRDefault="003F12BC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sym w:font="Wingdings 2" w:char="F0A3"/>
            </w:r>
            <w:r w:rsidRPr="000F2EE8">
              <w:rPr>
                <w:rFonts w:cstheme="minorHAnsi"/>
              </w:rPr>
              <w:tab/>
              <w:t>Statistical analysis plan (SAP)</w:t>
            </w:r>
          </w:p>
          <w:p w14:paraId="70EFBFE4" w14:textId="77777777" w:rsidR="003F12BC" w:rsidRPr="000F2EE8" w:rsidRDefault="003F12BC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√</w:t>
            </w:r>
            <w:r w:rsidRPr="000F2EE8">
              <w:rPr>
                <w:rFonts w:cstheme="minorHAnsi"/>
              </w:rPr>
              <w:tab/>
              <w:t>Non-commercial trial registry record (e.g. ClinicalTrials.gov record)</w:t>
            </w:r>
          </w:p>
          <w:p w14:paraId="38A18BC9" w14:textId="77777777" w:rsidR="003F12BC" w:rsidRPr="000F2EE8" w:rsidRDefault="003F12BC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sym w:font="Wingdings 2" w:char="F0A3"/>
            </w:r>
            <w:r w:rsidRPr="000F2EE8">
              <w:rPr>
                <w:rFonts w:cstheme="minorHAnsi"/>
              </w:rPr>
              <w:tab/>
              <w:t>Company-owned trial registry record (e.g. GSK Clinical Study Register record)</w:t>
            </w:r>
          </w:p>
          <w:p w14:paraId="287C5E89" w14:textId="77777777" w:rsidR="003F12BC" w:rsidRPr="000F2EE8" w:rsidRDefault="003F12BC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sym w:font="Wingdings 2" w:char="F0A3"/>
            </w:r>
            <w:r w:rsidRPr="000F2EE8">
              <w:rPr>
                <w:rFonts w:cstheme="minorHAnsi"/>
              </w:rPr>
              <w:t xml:space="preserve"> </w:t>
            </w:r>
            <w:r w:rsidRPr="000F2EE8">
              <w:rPr>
                <w:rFonts w:cstheme="minorHAnsi"/>
              </w:rPr>
              <w:tab/>
              <w:t>“Grey literature” (e.g. unpublished thesis)</w:t>
            </w:r>
          </w:p>
          <w:p w14:paraId="4643704E" w14:textId="77777777" w:rsidR="003F12BC" w:rsidRPr="000F2EE8" w:rsidRDefault="003F12BC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√</w:t>
            </w:r>
            <w:r w:rsidRPr="000F2EE8">
              <w:rPr>
                <w:rFonts w:cstheme="minorHAnsi"/>
              </w:rPr>
              <w:tab/>
              <w:t>Conference abstract(s) about the trial</w:t>
            </w:r>
          </w:p>
          <w:p w14:paraId="24384591" w14:textId="77777777" w:rsidR="003F12BC" w:rsidRPr="000F2EE8" w:rsidRDefault="003F12BC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sym w:font="Wingdings 2" w:char="F0A3"/>
            </w:r>
            <w:r w:rsidRPr="000F2EE8">
              <w:rPr>
                <w:rFonts w:cstheme="minorHAnsi"/>
              </w:rPr>
              <w:tab/>
              <w:t>Regulatory document (e.g. Clinical Study Report, Drug Approval Package)</w:t>
            </w:r>
          </w:p>
          <w:p w14:paraId="1DD18E5D" w14:textId="77777777" w:rsidR="003F12BC" w:rsidRPr="000F2EE8" w:rsidRDefault="003F12BC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sym w:font="Wingdings 2" w:char="F0A3"/>
            </w:r>
            <w:r w:rsidRPr="000F2EE8">
              <w:rPr>
                <w:rFonts w:cstheme="minorHAnsi"/>
              </w:rPr>
              <w:tab/>
              <w:t>Research ethics application</w:t>
            </w:r>
          </w:p>
          <w:p w14:paraId="0B4F5297" w14:textId="77777777" w:rsidR="003F12BC" w:rsidRPr="000F2EE8" w:rsidRDefault="003F12BC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sym w:font="Wingdings 2" w:char="F0A3"/>
            </w:r>
            <w:r w:rsidRPr="000F2EE8">
              <w:rPr>
                <w:rFonts w:cstheme="minorHAnsi"/>
              </w:rPr>
              <w:tab/>
              <w:t xml:space="preserve">Grant database summary (e.g. </w:t>
            </w:r>
            <w:r w:rsidRPr="000F2EE8">
              <w:rPr>
                <w:rFonts w:eastAsia="Times New Roman" w:cstheme="minorHAnsi"/>
                <w:lang w:val="en-AU"/>
              </w:rPr>
              <w:t xml:space="preserve">NIH RePORTER or </w:t>
            </w:r>
            <w:r w:rsidRPr="000F2EE8">
              <w:rPr>
                <w:rFonts w:cstheme="minorHAnsi"/>
              </w:rPr>
              <w:t>Research Councils UK Gateway to Research)</w:t>
            </w:r>
          </w:p>
          <w:p w14:paraId="7D20254C" w14:textId="77777777" w:rsidR="003F12BC" w:rsidRPr="000F2EE8" w:rsidRDefault="003F12BC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sym w:font="Wingdings 2" w:char="F0A3"/>
            </w:r>
            <w:r w:rsidRPr="000F2EE8">
              <w:rPr>
                <w:rFonts w:cstheme="minorHAnsi"/>
              </w:rPr>
              <w:tab/>
              <w:t>Personal communication with trialist</w:t>
            </w:r>
          </w:p>
          <w:p w14:paraId="5543C886" w14:textId="77777777" w:rsidR="003F12BC" w:rsidRPr="000F2EE8" w:rsidRDefault="003F12BC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sym w:font="Wingdings 2" w:char="F0A3"/>
            </w:r>
            <w:r w:rsidRPr="000F2EE8">
              <w:rPr>
                <w:rFonts w:cstheme="minorHAnsi"/>
              </w:rPr>
              <w:tab/>
              <w:t>Personal communication with the sponsor</w:t>
            </w:r>
          </w:p>
        </w:tc>
      </w:tr>
    </w:tbl>
    <w:p w14:paraId="0E4B3DFE" w14:textId="77777777" w:rsidR="003F12BC" w:rsidRPr="000F2EE8" w:rsidRDefault="003F12BC" w:rsidP="003F12BC">
      <w:pPr>
        <w:rPr>
          <w:rStyle w:val="Strong"/>
        </w:rPr>
      </w:pPr>
    </w:p>
    <w:p w14:paraId="7795EC4C" w14:textId="77777777" w:rsidR="003F12BC" w:rsidRPr="000F2EE8" w:rsidRDefault="003F12BC" w:rsidP="003F12BC">
      <w:pPr>
        <w:rPr>
          <w:rFonts w:asciiTheme="majorHAnsi" w:eastAsiaTheme="majorEastAsia" w:hAnsiTheme="majorHAnsi" w:cstheme="majorBidi"/>
          <w:sz w:val="26"/>
          <w:szCs w:val="26"/>
        </w:rPr>
      </w:pPr>
      <w:r w:rsidRPr="000F2EE8">
        <w:br w:type="page"/>
      </w:r>
    </w:p>
    <w:p w14:paraId="4D971433" w14:textId="77777777" w:rsidR="003F12BC" w:rsidRPr="000F2EE8" w:rsidRDefault="003F12BC" w:rsidP="003F12BC">
      <w:pPr>
        <w:pStyle w:val="Heading2"/>
        <w:rPr>
          <w:color w:val="auto"/>
        </w:rPr>
      </w:pPr>
      <w:r w:rsidRPr="000F2EE8">
        <w:rPr>
          <w:color w:val="auto"/>
        </w:rPr>
        <w:lastRenderedPageBreak/>
        <w:t xml:space="preserve">Risk of bias assessment </w:t>
      </w:r>
    </w:p>
    <w:p w14:paraId="37EEB448" w14:textId="77777777" w:rsidR="003F12BC" w:rsidRPr="000F2EE8" w:rsidRDefault="003F12BC" w:rsidP="003F12BC">
      <w:pPr>
        <w:keepNext/>
        <w:rPr>
          <w:rStyle w:val="Strong"/>
        </w:rPr>
      </w:pPr>
      <w:r w:rsidRPr="000F2EE8">
        <w:t xml:space="preserve">Responses </w:t>
      </w:r>
      <w:r w:rsidRPr="000F2EE8">
        <w:rPr>
          <w:u w:val="single"/>
        </w:rPr>
        <w:t>underlined in green</w:t>
      </w:r>
      <w:r w:rsidRPr="000F2EE8">
        <w:t xml:space="preserve"> are potential markers for low risk of bias, and responses in red are potential markers for a risk of bias. Where questions relate only to sign posts to other questions, no formatting is used.</w:t>
      </w:r>
    </w:p>
    <w:p w14:paraId="5B86FA22" w14:textId="77777777" w:rsidR="003F12BC" w:rsidRPr="000F2EE8" w:rsidRDefault="003F12BC" w:rsidP="003F12BC">
      <w:pPr>
        <w:keepNext/>
        <w:rPr>
          <w:rStyle w:val="Strong"/>
          <w:rFonts w:eastAsiaTheme="minorEastAsia"/>
          <w:spacing w:val="15"/>
        </w:rPr>
      </w:pPr>
    </w:p>
    <w:p w14:paraId="6436CB3B" w14:textId="77777777" w:rsidR="003F12BC" w:rsidRPr="000F2EE8" w:rsidRDefault="003F12BC" w:rsidP="003F12BC">
      <w:pPr>
        <w:pStyle w:val="Subtitle"/>
        <w:rPr>
          <w:rStyle w:val="Strong"/>
          <w:color w:val="auto"/>
        </w:rPr>
      </w:pPr>
      <w:r w:rsidRPr="000F2EE8">
        <w:rPr>
          <w:rStyle w:val="Strong"/>
          <w:color w:val="auto"/>
        </w:rPr>
        <w:t>Domain 1: Risk of bias arising from the randomization process</w:t>
      </w:r>
    </w:p>
    <w:tbl>
      <w:tblPr>
        <w:tblStyle w:val="TableGrid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0F2EE8" w:rsidRPr="000F2EE8" w14:paraId="1FA94664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1F9151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16A612" w14:textId="77777777" w:rsidR="003F12BC" w:rsidRPr="000F2EE8" w:rsidRDefault="003F12BC" w:rsidP="00AB5703">
            <w:pPr>
              <w:keepLines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EDCB9E" w14:textId="77777777" w:rsidR="003F12BC" w:rsidRPr="000F2EE8" w:rsidRDefault="003F12BC" w:rsidP="00AB5703">
            <w:pPr>
              <w:jc w:val="center"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Response options</w:t>
            </w:r>
          </w:p>
        </w:tc>
      </w:tr>
      <w:tr w:rsidR="000F2EE8" w:rsidRPr="000F2EE8" w14:paraId="402AE03D" w14:textId="77777777" w:rsidTr="00AB5703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FE2393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A78F8D" w14:textId="77777777" w:rsidR="003F12BC" w:rsidRPr="000F2EE8" w:rsidRDefault="003F12BC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AE332" w14:textId="77777777" w:rsidR="003F12BC" w:rsidRPr="000F2EE8" w:rsidRDefault="003F12BC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  <w:u w:val="single"/>
              </w:rPr>
              <w:t xml:space="preserve">Y </w:t>
            </w:r>
          </w:p>
        </w:tc>
      </w:tr>
      <w:tr w:rsidR="000F2EE8" w:rsidRPr="000F2EE8" w14:paraId="2CFE8496" w14:textId="77777777" w:rsidTr="00AB5703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E94D5D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9D461" w14:textId="77777777" w:rsidR="003F12BC" w:rsidRPr="000F2EE8" w:rsidRDefault="003F12BC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58726" w14:textId="77777777" w:rsidR="003F12BC" w:rsidRPr="000F2EE8" w:rsidRDefault="003F12BC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u w:val="single"/>
              </w:rPr>
              <w:t xml:space="preserve">Y </w:t>
            </w:r>
          </w:p>
        </w:tc>
      </w:tr>
      <w:tr w:rsidR="000F2EE8" w:rsidRPr="000F2EE8" w14:paraId="2C7EEE8E" w14:textId="77777777" w:rsidTr="00AB5703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3148C8" w14:textId="77777777" w:rsidR="003F12BC" w:rsidRPr="000F2EE8" w:rsidRDefault="003F12BC" w:rsidP="00AB5703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eastAsiaTheme="majorEastAsia" w:cstheme="minorHAnsi"/>
                <w:b/>
                <w:bCs/>
              </w:rPr>
            </w:pPr>
            <w:r w:rsidRPr="000F2EE8">
              <w:rPr>
                <w:rFonts w:cstheme="minorHAnsi"/>
                <w:b/>
              </w:rPr>
              <w:t xml:space="preserve">1.3 Did baseline differences </w:t>
            </w:r>
            <w:r w:rsidRPr="000F2EE8">
              <w:rPr>
                <w:rFonts w:eastAsiaTheme="majorEastAsia" w:cstheme="minorHAns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1F5C6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E93F4" w14:textId="77777777" w:rsidR="003F12BC" w:rsidRPr="000F2EE8" w:rsidRDefault="003F12BC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u w:val="single"/>
              </w:rPr>
              <w:t xml:space="preserve">PN </w:t>
            </w:r>
          </w:p>
        </w:tc>
      </w:tr>
      <w:tr w:rsidR="000F2EE8" w:rsidRPr="000F2EE8" w14:paraId="7ACC3C48" w14:textId="77777777" w:rsidTr="00AB5703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927B2E" w14:textId="77777777" w:rsidR="003F12BC" w:rsidRPr="000F2EE8" w:rsidRDefault="003F12BC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 w:rsidRPr="000F2EE8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C5307" w14:textId="77777777" w:rsidR="003F12BC" w:rsidRPr="000F2EE8" w:rsidRDefault="003F12BC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9F9AD" w14:textId="77777777" w:rsidR="003F12BC" w:rsidRPr="000F2EE8" w:rsidRDefault="003F12BC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 xml:space="preserve">Low </w:t>
            </w:r>
          </w:p>
        </w:tc>
      </w:tr>
      <w:tr w:rsidR="000F2EE8" w:rsidRPr="000F2EE8" w14:paraId="6CA86844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319F94" w14:textId="77777777" w:rsidR="003F12BC" w:rsidRPr="000F2EE8" w:rsidRDefault="003F12BC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3A955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42766" w14:textId="77777777" w:rsidR="003F12BC" w:rsidRPr="000F2EE8" w:rsidRDefault="003F12BC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 xml:space="preserve">NA </w:t>
            </w:r>
          </w:p>
        </w:tc>
      </w:tr>
    </w:tbl>
    <w:p w14:paraId="13B4EE58" w14:textId="77777777" w:rsidR="003F12BC" w:rsidRPr="000F2EE8" w:rsidRDefault="003F12BC" w:rsidP="003F12BC">
      <w:pPr>
        <w:rPr>
          <w:rFonts w:eastAsiaTheme="minorEastAsia"/>
          <w:spacing w:val="15"/>
        </w:rPr>
      </w:pPr>
      <w:r w:rsidRPr="000F2EE8">
        <w:br w:type="page"/>
      </w:r>
    </w:p>
    <w:p w14:paraId="1F286057" w14:textId="77777777" w:rsidR="003F12BC" w:rsidRPr="000F2EE8" w:rsidRDefault="003F12BC" w:rsidP="003F12BC">
      <w:pPr>
        <w:pStyle w:val="Subtitle"/>
        <w:rPr>
          <w:color w:val="auto"/>
        </w:rPr>
      </w:pPr>
      <w:r w:rsidRPr="000F2EE8">
        <w:rPr>
          <w:color w:val="auto"/>
        </w:rPr>
        <w:lastRenderedPageBreak/>
        <w:t>Domain 2: Risk of bias due to deviations from the intended interventions (</w:t>
      </w:r>
      <w:r w:rsidRPr="000F2EE8">
        <w:rPr>
          <w:i/>
          <w:color w:val="auto"/>
        </w:rPr>
        <w:t>effect of assignment to intervention</w:t>
      </w:r>
      <w:r w:rsidRPr="000F2EE8">
        <w:rPr>
          <w:color w:val="auto"/>
        </w:rPr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5"/>
      </w:tblGrid>
      <w:tr w:rsidR="000F2EE8" w:rsidRPr="000F2EE8" w14:paraId="45527896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04B030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E7FF53" w14:textId="77777777" w:rsidR="003F12BC" w:rsidRPr="000F2EE8" w:rsidRDefault="003F12BC" w:rsidP="00AB5703">
            <w:pPr>
              <w:keepLines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Comment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3ADD8F" w14:textId="77777777" w:rsidR="003F12BC" w:rsidRPr="000F2EE8" w:rsidRDefault="003F12BC" w:rsidP="00AB5703">
            <w:pPr>
              <w:jc w:val="center"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Response options</w:t>
            </w:r>
          </w:p>
        </w:tc>
      </w:tr>
      <w:tr w:rsidR="000F2EE8" w:rsidRPr="000F2EE8" w14:paraId="024E0D6E" w14:textId="77777777" w:rsidTr="00AB5703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E8F0D5" w14:textId="77777777" w:rsidR="003F12BC" w:rsidRPr="000F2EE8" w:rsidRDefault="003F12BC" w:rsidP="00AB5703">
            <w:pPr>
              <w:rPr>
                <w:rFonts w:cstheme="minorHAnsi"/>
                <w:b/>
                <w:u w:val="single"/>
              </w:rPr>
            </w:pPr>
            <w:r w:rsidRPr="000F2EE8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E6BC2CB" w14:textId="77777777" w:rsidR="003F12BC" w:rsidRPr="000F2EE8" w:rsidRDefault="003F12BC" w:rsidP="00AB5703">
            <w:pPr>
              <w:rPr>
                <w:rFonts w:cstheme="minorHAnsi"/>
                <w:u w:val="single"/>
              </w:rPr>
            </w:pPr>
          </w:p>
        </w:tc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71CAE0D" w14:textId="77777777" w:rsidR="003F12BC" w:rsidRPr="000F2EE8" w:rsidRDefault="003F12BC" w:rsidP="00AB5703">
            <w:pPr>
              <w:jc w:val="center"/>
              <w:rPr>
                <w:rFonts w:cstheme="minorHAnsi"/>
                <w:u w:val="single"/>
              </w:rPr>
            </w:pPr>
            <w:r w:rsidRPr="000F2EE8">
              <w:rPr>
                <w:rFonts w:cstheme="minorHAnsi"/>
                <w:u w:val="single"/>
              </w:rPr>
              <w:t>N</w:t>
            </w:r>
            <w:r w:rsidRPr="000F2EE8">
              <w:rPr>
                <w:rFonts w:cstheme="minorHAnsi"/>
              </w:rPr>
              <w:t xml:space="preserve"> </w:t>
            </w:r>
          </w:p>
        </w:tc>
      </w:tr>
      <w:tr w:rsidR="000F2EE8" w:rsidRPr="000F2EE8" w14:paraId="43986F33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65ED3C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ADA15" w14:textId="77777777" w:rsidR="003F12BC" w:rsidRPr="000F2EE8" w:rsidRDefault="003F12BC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D4CD0" w14:textId="77777777" w:rsidR="003F12BC" w:rsidRPr="000F2EE8" w:rsidRDefault="003F12BC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u w:val="single"/>
              </w:rPr>
              <w:t>N</w:t>
            </w:r>
            <w:r w:rsidRPr="000F2EE8">
              <w:rPr>
                <w:rFonts w:cstheme="minorHAnsi"/>
              </w:rPr>
              <w:t xml:space="preserve"> </w:t>
            </w:r>
          </w:p>
        </w:tc>
      </w:tr>
      <w:tr w:rsidR="000F2EE8" w:rsidRPr="000F2EE8" w14:paraId="684CDB8F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EED4BD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 xml:space="preserve">2.3. </w:t>
            </w:r>
            <w:r w:rsidRPr="000F2EE8">
              <w:rPr>
                <w:b/>
                <w:szCs w:val="20"/>
                <w:u w:val="single"/>
              </w:rPr>
              <w:t>If Y/PY/NI to 2.1 or 2.2</w:t>
            </w:r>
            <w:r w:rsidRPr="000F2EE8">
              <w:rPr>
                <w:b/>
                <w:szCs w:val="20"/>
              </w:rPr>
              <w:t>: Were there deviations from the intended intervention that arose because of the trial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642F00" w14:textId="77777777" w:rsidR="003F12BC" w:rsidRPr="000F2EE8" w:rsidRDefault="003F12BC" w:rsidP="00AB570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BF2C3" w14:textId="77777777" w:rsidR="003F12BC" w:rsidRPr="000F2EE8" w:rsidRDefault="003F12BC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lang w:val="es-ES"/>
              </w:rPr>
              <w:t>NA</w:t>
            </w:r>
          </w:p>
        </w:tc>
      </w:tr>
      <w:tr w:rsidR="000F2EE8" w:rsidRPr="000F2EE8" w14:paraId="0BE4C1A9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8FEA0B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 xml:space="preserve">2.4 </w:t>
            </w:r>
            <w:r w:rsidRPr="000F2EE8">
              <w:rPr>
                <w:b/>
                <w:szCs w:val="20"/>
                <w:u w:val="single"/>
              </w:rPr>
              <w:t>If Y/PY to 2.3</w:t>
            </w:r>
            <w:r w:rsidRPr="000F2EE8">
              <w:rPr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1293D2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DA160" w14:textId="77777777" w:rsidR="003F12BC" w:rsidRPr="000F2EE8" w:rsidRDefault="003F12BC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lang w:val="es-ES"/>
              </w:rPr>
              <w:t>NA</w:t>
            </w:r>
          </w:p>
        </w:tc>
      </w:tr>
      <w:tr w:rsidR="000F2EE8" w:rsidRPr="000F2EE8" w14:paraId="55C1BB36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E62571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 xml:space="preserve">2.5. </w:t>
            </w:r>
            <w:r w:rsidRPr="000F2EE8">
              <w:rPr>
                <w:b/>
                <w:szCs w:val="20"/>
                <w:u w:val="single"/>
              </w:rPr>
              <w:t>If Y/PY/NI to 2.4</w:t>
            </w:r>
            <w:r w:rsidRPr="000F2EE8">
              <w:rPr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3750F7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A09AB" w14:textId="77777777" w:rsidR="003F12BC" w:rsidRPr="000F2EE8" w:rsidRDefault="003F12BC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lang w:val="es-ES"/>
              </w:rPr>
              <w:t>NA</w:t>
            </w:r>
          </w:p>
        </w:tc>
      </w:tr>
      <w:tr w:rsidR="000F2EE8" w:rsidRPr="000F2EE8" w14:paraId="35AC1F3C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37FB82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B86B7D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07C45" w14:textId="77777777" w:rsidR="003F12BC" w:rsidRPr="000F2EE8" w:rsidRDefault="003F12BC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  <w:u w:val="single"/>
              </w:rPr>
              <w:t>Y</w:t>
            </w:r>
          </w:p>
        </w:tc>
      </w:tr>
      <w:tr w:rsidR="000F2EE8" w:rsidRPr="000F2EE8" w14:paraId="4EA639FB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37152B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bookmarkStart w:id="2" w:name="_Hlk508661458"/>
            <w:r w:rsidRPr="000F2EE8">
              <w:rPr>
                <w:b/>
                <w:szCs w:val="20"/>
              </w:rPr>
              <w:t xml:space="preserve">2.7 </w:t>
            </w:r>
            <w:r w:rsidRPr="000F2EE8">
              <w:rPr>
                <w:b/>
                <w:szCs w:val="20"/>
                <w:u w:val="single"/>
              </w:rPr>
              <w:t>If N/PN/NI to 2.6:</w:t>
            </w:r>
            <w:r w:rsidRPr="000F2EE8">
              <w:rPr>
                <w:b/>
                <w:szCs w:val="20"/>
              </w:rPr>
              <w:t xml:space="preserve"> Was there potential for a substantial impact (on the result) of the failure to analyse participants in the group to which they were randomize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33DA55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B9BD5" w14:textId="77777777" w:rsidR="003F12BC" w:rsidRPr="000F2EE8" w:rsidRDefault="003F12BC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lang w:val="es-ES"/>
              </w:rPr>
              <w:t xml:space="preserve">NA </w:t>
            </w:r>
          </w:p>
        </w:tc>
      </w:tr>
      <w:bookmarkEnd w:id="2"/>
      <w:tr w:rsidR="000F2EE8" w:rsidRPr="000F2EE8" w14:paraId="1B01AAAC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0B38E9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931D9B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3B0C7" w14:textId="77777777" w:rsidR="003F12BC" w:rsidRPr="000F2EE8" w:rsidRDefault="003F12BC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>Low</w:t>
            </w:r>
          </w:p>
        </w:tc>
      </w:tr>
      <w:tr w:rsidR="000F2EE8" w:rsidRPr="000F2EE8" w14:paraId="1D99AA31" w14:textId="77777777" w:rsidTr="00AB5703">
        <w:trPr>
          <w:cantSplit/>
          <w:trHeight w:val="699"/>
        </w:trPr>
        <w:tc>
          <w:tcPr>
            <w:tcW w:w="4248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FD3CF0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73177C5B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A9F99" w14:textId="77777777" w:rsidR="003F12BC" w:rsidRPr="000F2EE8" w:rsidRDefault="003F12BC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 xml:space="preserve">NA </w:t>
            </w:r>
          </w:p>
        </w:tc>
      </w:tr>
    </w:tbl>
    <w:p w14:paraId="2B22EC13" w14:textId="77777777" w:rsidR="003F12BC" w:rsidRPr="000F2EE8" w:rsidRDefault="003F12BC" w:rsidP="003F12BC">
      <w:pPr>
        <w:rPr>
          <w:rFonts w:eastAsiaTheme="minorEastAsia"/>
          <w:spacing w:val="15"/>
          <w:sz w:val="24"/>
        </w:rPr>
      </w:pPr>
      <w:r w:rsidRPr="000F2EE8">
        <w:br w:type="page"/>
      </w:r>
    </w:p>
    <w:p w14:paraId="75C7594F" w14:textId="77777777" w:rsidR="003F12BC" w:rsidRPr="000F2EE8" w:rsidRDefault="003F12BC" w:rsidP="003F12BC">
      <w:pPr>
        <w:pStyle w:val="Subtitle"/>
        <w:rPr>
          <w:color w:val="auto"/>
        </w:rPr>
      </w:pPr>
      <w:r w:rsidRPr="000F2EE8">
        <w:rPr>
          <w:color w:val="auto"/>
        </w:rPr>
        <w:lastRenderedPageBreak/>
        <w:t>Domain 2: Risk of bias due to deviations from the intended interventions (</w:t>
      </w:r>
      <w:r w:rsidRPr="000F2EE8">
        <w:rPr>
          <w:i/>
          <w:color w:val="auto"/>
        </w:rPr>
        <w:t>effect of adhering to intervention</w:t>
      </w:r>
      <w:r w:rsidRPr="000F2EE8">
        <w:rPr>
          <w:color w:val="auto"/>
        </w:rPr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0F2EE8" w:rsidRPr="000F2EE8" w14:paraId="24C66E28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BBA25AE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2F447953" w14:textId="77777777" w:rsidR="003F12BC" w:rsidRPr="000F2EE8" w:rsidRDefault="003F12BC" w:rsidP="00AB5703">
            <w:pPr>
              <w:keepLines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0EF3B64" w14:textId="77777777" w:rsidR="003F12BC" w:rsidRPr="000F2EE8" w:rsidRDefault="003F12BC" w:rsidP="00AB5703">
            <w:pPr>
              <w:jc w:val="center"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Response options</w:t>
            </w:r>
          </w:p>
        </w:tc>
      </w:tr>
      <w:tr w:rsidR="000F2EE8" w:rsidRPr="000F2EE8" w14:paraId="5F31A2CA" w14:textId="77777777" w:rsidTr="00AB5703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6B7CADB3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shd w:val="clear" w:color="auto" w:fill="auto"/>
          </w:tcPr>
          <w:p w14:paraId="29209C92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63236048" w14:textId="77777777" w:rsidR="003F12BC" w:rsidRPr="000F2EE8" w:rsidRDefault="003F12BC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u w:val="single"/>
              </w:rPr>
              <w:t xml:space="preserve"> N</w:t>
            </w:r>
            <w:r w:rsidRPr="000F2EE8">
              <w:rPr>
                <w:rFonts w:cstheme="minorHAnsi"/>
              </w:rPr>
              <w:t xml:space="preserve"> </w:t>
            </w:r>
          </w:p>
        </w:tc>
      </w:tr>
      <w:tr w:rsidR="000F2EE8" w:rsidRPr="000F2EE8" w14:paraId="4F766F8A" w14:textId="77777777" w:rsidTr="00AB5703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E3F0A29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shd w:val="clear" w:color="auto" w:fill="auto"/>
          </w:tcPr>
          <w:p w14:paraId="23757427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6BF5CAEA" w14:textId="77777777" w:rsidR="003F12BC" w:rsidRPr="000F2EE8" w:rsidRDefault="003F12BC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u w:val="single"/>
              </w:rPr>
              <w:t>N</w:t>
            </w:r>
          </w:p>
        </w:tc>
      </w:tr>
      <w:tr w:rsidR="000F2EE8" w:rsidRPr="000F2EE8" w14:paraId="7BF27F1B" w14:textId="77777777" w:rsidTr="00AB5703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DA1D6C7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 xml:space="preserve">2.3. [If applicable:] </w:t>
            </w:r>
            <w:r w:rsidRPr="000F2EE8">
              <w:rPr>
                <w:b/>
                <w:szCs w:val="20"/>
                <w:u w:val="single"/>
              </w:rPr>
              <w:t>If Y/PY/NI to 2.1 or 2.2</w:t>
            </w:r>
            <w:r w:rsidRPr="000F2EE8">
              <w:rPr>
                <w:b/>
                <w:szCs w:val="20"/>
              </w:rPr>
              <w:t>: Were important non-protocol interventions balanced across intervention groups?</w:t>
            </w:r>
          </w:p>
        </w:tc>
        <w:tc>
          <w:tcPr>
            <w:tcW w:w="7513" w:type="dxa"/>
            <w:shd w:val="clear" w:color="auto" w:fill="auto"/>
          </w:tcPr>
          <w:p w14:paraId="14B95B60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25F32581" w14:textId="77777777" w:rsidR="003F12BC" w:rsidRPr="000F2EE8" w:rsidRDefault="003F12BC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szCs w:val="20"/>
                <w:u w:val="single"/>
                <w:lang w:val="es-ES"/>
              </w:rPr>
              <w:t>PY</w:t>
            </w:r>
          </w:p>
        </w:tc>
      </w:tr>
      <w:tr w:rsidR="000F2EE8" w:rsidRPr="000F2EE8" w14:paraId="4B229107" w14:textId="77777777" w:rsidTr="00AB5703">
        <w:trPr>
          <w:cantSplit/>
          <w:trHeight w:val="735"/>
        </w:trPr>
        <w:tc>
          <w:tcPr>
            <w:tcW w:w="4248" w:type="dxa"/>
            <w:shd w:val="clear" w:color="auto" w:fill="FFF2CC" w:themeFill="accent4" w:themeFillTint="33"/>
          </w:tcPr>
          <w:p w14:paraId="21032652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7513" w:type="dxa"/>
            <w:shd w:val="clear" w:color="auto" w:fill="auto"/>
          </w:tcPr>
          <w:p w14:paraId="10E1E6D7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456191C8" w14:textId="77777777" w:rsidR="003F12BC" w:rsidRPr="000F2EE8" w:rsidRDefault="003F12BC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szCs w:val="20"/>
                <w:u w:val="single"/>
                <w:lang w:val="es-ES"/>
              </w:rPr>
              <w:t>N</w:t>
            </w:r>
          </w:p>
        </w:tc>
      </w:tr>
      <w:tr w:rsidR="000F2EE8" w:rsidRPr="000F2EE8" w14:paraId="7F2F5AB9" w14:textId="77777777" w:rsidTr="00AB5703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8229E8D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513" w:type="dxa"/>
            <w:shd w:val="clear" w:color="auto" w:fill="auto"/>
          </w:tcPr>
          <w:p w14:paraId="33293501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4EE34087" w14:textId="77777777" w:rsidR="003F12BC" w:rsidRPr="000F2EE8" w:rsidRDefault="003F12BC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szCs w:val="20"/>
                <w:u w:val="single"/>
                <w:lang w:val="es-ES"/>
              </w:rPr>
              <w:t xml:space="preserve">PN </w:t>
            </w:r>
          </w:p>
        </w:tc>
      </w:tr>
      <w:tr w:rsidR="000F2EE8" w:rsidRPr="000F2EE8" w14:paraId="43612823" w14:textId="77777777" w:rsidTr="00AB5703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56B869AF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 xml:space="preserve">2.6. </w:t>
            </w:r>
            <w:r w:rsidRPr="000F2EE8">
              <w:rPr>
                <w:b/>
                <w:szCs w:val="20"/>
                <w:u w:val="single"/>
              </w:rPr>
              <w:t>If N/PN/NI to 2.3, or Y/PY/NI to 2.4 or 2.5</w:t>
            </w:r>
            <w:r w:rsidRPr="000F2EE8">
              <w:rPr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7513" w:type="dxa"/>
            <w:shd w:val="clear" w:color="auto" w:fill="auto"/>
          </w:tcPr>
          <w:p w14:paraId="7BBB4FCA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5BF0E3D4" w14:textId="77777777" w:rsidR="003F12BC" w:rsidRPr="000F2EE8" w:rsidRDefault="003F12BC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lang w:val="es-ES"/>
              </w:rPr>
              <w:t xml:space="preserve">NA </w:t>
            </w:r>
          </w:p>
        </w:tc>
      </w:tr>
      <w:tr w:rsidR="000F2EE8" w:rsidRPr="000F2EE8" w14:paraId="348F9507" w14:textId="77777777" w:rsidTr="00AB5703">
        <w:trPr>
          <w:cantSplit/>
          <w:trHeight w:val="784"/>
        </w:trPr>
        <w:tc>
          <w:tcPr>
            <w:tcW w:w="4248" w:type="dxa"/>
            <w:shd w:val="clear" w:color="auto" w:fill="FFF2CC" w:themeFill="accent4" w:themeFillTint="33"/>
          </w:tcPr>
          <w:p w14:paraId="014DA4AE" w14:textId="77777777" w:rsidR="003F12BC" w:rsidRPr="000F2EE8" w:rsidRDefault="003F12BC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 w:rsidRPr="000F2EE8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shd w:val="clear" w:color="auto" w:fill="auto"/>
          </w:tcPr>
          <w:p w14:paraId="1AB35226" w14:textId="77777777" w:rsidR="003F12BC" w:rsidRPr="000F2EE8" w:rsidRDefault="003F12BC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6C63325A" w14:textId="77777777" w:rsidR="003F12BC" w:rsidRPr="000F2EE8" w:rsidRDefault="003F12BC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>Low</w:t>
            </w:r>
          </w:p>
        </w:tc>
      </w:tr>
      <w:tr w:rsidR="000F2EE8" w:rsidRPr="000F2EE8" w14:paraId="4D9C0446" w14:textId="77777777" w:rsidTr="00AB5703">
        <w:trPr>
          <w:cantSplit/>
          <w:trHeight w:val="591"/>
        </w:trPr>
        <w:tc>
          <w:tcPr>
            <w:tcW w:w="4248" w:type="dxa"/>
            <w:shd w:val="clear" w:color="auto" w:fill="FFF2CC" w:themeFill="accent4" w:themeFillTint="33"/>
          </w:tcPr>
          <w:p w14:paraId="03550630" w14:textId="77777777" w:rsidR="003F12BC" w:rsidRPr="000F2EE8" w:rsidRDefault="003F12BC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shd w:val="clear" w:color="auto" w:fill="auto"/>
          </w:tcPr>
          <w:p w14:paraId="6FDB0E57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41C21492" w14:textId="77777777" w:rsidR="003F12BC" w:rsidRPr="000F2EE8" w:rsidRDefault="003F12BC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>NA</w:t>
            </w:r>
          </w:p>
        </w:tc>
      </w:tr>
    </w:tbl>
    <w:p w14:paraId="755CC619" w14:textId="77777777" w:rsidR="003F12BC" w:rsidRPr="000F2EE8" w:rsidRDefault="003F12BC" w:rsidP="003F12BC">
      <w:pPr>
        <w:rPr>
          <w:rFonts w:eastAsiaTheme="minorEastAsia"/>
          <w:spacing w:val="15"/>
        </w:rPr>
      </w:pPr>
      <w:r w:rsidRPr="000F2EE8">
        <w:br w:type="page"/>
      </w:r>
    </w:p>
    <w:p w14:paraId="032890AA" w14:textId="77777777" w:rsidR="003F12BC" w:rsidRPr="000F2EE8" w:rsidRDefault="003F12BC" w:rsidP="003F12BC">
      <w:pPr>
        <w:pStyle w:val="Subtitle"/>
        <w:rPr>
          <w:color w:val="auto"/>
        </w:rPr>
      </w:pPr>
      <w:r w:rsidRPr="000F2EE8">
        <w:rPr>
          <w:color w:val="auto"/>
        </w:rPr>
        <w:lastRenderedPageBreak/>
        <w:t>Domain 3: Missing outcome data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0F2EE8" w:rsidRPr="000F2EE8" w14:paraId="5A9F8FD7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428CAB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1B5DD6" w14:textId="77777777" w:rsidR="003F12BC" w:rsidRPr="000F2EE8" w:rsidRDefault="003F12BC" w:rsidP="00AB5703">
            <w:pPr>
              <w:keepLines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EB7976" w14:textId="77777777" w:rsidR="003F12BC" w:rsidRPr="000F2EE8" w:rsidRDefault="003F12BC" w:rsidP="00AB5703">
            <w:pPr>
              <w:jc w:val="center"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Response options</w:t>
            </w:r>
          </w:p>
        </w:tc>
      </w:tr>
      <w:tr w:rsidR="000F2EE8" w:rsidRPr="000F2EE8" w14:paraId="09CD8804" w14:textId="77777777" w:rsidTr="00AB5703">
        <w:trPr>
          <w:cantSplit/>
          <w:trHeight w:val="1002"/>
        </w:trPr>
        <w:tc>
          <w:tcPr>
            <w:tcW w:w="4248" w:type="dxa"/>
            <w:shd w:val="clear" w:color="auto" w:fill="D9D9D9" w:themeFill="background1" w:themeFillShade="D9"/>
          </w:tcPr>
          <w:p w14:paraId="365E1222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bookmarkStart w:id="3" w:name="_Hlk516121468"/>
            <w:r w:rsidRPr="000F2EE8">
              <w:rPr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</w:tcPr>
          <w:p w14:paraId="51EA72D3" w14:textId="77777777" w:rsidR="003F12BC" w:rsidRPr="000F2EE8" w:rsidRDefault="003F12BC" w:rsidP="00AB5703">
            <w:pPr>
              <w:rPr>
                <w:rFonts w:cstheme="minorHAnsi"/>
              </w:rPr>
            </w:pPr>
            <w:r w:rsidRPr="000F2EE8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2836" w:type="dxa"/>
            <w:shd w:val="clear" w:color="auto" w:fill="auto"/>
          </w:tcPr>
          <w:p w14:paraId="2A43E5A4" w14:textId="77777777" w:rsidR="003F12BC" w:rsidRPr="000F2EE8" w:rsidRDefault="003F12BC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>NI</w:t>
            </w:r>
          </w:p>
        </w:tc>
      </w:tr>
      <w:tr w:rsidR="000F2EE8" w:rsidRPr="000F2EE8" w14:paraId="28F425BA" w14:textId="77777777" w:rsidTr="00AB5703">
        <w:trPr>
          <w:cantSplit/>
          <w:trHeight w:val="1042"/>
        </w:trPr>
        <w:tc>
          <w:tcPr>
            <w:tcW w:w="4248" w:type="dxa"/>
            <w:shd w:val="clear" w:color="auto" w:fill="D9D9D9" w:themeFill="background1" w:themeFillShade="D9"/>
          </w:tcPr>
          <w:p w14:paraId="2CE7C736" w14:textId="77777777" w:rsidR="003F12BC" w:rsidRPr="000F2EE8" w:rsidRDefault="003F12BC" w:rsidP="00AB5703">
            <w:pPr>
              <w:rPr>
                <w:rFonts w:cstheme="minorHAnsi"/>
                <w:b/>
                <w:lang w:val="en-US"/>
              </w:rPr>
            </w:pPr>
            <w:r w:rsidRPr="000F2EE8">
              <w:rPr>
                <w:b/>
                <w:szCs w:val="20"/>
                <w:lang w:val="en-US"/>
              </w:rPr>
              <w:t xml:space="preserve">3.2 </w:t>
            </w:r>
            <w:r w:rsidRPr="000F2EE8">
              <w:rPr>
                <w:b/>
                <w:szCs w:val="20"/>
                <w:u w:val="single"/>
                <w:lang w:val="en-US"/>
              </w:rPr>
              <w:t>If N/PN/NI to 3.1</w:t>
            </w:r>
            <w:r w:rsidRPr="000F2EE8">
              <w:rPr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  <w:shd w:val="clear" w:color="auto" w:fill="auto"/>
          </w:tcPr>
          <w:p w14:paraId="52D24094" w14:textId="77777777" w:rsidR="003F12BC" w:rsidRPr="000F2EE8" w:rsidRDefault="003F12BC" w:rsidP="00AB5703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67043F10" w14:textId="77777777" w:rsidR="003F12BC" w:rsidRPr="000F2EE8" w:rsidRDefault="003F12BC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  <w:u w:val="single"/>
              </w:rPr>
              <w:t xml:space="preserve">Y </w:t>
            </w:r>
          </w:p>
        </w:tc>
      </w:tr>
      <w:tr w:rsidR="000F2EE8" w:rsidRPr="000F2EE8" w14:paraId="29B8482C" w14:textId="77777777" w:rsidTr="00AB5703">
        <w:trPr>
          <w:cantSplit/>
          <w:trHeight w:val="939"/>
        </w:trPr>
        <w:tc>
          <w:tcPr>
            <w:tcW w:w="4248" w:type="dxa"/>
            <w:shd w:val="clear" w:color="auto" w:fill="D9D9D9" w:themeFill="background1" w:themeFillShade="D9"/>
          </w:tcPr>
          <w:p w14:paraId="39580D0A" w14:textId="77777777" w:rsidR="003F12BC" w:rsidRPr="000F2EE8" w:rsidRDefault="003F12BC" w:rsidP="00AB5703">
            <w:pPr>
              <w:rPr>
                <w:rFonts w:cstheme="minorHAnsi"/>
                <w:b/>
                <w:lang w:val="en-US"/>
              </w:rPr>
            </w:pPr>
            <w:r w:rsidRPr="000F2EE8">
              <w:rPr>
                <w:b/>
                <w:szCs w:val="20"/>
                <w:lang w:val="en-US"/>
              </w:rPr>
              <w:t xml:space="preserve">3.3 </w:t>
            </w:r>
            <w:r w:rsidRPr="000F2EE8">
              <w:rPr>
                <w:b/>
                <w:szCs w:val="20"/>
                <w:u w:val="single"/>
                <w:lang w:val="en-US"/>
              </w:rPr>
              <w:t>If N/PN to 3.2</w:t>
            </w:r>
            <w:r w:rsidRPr="000F2EE8">
              <w:rPr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01F90284" w14:textId="77777777" w:rsidR="003F12BC" w:rsidRPr="000F2EE8" w:rsidRDefault="003F12BC" w:rsidP="00AB5703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48E2392D" w14:textId="77777777" w:rsidR="003F12BC" w:rsidRPr="000F2EE8" w:rsidRDefault="003F12BC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lang w:val="es-ES"/>
              </w:rPr>
              <w:t xml:space="preserve">NA </w:t>
            </w:r>
          </w:p>
        </w:tc>
      </w:tr>
      <w:tr w:rsidR="000F2EE8" w:rsidRPr="000F2EE8" w14:paraId="4D457369" w14:textId="77777777" w:rsidTr="00AB5703">
        <w:trPr>
          <w:cantSplit/>
          <w:trHeight w:val="973"/>
        </w:trPr>
        <w:tc>
          <w:tcPr>
            <w:tcW w:w="4248" w:type="dxa"/>
            <w:shd w:val="clear" w:color="auto" w:fill="D9D9D9" w:themeFill="background1" w:themeFillShade="D9"/>
          </w:tcPr>
          <w:p w14:paraId="1DB57BC8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  <w:lang w:val="en-US"/>
              </w:rPr>
              <w:t xml:space="preserve">3.4 </w:t>
            </w:r>
            <w:r w:rsidRPr="000F2EE8">
              <w:rPr>
                <w:b/>
                <w:szCs w:val="20"/>
                <w:u w:val="single"/>
                <w:lang w:val="en-US"/>
              </w:rPr>
              <w:t>If Y/PY/NI to 3.3</w:t>
            </w:r>
            <w:r w:rsidRPr="000F2EE8">
              <w:rPr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  <w:shd w:val="clear" w:color="auto" w:fill="auto"/>
          </w:tcPr>
          <w:p w14:paraId="565A592F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631C3C62" w14:textId="77777777" w:rsidR="003F12BC" w:rsidRPr="000F2EE8" w:rsidRDefault="003F12BC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lang w:val="es-ES"/>
              </w:rPr>
              <w:t>NA</w:t>
            </w:r>
          </w:p>
        </w:tc>
      </w:tr>
      <w:bookmarkEnd w:id="3"/>
      <w:tr w:rsidR="000F2EE8" w:rsidRPr="000F2EE8" w14:paraId="7542EA7E" w14:textId="77777777" w:rsidTr="00AB5703">
        <w:trPr>
          <w:cantSplit/>
          <w:trHeight w:val="1001"/>
        </w:trPr>
        <w:tc>
          <w:tcPr>
            <w:tcW w:w="4248" w:type="dxa"/>
            <w:shd w:val="clear" w:color="auto" w:fill="D9D9D9" w:themeFill="background1" w:themeFillShade="D9"/>
          </w:tcPr>
          <w:p w14:paraId="7C696DFD" w14:textId="77777777" w:rsidR="003F12BC" w:rsidRPr="000F2EE8" w:rsidRDefault="003F12BC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 w:rsidRPr="000F2EE8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73AD83DC" w14:textId="77777777" w:rsidR="003F12BC" w:rsidRPr="000F2EE8" w:rsidRDefault="003F12BC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62A87FFD" w14:textId="77777777" w:rsidR="003F12BC" w:rsidRPr="000F2EE8" w:rsidRDefault="003F12BC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 xml:space="preserve">Low </w:t>
            </w:r>
          </w:p>
        </w:tc>
      </w:tr>
      <w:tr w:rsidR="000F2EE8" w:rsidRPr="000F2EE8" w14:paraId="4A3401E6" w14:textId="77777777" w:rsidTr="00AB5703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232ADEF5" w14:textId="77777777" w:rsidR="003F12BC" w:rsidRPr="000F2EE8" w:rsidRDefault="003F12BC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</w:tcPr>
          <w:p w14:paraId="3EB82828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39E9677D" w14:textId="77777777" w:rsidR="003F12BC" w:rsidRPr="000F2EE8" w:rsidRDefault="003F12BC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 xml:space="preserve">NA </w:t>
            </w:r>
          </w:p>
        </w:tc>
      </w:tr>
    </w:tbl>
    <w:p w14:paraId="4839A614" w14:textId="77777777" w:rsidR="003F12BC" w:rsidRPr="000F2EE8" w:rsidRDefault="003F12BC" w:rsidP="003F12BC">
      <w:pPr>
        <w:spacing w:after="200" w:line="276" w:lineRule="auto"/>
        <w:rPr>
          <w:rFonts w:cstheme="minorHAnsi"/>
        </w:rPr>
      </w:pPr>
    </w:p>
    <w:p w14:paraId="66A518B7" w14:textId="77777777" w:rsidR="003F12BC" w:rsidRPr="000F2EE8" w:rsidRDefault="003F12BC" w:rsidP="003F12BC">
      <w:pPr>
        <w:rPr>
          <w:rFonts w:eastAsiaTheme="minorEastAsia"/>
          <w:spacing w:val="15"/>
        </w:rPr>
      </w:pPr>
      <w:r w:rsidRPr="000F2EE8">
        <w:br w:type="page"/>
      </w:r>
    </w:p>
    <w:p w14:paraId="66B2214F" w14:textId="77777777" w:rsidR="003F12BC" w:rsidRPr="000F2EE8" w:rsidRDefault="003F12BC" w:rsidP="003F12BC">
      <w:pPr>
        <w:pStyle w:val="Subtitle"/>
        <w:rPr>
          <w:color w:val="auto"/>
        </w:rPr>
      </w:pPr>
      <w:r w:rsidRPr="000F2EE8">
        <w:rPr>
          <w:color w:val="auto"/>
        </w:rPr>
        <w:lastRenderedPageBreak/>
        <w:t>Domain 4: Risk of bias in measurement of the outcome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0F2EE8" w:rsidRPr="000F2EE8" w14:paraId="4FA0CEF7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B4C510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F8F032" w14:textId="77777777" w:rsidR="003F12BC" w:rsidRPr="000F2EE8" w:rsidRDefault="003F12BC" w:rsidP="00AB5703">
            <w:pPr>
              <w:keepLines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2391E4" w14:textId="77777777" w:rsidR="003F12BC" w:rsidRPr="000F2EE8" w:rsidRDefault="003F12BC" w:rsidP="00AB5703">
            <w:pPr>
              <w:jc w:val="center"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Response options</w:t>
            </w:r>
          </w:p>
        </w:tc>
      </w:tr>
      <w:tr w:rsidR="000F2EE8" w:rsidRPr="000F2EE8" w14:paraId="7C8A1994" w14:textId="77777777" w:rsidTr="00AB5703">
        <w:trPr>
          <w:cantSplit/>
          <w:trHeight w:val="860"/>
        </w:trPr>
        <w:tc>
          <w:tcPr>
            <w:tcW w:w="4248" w:type="dxa"/>
            <w:shd w:val="clear" w:color="auto" w:fill="D9D9D9" w:themeFill="background1" w:themeFillShade="D9"/>
          </w:tcPr>
          <w:p w14:paraId="6730AC39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14:paraId="514C0662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6C9DCB38" w14:textId="77777777" w:rsidR="003F12BC" w:rsidRPr="000F2EE8" w:rsidRDefault="003F12BC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  <w:u w:val="single"/>
              </w:rPr>
              <w:t>N</w:t>
            </w:r>
            <w:r w:rsidRPr="000F2EE8">
              <w:rPr>
                <w:rFonts w:cstheme="minorHAnsi"/>
              </w:rPr>
              <w:t xml:space="preserve"> </w:t>
            </w:r>
          </w:p>
        </w:tc>
      </w:tr>
      <w:tr w:rsidR="000F2EE8" w:rsidRPr="000F2EE8" w14:paraId="3C37CE37" w14:textId="77777777" w:rsidTr="00AB5703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590434E1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  <w:shd w:val="clear" w:color="auto" w:fill="auto"/>
          </w:tcPr>
          <w:p w14:paraId="116D8E28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32F35605" w14:textId="77777777" w:rsidR="003F12BC" w:rsidRPr="000F2EE8" w:rsidRDefault="003F12BC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  <w:u w:val="single"/>
              </w:rPr>
              <w:t>N</w:t>
            </w:r>
            <w:r w:rsidRPr="000F2EE8">
              <w:rPr>
                <w:rFonts w:cstheme="minorHAnsi"/>
              </w:rPr>
              <w:t xml:space="preserve"> </w:t>
            </w:r>
          </w:p>
        </w:tc>
      </w:tr>
      <w:tr w:rsidR="000F2EE8" w:rsidRPr="000F2EE8" w14:paraId="0785F65D" w14:textId="77777777" w:rsidTr="00AB5703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43EEEA00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</w:rPr>
              <w:t xml:space="preserve">4.3 </w:t>
            </w:r>
            <w:r w:rsidRPr="000F2EE8">
              <w:rPr>
                <w:b/>
                <w:u w:val="single"/>
              </w:rPr>
              <w:t>If N/PN/NI to 4.1 and 4.2</w:t>
            </w:r>
            <w:r w:rsidRPr="000F2EE8"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14:paraId="3F93C98F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23A83856" w14:textId="77777777" w:rsidR="003F12BC" w:rsidRPr="000F2EE8" w:rsidRDefault="003F12BC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u w:val="single"/>
                <w:lang w:val="es-ES"/>
              </w:rPr>
              <w:t>N</w:t>
            </w:r>
          </w:p>
        </w:tc>
      </w:tr>
      <w:tr w:rsidR="000F2EE8" w:rsidRPr="000F2EE8" w14:paraId="3ECE0A8E" w14:textId="77777777" w:rsidTr="00AB5703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39490D53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</w:rPr>
              <w:t xml:space="preserve">4.4 </w:t>
            </w:r>
            <w:r w:rsidRPr="000F2EE8">
              <w:rPr>
                <w:b/>
                <w:u w:val="single"/>
              </w:rPr>
              <w:t>If Y/PY/NI to 4.3</w:t>
            </w:r>
            <w:r w:rsidRPr="000F2EE8"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42910431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505A99E0" w14:textId="77777777" w:rsidR="003F12BC" w:rsidRPr="000F2EE8" w:rsidRDefault="003F12BC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lang w:val="es-ES"/>
              </w:rPr>
              <w:t xml:space="preserve">NA </w:t>
            </w:r>
          </w:p>
        </w:tc>
      </w:tr>
      <w:tr w:rsidR="000F2EE8" w:rsidRPr="000F2EE8" w14:paraId="25ACC0FD" w14:textId="77777777" w:rsidTr="00AB5703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0177BDCF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</w:rPr>
              <w:t xml:space="preserve">4.5 </w:t>
            </w:r>
            <w:r w:rsidRPr="000F2EE8">
              <w:rPr>
                <w:b/>
                <w:u w:val="single"/>
              </w:rPr>
              <w:t>If Y/PY/NI to 4.4</w:t>
            </w:r>
            <w:r w:rsidRPr="000F2EE8">
              <w:rPr>
                <w:b/>
              </w:rPr>
              <w:t xml:space="preserve">: </w:t>
            </w:r>
            <w:bookmarkStart w:id="4" w:name="_Hlk521515519"/>
            <w:r w:rsidRPr="000F2EE8">
              <w:rPr>
                <w:b/>
              </w:rPr>
              <w:t>Is it likely that assessment of the outcome was influenced by knowledge of intervention received?</w:t>
            </w:r>
            <w:bookmarkEnd w:id="4"/>
          </w:p>
        </w:tc>
        <w:tc>
          <w:tcPr>
            <w:tcW w:w="7512" w:type="dxa"/>
            <w:vMerge/>
            <w:shd w:val="clear" w:color="auto" w:fill="auto"/>
          </w:tcPr>
          <w:p w14:paraId="69B967F7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08D670A9" w14:textId="77777777" w:rsidR="003F12BC" w:rsidRPr="000F2EE8" w:rsidRDefault="003F12BC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lang w:val="es-ES"/>
              </w:rPr>
              <w:t xml:space="preserve">NA </w:t>
            </w:r>
          </w:p>
        </w:tc>
      </w:tr>
      <w:tr w:rsidR="000F2EE8" w:rsidRPr="000F2EE8" w14:paraId="121AE693" w14:textId="77777777" w:rsidTr="00AB5703">
        <w:trPr>
          <w:cantSplit/>
          <w:trHeight w:val="943"/>
        </w:trPr>
        <w:tc>
          <w:tcPr>
            <w:tcW w:w="4248" w:type="dxa"/>
            <w:shd w:val="clear" w:color="auto" w:fill="D9D9D9" w:themeFill="background1" w:themeFillShade="D9"/>
          </w:tcPr>
          <w:p w14:paraId="6F746939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5FF59C34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6C765154" w14:textId="77777777" w:rsidR="003F12BC" w:rsidRPr="000F2EE8" w:rsidRDefault="003F12BC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>Low</w:t>
            </w:r>
          </w:p>
        </w:tc>
      </w:tr>
      <w:tr w:rsidR="000F2EE8" w:rsidRPr="000F2EE8" w14:paraId="4E12BDC8" w14:textId="77777777" w:rsidTr="00AB5703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2D0C4DFA" w14:textId="77777777" w:rsidR="003F12BC" w:rsidRPr="000F2EE8" w:rsidRDefault="003F12BC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14:paraId="4C18289E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55DB0319" w14:textId="77777777" w:rsidR="003F12BC" w:rsidRPr="000F2EE8" w:rsidRDefault="003F12BC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 xml:space="preserve">NA </w:t>
            </w:r>
          </w:p>
        </w:tc>
      </w:tr>
    </w:tbl>
    <w:p w14:paraId="40078A7B" w14:textId="77777777" w:rsidR="003F12BC" w:rsidRPr="000F2EE8" w:rsidRDefault="003F12BC" w:rsidP="003F12BC">
      <w:pPr>
        <w:pStyle w:val="Subtitle"/>
        <w:rPr>
          <w:color w:val="auto"/>
        </w:rPr>
      </w:pPr>
    </w:p>
    <w:p w14:paraId="7C586EF1" w14:textId="77777777" w:rsidR="003F12BC" w:rsidRPr="000F2EE8" w:rsidRDefault="003F12BC" w:rsidP="003F12BC">
      <w:pPr>
        <w:rPr>
          <w:rFonts w:eastAsiaTheme="minorEastAsia"/>
          <w:spacing w:val="15"/>
        </w:rPr>
      </w:pPr>
      <w:r w:rsidRPr="000F2EE8">
        <w:br w:type="page"/>
      </w:r>
    </w:p>
    <w:p w14:paraId="67A500B8" w14:textId="77777777" w:rsidR="003F12BC" w:rsidRPr="000F2EE8" w:rsidRDefault="003F12BC" w:rsidP="003F12BC">
      <w:pPr>
        <w:pStyle w:val="Subtitle"/>
        <w:rPr>
          <w:color w:val="auto"/>
        </w:rPr>
      </w:pPr>
      <w:r w:rsidRPr="000F2EE8">
        <w:rPr>
          <w:color w:val="auto"/>
        </w:rPr>
        <w:lastRenderedPageBreak/>
        <w:t>Domain 5: Risk of bias in selection of the reported result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0F2EE8" w:rsidRPr="000F2EE8" w14:paraId="0962B6BF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01985B6" w14:textId="77777777" w:rsidR="003F12BC" w:rsidRPr="000F2EE8" w:rsidRDefault="003F12BC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E2B5C0D" w14:textId="77777777" w:rsidR="003F12BC" w:rsidRPr="000F2EE8" w:rsidRDefault="003F12BC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0773CC2" w14:textId="77777777" w:rsidR="003F12BC" w:rsidRPr="000F2EE8" w:rsidRDefault="003F12BC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  <w:b/>
              </w:rPr>
              <w:t>Response options</w:t>
            </w:r>
          </w:p>
        </w:tc>
      </w:tr>
      <w:tr w:rsidR="000F2EE8" w:rsidRPr="000F2EE8" w14:paraId="4183B514" w14:textId="77777777" w:rsidTr="00AB5703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096FD1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1361C5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A88ED" w14:textId="77777777" w:rsidR="003F12BC" w:rsidRPr="000F2EE8" w:rsidRDefault="003F12BC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  <w:u w:val="single"/>
              </w:rPr>
              <w:t>Y</w:t>
            </w:r>
          </w:p>
        </w:tc>
      </w:tr>
      <w:tr w:rsidR="000F2EE8" w:rsidRPr="000F2EE8" w14:paraId="042F2D9E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</w:tcPr>
          <w:p w14:paraId="74C696F4" w14:textId="77777777" w:rsidR="003F12BC" w:rsidRPr="000F2EE8" w:rsidRDefault="003F12BC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  <w:lang w:val="en-US"/>
              </w:rPr>
              <w:t>Is the numerical result being assessed likely to have been selected, on the basis of the results, from...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9A14EB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211BAB" w14:textId="77777777" w:rsidR="003F12BC" w:rsidRPr="000F2EE8" w:rsidRDefault="003F12BC" w:rsidP="00AB5703">
            <w:pPr>
              <w:jc w:val="center"/>
              <w:rPr>
                <w:rFonts w:cstheme="minorHAnsi"/>
              </w:rPr>
            </w:pPr>
          </w:p>
        </w:tc>
      </w:tr>
      <w:tr w:rsidR="000F2EE8" w:rsidRPr="000F2EE8" w14:paraId="01F8DEFB" w14:textId="77777777" w:rsidTr="00AB5703">
        <w:trPr>
          <w:cantSplit/>
          <w:trHeight w:val="11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F5B1BF" w14:textId="77777777" w:rsidR="003F12BC" w:rsidRPr="000F2EE8" w:rsidRDefault="003F12BC" w:rsidP="00AB5703">
            <w:pPr>
              <w:ind w:left="317"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  <w:lang w:val="en-US"/>
              </w:rPr>
              <w:t>5.2. ... multiple eligible outcome measurements (e.g.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B0B615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5FC9C" w14:textId="77777777" w:rsidR="003F12BC" w:rsidRPr="000F2EE8" w:rsidRDefault="003F12BC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  <w:u w:val="single"/>
              </w:rPr>
              <w:t>N</w:t>
            </w:r>
          </w:p>
        </w:tc>
      </w:tr>
      <w:tr w:rsidR="000F2EE8" w:rsidRPr="000F2EE8" w14:paraId="67686305" w14:textId="77777777" w:rsidTr="00AB5703">
        <w:trPr>
          <w:cantSplit/>
          <w:trHeight w:val="126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8EE713" w14:textId="77777777" w:rsidR="003F12BC" w:rsidRPr="000F2EE8" w:rsidRDefault="003F12BC" w:rsidP="00AB5703">
            <w:pPr>
              <w:ind w:left="317"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439DF8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00A50" w14:textId="77777777" w:rsidR="003F12BC" w:rsidRPr="000F2EE8" w:rsidRDefault="003F12BC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  <w:u w:val="single"/>
              </w:rPr>
              <w:t>N</w:t>
            </w:r>
            <w:r w:rsidRPr="000F2EE8">
              <w:rPr>
                <w:rFonts w:cstheme="minorHAnsi"/>
              </w:rPr>
              <w:t xml:space="preserve"> </w:t>
            </w:r>
          </w:p>
        </w:tc>
      </w:tr>
      <w:tr w:rsidR="000F2EE8" w:rsidRPr="000F2EE8" w14:paraId="3E2E4C8B" w14:textId="77777777" w:rsidTr="00AB5703">
        <w:trPr>
          <w:cantSplit/>
          <w:trHeight w:val="11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ABAD5B" w14:textId="77777777" w:rsidR="003F12BC" w:rsidRPr="000F2EE8" w:rsidRDefault="003F12BC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263D2D" w14:textId="77777777" w:rsidR="003F12BC" w:rsidRPr="000F2EE8" w:rsidRDefault="003F12BC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594E8" w14:textId="77777777" w:rsidR="003F12BC" w:rsidRPr="000F2EE8" w:rsidRDefault="003F12BC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 xml:space="preserve">Low </w:t>
            </w:r>
          </w:p>
        </w:tc>
      </w:tr>
      <w:tr w:rsidR="000F2EE8" w:rsidRPr="000F2EE8" w14:paraId="541A98BC" w14:textId="77777777" w:rsidTr="00AB5703">
        <w:trPr>
          <w:cantSplit/>
          <w:trHeight w:val="1083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3B362F" w14:textId="77777777" w:rsidR="003F12BC" w:rsidRPr="000F2EE8" w:rsidRDefault="003F12BC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A59B4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023CF" w14:textId="77777777" w:rsidR="003F12BC" w:rsidRPr="000F2EE8" w:rsidRDefault="003F12BC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>NA</w:t>
            </w:r>
          </w:p>
        </w:tc>
      </w:tr>
    </w:tbl>
    <w:p w14:paraId="1B624AA7" w14:textId="77777777" w:rsidR="003F12BC" w:rsidRPr="000F2EE8" w:rsidRDefault="003F12BC" w:rsidP="003F12BC">
      <w:pPr>
        <w:rPr>
          <w:rFonts w:cstheme="minorHAnsi"/>
        </w:rPr>
      </w:pPr>
    </w:p>
    <w:p w14:paraId="24D6A0CB" w14:textId="77777777" w:rsidR="003F12BC" w:rsidRPr="000F2EE8" w:rsidRDefault="003F12BC" w:rsidP="003F12BC">
      <w:pPr>
        <w:rPr>
          <w:rFonts w:eastAsiaTheme="minorEastAsia"/>
          <w:spacing w:val="15"/>
        </w:rPr>
      </w:pPr>
      <w:r w:rsidRPr="000F2EE8">
        <w:br w:type="page"/>
      </w:r>
    </w:p>
    <w:p w14:paraId="58E34118" w14:textId="77777777" w:rsidR="003F12BC" w:rsidRPr="000F2EE8" w:rsidRDefault="003F12BC" w:rsidP="003F12BC">
      <w:pPr>
        <w:pStyle w:val="Subtitle"/>
        <w:rPr>
          <w:color w:val="auto"/>
        </w:rPr>
      </w:pPr>
      <w:r w:rsidRPr="000F2EE8">
        <w:rPr>
          <w:color w:val="auto"/>
        </w:rPr>
        <w:lastRenderedPageBreak/>
        <w:t xml:space="preserve">Overall risk of bias </w:t>
      </w:r>
    </w:p>
    <w:tbl>
      <w:tblPr>
        <w:tblStyle w:val="TableGrid"/>
        <w:tblpPr w:leftFromText="180" w:rightFromText="180" w:vertAnchor="text" w:tblpX="108" w:tblpY="1"/>
        <w:tblOverlap w:val="never"/>
        <w:tblW w:w="14312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0F2EE8" w:rsidRPr="000F2EE8" w14:paraId="219FE389" w14:textId="77777777" w:rsidTr="00AB5703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451C26" w14:textId="77777777" w:rsidR="003F12BC" w:rsidRPr="000F2EE8" w:rsidRDefault="003F12BC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559CE4" w14:textId="77777777" w:rsidR="003F12BC" w:rsidRPr="000F2EE8" w:rsidRDefault="003F12BC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0D4C9" w14:textId="77777777" w:rsidR="003F12BC" w:rsidRPr="000F2EE8" w:rsidRDefault="003F12BC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 xml:space="preserve">Low </w:t>
            </w:r>
          </w:p>
        </w:tc>
      </w:tr>
      <w:tr w:rsidR="000F2EE8" w:rsidRPr="000F2EE8" w14:paraId="5BD1E796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E8C14F" w14:textId="77777777" w:rsidR="003F12BC" w:rsidRPr="000F2EE8" w:rsidRDefault="003F12BC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Optional: What is the overall predicted direction of bias for this outcome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CB291" w14:textId="77777777" w:rsidR="003F12BC" w:rsidRPr="000F2EE8" w:rsidRDefault="003F12BC" w:rsidP="00AB5703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B275C" w14:textId="77777777" w:rsidR="003F12BC" w:rsidRPr="000F2EE8" w:rsidRDefault="003F12BC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 xml:space="preserve">NA </w:t>
            </w:r>
          </w:p>
        </w:tc>
      </w:tr>
    </w:tbl>
    <w:p w14:paraId="1EAE464D" w14:textId="77777777" w:rsidR="003F12BC" w:rsidRPr="000F2EE8" w:rsidRDefault="003F12BC" w:rsidP="003F12BC">
      <w:pPr>
        <w:rPr>
          <w:rFonts w:cstheme="minorHAnsi"/>
        </w:rPr>
      </w:pPr>
    </w:p>
    <w:bookmarkEnd w:id="1"/>
    <w:p w14:paraId="6B0581E3" w14:textId="101DF456" w:rsidR="003F12BC" w:rsidRPr="000F2EE8" w:rsidRDefault="003F12BC" w:rsidP="003F12BC">
      <w:pPr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0F2EE8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Supplementary 3a. </w:t>
      </w:r>
      <w:r w:rsidRPr="000F2EE8">
        <w:rPr>
          <w:rFonts w:ascii="Times New Roman" w:eastAsia="Arial" w:hAnsi="Times New Roman" w:cs="Times New Roman"/>
          <w:sz w:val="24"/>
          <w:szCs w:val="24"/>
        </w:rPr>
        <w:t xml:space="preserve">Cochrane Risk of Bias 2 assessment: Becattini </w:t>
      </w:r>
      <w:r w:rsidRPr="000F2EE8">
        <w:rPr>
          <w:rFonts w:ascii="Times New Roman" w:eastAsia="Arial" w:hAnsi="Times New Roman" w:cs="Times New Roman"/>
          <w:i/>
          <w:iCs/>
          <w:sz w:val="24"/>
          <w:szCs w:val="24"/>
        </w:rPr>
        <w:t>et al</w:t>
      </w:r>
      <w:r w:rsidR="00BA55D8" w:rsidRPr="000F2EE8">
        <w:rPr>
          <w:rFonts w:ascii="Times New Roman" w:eastAsia="Arial" w:hAnsi="Times New Roman" w:cs="Times New Roman"/>
          <w:i/>
          <w:iCs/>
          <w:sz w:val="24"/>
          <w:szCs w:val="24"/>
        </w:rPr>
        <w:t xml:space="preserve"> </w:t>
      </w:r>
      <w:r w:rsidR="00BA55D8" w:rsidRPr="000F2EE8">
        <w:rPr>
          <w:rFonts w:ascii="Times New Roman" w:eastAsia="Arial" w:hAnsi="Times New Roman" w:cs="Times New Roman"/>
          <w:sz w:val="24"/>
          <w:szCs w:val="24"/>
        </w:rPr>
        <w:t>(13)</w:t>
      </w:r>
    </w:p>
    <w:p w14:paraId="5296CE47" w14:textId="77777777" w:rsidR="003F12BC" w:rsidRPr="000F2EE8" w:rsidRDefault="003F12BC" w:rsidP="003F12BC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50B07467" w14:textId="77777777" w:rsidR="003F12BC" w:rsidRPr="000F2EE8" w:rsidRDefault="003F12BC" w:rsidP="003F12BC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51F25F34" w14:textId="77777777" w:rsidR="003F12BC" w:rsidRPr="000F2EE8" w:rsidRDefault="003F12BC" w:rsidP="003F12BC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28EED3F0" w14:textId="77777777" w:rsidR="003F12BC" w:rsidRPr="000F2EE8" w:rsidRDefault="003F12BC" w:rsidP="003F12BC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198E1F16" w14:textId="77777777" w:rsidR="003F12BC" w:rsidRPr="000F2EE8" w:rsidRDefault="003F12BC" w:rsidP="003F12BC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6DE5CB67" w14:textId="77777777" w:rsidR="003F12BC" w:rsidRPr="000F2EE8" w:rsidRDefault="003F12BC" w:rsidP="003F12BC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0EF70146" w14:textId="77777777" w:rsidR="003F12BC" w:rsidRPr="000F2EE8" w:rsidRDefault="003F12BC" w:rsidP="003F12BC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417F4B64" w14:textId="77777777" w:rsidR="003F12BC" w:rsidRPr="000F2EE8" w:rsidRDefault="003F12BC" w:rsidP="003F12BC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6F1768E4" w14:textId="77777777" w:rsidR="003F12BC" w:rsidRPr="000F2EE8" w:rsidRDefault="003F12BC" w:rsidP="003F12BC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11379436" w14:textId="77777777" w:rsidR="003F12BC" w:rsidRPr="000F2EE8" w:rsidRDefault="003F12BC" w:rsidP="003F12BC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0084DEF2" w14:textId="77777777" w:rsidR="003F12BC" w:rsidRPr="000F2EE8" w:rsidRDefault="003F12BC" w:rsidP="003F12BC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546F49B5" w14:textId="77777777" w:rsidR="003F12BC" w:rsidRPr="000F2EE8" w:rsidRDefault="003F12BC" w:rsidP="003F12BC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E33B7D" w:rsidRPr="000F2EE8" w14:paraId="266F0B55" w14:textId="77777777" w:rsidTr="00AB5703">
        <w:tc>
          <w:tcPr>
            <w:tcW w:w="13887" w:type="dxa"/>
            <w:shd w:val="clear" w:color="auto" w:fill="auto"/>
          </w:tcPr>
          <w:p w14:paraId="15DBCC8C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lastRenderedPageBreak/>
              <w:t>Study details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0F2EE8" w:rsidRPr="000F2EE8" w14:paraId="52BD4201" w14:textId="77777777" w:rsidTr="00AB5703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2C42C7DD" w14:textId="77777777" w:rsidR="00E33B7D" w:rsidRPr="000F2EE8" w:rsidRDefault="00E33B7D" w:rsidP="00AB5703">
                  <w:pPr>
                    <w:rPr>
                      <w:rFonts w:cstheme="minorHAnsi"/>
                      <w:b/>
                    </w:rPr>
                  </w:pPr>
                  <w:r w:rsidRPr="000F2EE8">
                    <w:rPr>
                      <w:rFonts w:cstheme="minorHAns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8FA3B2F" w14:textId="77777777" w:rsidR="00E33B7D" w:rsidRPr="000F2EE8" w:rsidRDefault="00E33B7D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Auer et al. Efficacy and safety of extended duration to perioperative thromboprohylaxis with low molecular weight heparin on disease-free survival after surgical resection of colorectal cancer (PERIO-01): multicentre, open label, randomised controlled trial.</w:t>
                  </w:r>
                </w:p>
              </w:tc>
            </w:tr>
          </w:tbl>
          <w:p w14:paraId="419A0897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</w:p>
          <w:p w14:paraId="4D4855BB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Study design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0F2EE8" w:rsidRPr="000F2EE8" w14:paraId="5BD605FF" w14:textId="77777777" w:rsidTr="00AB5703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B0DCEB5" w14:textId="77777777" w:rsidR="00E33B7D" w:rsidRPr="000F2EE8" w:rsidRDefault="00E33B7D" w:rsidP="00AB5703">
                  <w:pPr>
                    <w:jc w:val="center"/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BBFE58D" w14:textId="77777777" w:rsidR="00E33B7D" w:rsidRPr="000F2EE8" w:rsidRDefault="00E33B7D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Individually-randomized parallel-group trial</w:t>
                  </w:r>
                </w:p>
              </w:tc>
            </w:tr>
            <w:tr w:rsidR="000F2EE8" w:rsidRPr="000F2EE8" w14:paraId="798970E7" w14:textId="77777777" w:rsidTr="00AB5703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CB0F52F" w14:textId="77777777" w:rsidR="00E33B7D" w:rsidRPr="000F2EE8" w:rsidRDefault="00E33B7D" w:rsidP="00AB5703">
                  <w:pPr>
                    <w:jc w:val="center"/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BBAD4FA" w14:textId="77777777" w:rsidR="00E33B7D" w:rsidRPr="000F2EE8" w:rsidRDefault="00E33B7D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="000F2EE8" w:rsidRPr="000F2EE8" w14:paraId="0EAFE738" w14:textId="77777777" w:rsidTr="00AB5703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8BD5850" w14:textId="77777777" w:rsidR="00E33B7D" w:rsidRPr="000F2EE8" w:rsidRDefault="00E33B7D" w:rsidP="00AB5703">
                  <w:pPr>
                    <w:jc w:val="center"/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2F1BB6D" w14:textId="77777777" w:rsidR="00E33B7D" w:rsidRPr="000F2EE8" w:rsidRDefault="00E33B7D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14:paraId="0D45FFAE" w14:textId="77777777" w:rsidR="00E33B7D" w:rsidRPr="000F2EE8" w:rsidRDefault="00E33B7D" w:rsidP="00AB5703">
            <w:pPr>
              <w:rPr>
                <w:bCs/>
              </w:rPr>
            </w:pPr>
          </w:p>
          <w:p w14:paraId="516E6065" w14:textId="77777777" w:rsidR="00E33B7D" w:rsidRPr="000F2EE8" w:rsidRDefault="00E33B7D" w:rsidP="00AB5703">
            <w:r w:rsidRPr="000F2EE8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leGrid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099"/>
              <w:gridCol w:w="1354"/>
              <w:gridCol w:w="3187"/>
            </w:tblGrid>
            <w:tr w:rsidR="000F2EE8" w:rsidRPr="000F2EE8" w14:paraId="4A48A49E" w14:textId="77777777" w:rsidTr="00AB5703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274E6A6" w14:textId="77777777" w:rsidR="00E33B7D" w:rsidRPr="000F2EE8" w:rsidRDefault="00E33B7D" w:rsidP="00AB5703">
                  <w:r w:rsidRPr="000F2EE8"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29C12D9F" w14:textId="77777777" w:rsidR="00E33B7D" w:rsidRPr="000F2EE8" w:rsidRDefault="00E33B7D" w:rsidP="00AB5703">
                  <w:r w:rsidRPr="000F2EE8">
                    <w:t>Daily subcutaneous tinzaparin 4500IU for 56 days post surgery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2FFF2E4" w14:textId="77777777" w:rsidR="00E33B7D" w:rsidRPr="000F2EE8" w:rsidRDefault="00E33B7D" w:rsidP="00AB5703">
                  <w:r w:rsidRPr="000F2EE8"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601615A1" w14:textId="77777777" w:rsidR="00E33B7D" w:rsidRPr="000F2EE8" w:rsidRDefault="00E33B7D" w:rsidP="00AB5703">
                  <w:r w:rsidRPr="000F2EE8">
                    <w:t>Daily subcutaneous tinzaparin 4500IU during inpatient stay only, median stay 5 days (range 3-7 days)</w:t>
                  </w:r>
                </w:p>
              </w:tc>
            </w:tr>
          </w:tbl>
          <w:p w14:paraId="5FE02726" w14:textId="77777777" w:rsidR="00E33B7D" w:rsidRPr="000F2EE8" w:rsidRDefault="00E33B7D" w:rsidP="00AB5703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0F2EE8" w:rsidRPr="000F2EE8" w14:paraId="6D45DA2B" w14:textId="77777777" w:rsidTr="00AB5703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54AD045" w14:textId="77777777" w:rsidR="00E33B7D" w:rsidRPr="000F2EE8" w:rsidRDefault="00E33B7D" w:rsidP="00AB5703">
                  <w:pPr>
                    <w:rPr>
                      <w:rFonts w:cstheme="minorHAnsi"/>
                      <w:b/>
                    </w:rPr>
                  </w:pPr>
                  <w:r w:rsidRPr="000F2EE8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1224BD63" w14:textId="77777777" w:rsidR="00E33B7D" w:rsidRPr="000F2EE8" w:rsidRDefault="00E33B7D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Primary Efficacy Outcome: VTE (DVT and PE) and postoperative major bleeding complications within 56 days.</w:t>
                  </w:r>
                </w:p>
                <w:p w14:paraId="26823C09" w14:textId="77777777" w:rsidR="00E33B7D" w:rsidRPr="000F2EE8" w:rsidRDefault="00E33B7D" w:rsidP="00AB5703">
                  <w:pPr>
                    <w:rPr>
                      <w:rFonts w:cstheme="minorHAnsi"/>
                    </w:rPr>
                  </w:pPr>
                </w:p>
              </w:tc>
            </w:tr>
          </w:tbl>
          <w:p w14:paraId="2BCF869A" w14:textId="77777777" w:rsidR="00E33B7D" w:rsidRPr="000F2EE8" w:rsidRDefault="00E33B7D" w:rsidP="00AB5703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0F2EE8" w:rsidRPr="000F2EE8" w14:paraId="05E72942" w14:textId="77777777" w:rsidTr="00AB5703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36B99D6" w14:textId="77777777" w:rsidR="00E33B7D" w:rsidRPr="000F2EE8" w:rsidRDefault="00E33B7D" w:rsidP="00AB5703">
                  <w:pPr>
                    <w:rPr>
                      <w:rFonts w:cstheme="minorHAnsi"/>
                      <w:b/>
                    </w:rPr>
                  </w:pPr>
                  <w:r w:rsidRPr="000F2EE8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0F2EE8">
                    <w:rPr>
                      <w:rFonts w:cstheme="minorHAns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61F9830D" w14:textId="77777777" w:rsidR="00E33B7D" w:rsidRPr="000F2EE8" w:rsidRDefault="00E33B7D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Total VTE rate: 1.6% vs 1.3%, P=0.6</w:t>
                  </w:r>
                </w:p>
                <w:p w14:paraId="3C258189" w14:textId="77777777" w:rsidR="00E33B7D" w:rsidRPr="000F2EE8" w:rsidRDefault="00E33B7D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Total major bleeding rate: 0% vs 0.7% P=0.5</w:t>
                  </w:r>
                </w:p>
              </w:tc>
            </w:tr>
          </w:tbl>
          <w:p w14:paraId="10267D34" w14:textId="77777777" w:rsidR="00E33B7D" w:rsidRPr="000F2EE8" w:rsidRDefault="00E33B7D" w:rsidP="00AB5703">
            <w:pPr>
              <w:rPr>
                <w:rFonts w:cstheme="minorHAnsi"/>
              </w:rPr>
            </w:pPr>
          </w:p>
          <w:p w14:paraId="2F9DFE85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0F2EE8" w:rsidRPr="000F2EE8" w14:paraId="369AFF18" w14:textId="77777777" w:rsidTr="00AB5703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B3A0ADB" w14:textId="77777777" w:rsidR="00E33B7D" w:rsidRPr="000F2EE8" w:rsidRDefault="00E33B7D" w:rsidP="00AB5703">
                  <w:pPr>
                    <w:jc w:val="center"/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√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CBF6BE4" w14:textId="77777777" w:rsidR="00E33B7D" w:rsidRPr="000F2EE8" w:rsidRDefault="00E33B7D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 xml:space="preserve">to assess the effect of </w:t>
                  </w:r>
                  <w:r w:rsidRPr="000F2EE8">
                    <w:rPr>
                      <w:rFonts w:cstheme="minorHAnsi"/>
                      <w:i/>
                    </w:rPr>
                    <w:t>assignment to intervention</w:t>
                  </w:r>
                  <w:r w:rsidRPr="000F2EE8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="000F2EE8" w:rsidRPr="000F2EE8" w14:paraId="4A1CF03A" w14:textId="77777777" w:rsidTr="00AB5703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338F975" w14:textId="77777777" w:rsidR="00E33B7D" w:rsidRPr="000F2EE8" w:rsidRDefault="00E33B7D" w:rsidP="00AB5703">
                  <w:pPr>
                    <w:jc w:val="center"/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BC6F11E" w14:textId="77777777" w:rsidR="00E33B7D" w:rsidRPr="000F2EE8" w:rsidRDefault="00E33B7D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 xml:space="preserve">to assess the effect of </w:t>
                  </w:r>
                  <w:r w:rsidRPr="000F2EE8">
                    <w:rPr>
                      <w:rFonts w:cstheme="minorHAnsi"/>
                      <w:i/>
                    </w:rPr>
                    <w:t>adhering to intervention</w:t>
                  </w:r>
                  <w:r w:rsidRPr="000F2EE8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14:paraId="5338C34D" w14:textId="77777777" w:rsidR="00E33B7D" w:rsidRPr="000F2EE8" w:rsidRDefault="00E33B7D" w:rsidP="00AB5703">
            <w:pPr>
              <w:rPr>
                <w:rFonts w:cstheme="minorHAnsi"/>
              </w:rPr>
            </w:pPr>
          </w:p>
          <w:p w14:paraId="43A93FD5" w14:textId="77777777" w:rsidR="00E33B7D" w:rsidRPr="000F2EE8" w:rsidRDefault="00E33B7D" w:rsidP="00AB5703">
            <w:r w:rsidRPr="000F2EE8">
              <w:rPr>
                <w:b/>
              </w:rPr>
              <w:t xml:space="preserve">If the aim is to assess the effect of </w:t>
            </w:r>
            <w:r w:rsidRPr="000F2EE8">
              <w:rPr>
                <w:b/>
                <w:i/>
              </w:rPr>
              <w:t>adhering to intervention</w:t>
            </w:r>
            <w:r w:rsidRPr="000F2EE8">
              <w:t xml:space="preserve">, select the deviations from intended intervention that should be addressed (at least one must be checked): </w:t>
            </w:r>
          </w:p>
          <w:p w14:paraId="4F02A692" w14:textId="77777777" w:rsidR="00E33B7D" w:rsidRPr="000F2EE8" w:rsidRDefault="00E33B7D" w:rsidP="00AB5703">
            <w:r w:rsidRPr="000F2EE8">
              <w:rPr>
                <w:szCs w:val="20"/>
              </w:rPr>
              <w:lastRenderedPageBreak/>
              <w:sym w:font="Wingdings 2" w:char="F0A3"/>
            </w:r>
            <w:r w:rsidRPr="000F2EE8">
              <w:rPr>
                <w:szCs w:val="20"/>
              </w:rPr>
              <w:tab/>
              <w:t>occurrence of non-protocol interventions</w:t>
            </w:r>
          </w:p>
          <w:p w14:paraId="33BD00DD" w14:textId="77777777" w:rsidR="00E33B7D" w:rsidRPr="000F2EE8" w:rsidRDefault="00E33B7D" w:rsidP="00AB5703">
            <w:r w:rsidRPr="000F2EE8">
              <w:rPr>
                <w:szCs w:val="20"/>
              </w:rPr>
              <w:sym w:font="Wingdings 2" w:char="F0A3"/>
            </w:r>
            <w:r w:rsidRPr="000F2EE8">
              <w:rPr>
                <w:szCs w:val="20"/>
              </w:rPr>
              <w:tab/>
            </w:r>
            <w:r w:rsidRPr="000F2EE8">
              <w:t>failures in implementing the intervention that could have affected the outcome</w:t>
            </w:r>
          </w:p>
          <w:p w14:paraId="74D6DF3F" w14:textId="77777777" w:rsidR="00E33B7D" w:rsidRPr="000F2EE8" w:rsidRDefault="00E33B7D" w:rsidP="00AB5703">
            <w:r w:rsidRPr="000F2EE8">
              <w:rPr>
                <w:szCs w:val="20"/>
              </w:rPr>
              <w:sym w:font="Wingdings 2" w:char="F0A3"/>
            </w:r>
            <w:r w:rsidRPr="000F2EE8">
              <w:rPr>
                <w:szCs w:val="20"/>
              </w:rPr>
              <w:tab/>
            </w:r>
            <w:r w:rsidRPr="000F2EE8">
              <w:t>non-adherence to their assigned intervention by trial participants</w:t>
            </w:r>
          </w:p>
          <w:p w14:paraId="723F603B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</w:p>
          <w:p w14:paraId="045BAA74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 xml:space="preserve">Which of the following sources were </w:t>
            </w:r>
            <w:r w:rsidRPr="000F2EE8">
              <w:rPr>
                <w:rFonts w:cstheme="minorHAnsi"/>
                <w:b/>
                <w:u w:val="single"/>
              </w:rPr>
              <w:t>obtained</w:t>
            </w:r>
            <w:r w:rsidRPr="000F2EE8">
              <w:rPr>
                <w:rFonts w:cstheme="minorHAnsi"/>
                <w:b/>
              </w:rPr>
              <w:t xml:space="preserve"> to help inform the risk-of-bias assessment? (tick as many as apply)</w:t>
            </w:r>
          </w:p>
          <w:p w14:paraId="4BA6D0B9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√</w:t>
            </w:r>
            <w:r w:rsidRPr="000F2EE8">
              <w:rPr>
                <w:rFonts w:cstheme="minorHAnsi"/>
              </w:rPr>
              <w:tab/>
              <w:t>Journal article(s) with results of the trial</w:t>
            </w:r>
          </w:p>
          <w:p w14:paraId="59A225F8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√</w:t>
            </w:r>
            <w:r w:rsidRPr="000F2EE8">
              <w:rPr>
                <w:rFonts w:cstheme="minorHAnsi"/>
              </w:rPr>
              <w:tab/>
              <w:t>Trial protocol</w:t>
            </w:r>
          </w:p>
          <w:p w14:paraId="3C976FFD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sym w:font="Wingdings 2" w:char="F0A3"/>
            </w:r>
            <w:r w:rsidRPr="000F2EE8">
              <w:rPr>
                <w:rFonts w:cstheme="minorHAnsi"/>
              </w:rPr>
              <w:tab/>
              <w:t>Statistical analysis plan (SAP)</w:t>
            </w:r>
          </w:p>
          <w:p w14:paraId="18B00F09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√</w:t>
            </w:r>
            <w:r w:rsidRPr="000F2EE8">
              <w:rPr>
                <w:rFonts w:cstheme="minorHAnsi"/>
              </w:rPr>
              <w:tab/>
              <w:t>Non-commercial trial registry record (e.g. ClinicalTrials.gov record)</w:t>
            </w:r>
          </w:p>
          <w:p w14:paraId="353D82BE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sym w:font="Wingdings 2" w:char="F0A3"/>
            </w:r>
            <w:r w:rsidRPr="000F2EE8">
              <w:rPr>
                <w:rFonts w:cstheme="minorHAnsi"/>
              </w:rPr>
              <w:tab/>
              <w:t>Company-owned trial registry record (e.g. GSK Clinical Study Register record)</w:t>
            </w:r>
          </w:p>
          <w:p w14:paraId="13CD8EE3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sym w:font="Wingdings 2" w:char="F0A3"/>
            </w:r>
            <w:r w:rsidRPr="000F2EE8">
              <w:rPr>
                <w:rFonts w:cstheme="minorHAnsi"/>
              </w:rPr>
              <w:t xml:space="preserve"> </w:t>
            </w:r>
            <w:r w:rsidRPr="000F2EE8">
              <w:rPr>
                <w:rFonts w:cstheme="minorHAnsi"/>
              </w:rPr>
              <w:tab/>
              <w:t>“Grey literature” (e.g. unpublished thesis)</w:t>
            </w:r>
          </w:p>
          <w:p w14:paraId="4FEF6877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√</w:t>
            </w:r>
            <w:r w:rsidRPr="000F2EE8">
              <w:rPr>
                <w:rFonts w:cstheme="minorHAnsi"/>
              </w:rPr>
              <w:tab/>
              <w:t>Conference abstract(s) about the trial</w:t>
            </w:r>
          </w:p>
          <w:p w14:paraId="2E877A71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sym w:font="Wingdings 2" w:char="F0A3"/>
            </w:r>
            <w:r w:rsidRPr="000F2EE8">
              <w:rPr>
                <w:rFonts w:cstheme="minorHAnsi"/>
              </w:rPr>
              <w:tab/>
              <w:t>Regulatory document (e.g. Clinical Study Report, Drug Approval Package)</w:t>
            </w:r>
          </w:p>
          <w:p w14:paraId="1E711965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sym w:font="Wingdings 2" w:char="F0A3"/>
            </w:r>
            <w:r w:rsidRPr="000F2EE8">
              <w:rPr>
                <w:rFonts w:cstheme="minorHAnsi"/>
              </w:rPr>
              <w:tab/>
              <w:t>Research ethics application</w:t>
            </w:r>
          </w:p>
          <w:p w14:paraId="73E7F115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sym w:font="Wingdings 2" w:char="F0A3"/>
            </w:r>
            <w:r w:rsidRPr="000F2EE8">
              <w:rPr>
                <w:rFonts w:cstheme="minorHAnsi"/>
              </w:rPr>
              <w:tab/>
              <w:t xml:space="preserve">Grant database summary (e.g. </w:t>
            </w:r>
            <w:r w:rsidRPr="000F2EE8">
              <w:rPr>
                <w:rFonts w:eastAsia="Times New Roman" w:cstheme="minorHAnsi"/>
                <w:lang w:val="en-AU"/>
              </w:rPr>
              <w:t xml:space="preserve">NIH RePORTER or </w:t>
            </w:r>
            <w:r w:rsidRPr="000F2EE8">
              <w:rPr>
                <w:rFonts w:cstheme="minorHAnsi"/>
              </w:rPr>
              <w:t>Research Councils UK Gateway to Research)</w:t>
            </w:r>
          </w:p>
          <w:p w14:paraId="2418B814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sym w:font="Wingdings 2" w:char="F0A3"/>
            </w:r>
            <w:r w:rsidRPr="000F2EE8">
              <w:rPr>
                <w:rFonts w:cstheme="minorHAnsi"/>
              </w:rPr>
              <w:tab/>
              <w:t>Personal communication with trialist</w:t>
            </w:r>
          </w:p>
          <w:p w14:paraId="635A9E12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sym w:font="Wingdings 2" w:char="F0A3"/>
            </w:r>
            <w:r w:rsidRPr="000F2EE8">
              <w:rPr>
                <w:rFonts w:cstheme="minorHAnsi"/>
              </w:rPr>
              <w:tab/>
              <w:t>Personal communication with the sponsor</w:t>
            </w:r>
          </w:p>
        </w:tc>
      </w:tr>
    </w:tbl>
    <w:p w14:paraId="0D1279D9" w14:textId="77777777" w:rsidR="00E33B7D" w:rsidRPr="000F2EE8" w:rsidRDefault="00E33B7D" w:rsidP="00E33B7D">
      <w:pPr>
        <w:rPr>
          <w:rStyle w:val="Strong"/>
        </w:rPr>
      </w:pPr>
    </w:p>
    <w:p w14:paraId="18D935A1" w14:textId="77777777" w:rsidR="00E33B7D" w:rsidRPr="000F2EE8" w:rsidRDefault="00E33B7D" w:rsidP="00E33B7D">
      <w:pPr>
        <w:rPr>
          <w:rFonts w:asciiTheme="majorHAnsi" w:eastAsiaTheme="majorEastAsia" w:hAnsiTheme="majorHAnsi" w:cstheme="majorBidi"/>
          <w:sz w:val="26"/>
          <w:szCs w:val="26"/>
        </w:rPr>
      </w:pPr>
      <w:r w:rsidRPr="000F2EE8">
        <w:br w:type="page"/>
      </w:r>
    </w:p>
    <w:p w14:paraId="5FEB1304" w14:textId="77777777" w:rsidR="00E33B7D" w:rsidRPr="000F2EE8" w:rsidRDefault="00E33B7D" w:rsidP="00E33B7D">
      <w:pPr>
        <w:pStyle w:val="Heading2"/>
        <w:rPr>
          <w:color w:val="auto"/>
        </w:rPr>
      </w:pPr>
      <w:r w:rsidRPr="000F2EE8">
        <w:rPr>
          <w:color w:val="auto"/>
        </w:rPr>
        <w:lastRenderedPageBreak/>
        <w:t xml:space="preserve">Risk of bias assessment </w:t>
      </w:r>
    </w:p>
    <w:p w14:paraId="58455CC3" w14:textId="77777777" w:rsidR="00E33B7D" w:rsidRPr="000F2EE8" w:rsidRDefault="00E33B7D" w:rsidP="00E33B7D">
      <w:pPr>
        <w:keepNext/>
        <w:rPr>
          <w:rStyle w:val="Strong"/>
        </w:rPr>
      </w:pPr>
      <w:r w:rsidRPr="000F2EE8">
        <w:t xml:space="preserve">Responses </w:t>
      </w:r>
      <w:r w:rsidRPr="000F2EE8">
        <w:rPr>
          <w:u w:val="single"/>
        </w:rPr>
        <w:t>underlined in green</w:t>
      </w:r>
      <w:r w:rsidRPr="000F2EE8">
        <w:t xml:space="preserve"> are potential markers for low risk of bias, and responses in red are potential markers for a risk of bias. Where questions relate only to sign posts to other questions, no formatting is used.</w:t>
      </w:r>
    </w:p>
    <w:p w14:paraId="78049CA6" w14:textId="77777777" w:rsidR="00E33B7D" w:rsidRPr="000F2EE8" w:rsidRDefault="00E33B7D" w:rsidP="00E33B7D">
      <w:pPr>
        <w:keepNext/>
        <w:rPr>
          <w:rStyle w:val="Strong"/>
          <w:rFonts w:eastAsiaTheme="minorEastAsia"/>
          <w:spacing w:val="15"/>
        </w:rPr>
      </w:pPr>
    </w:p>
    <w:p w14:paraId="63FA7727" w14:textId="77777777" w:rsidR="00E33B7D" w:rsidRPr="000F2EE8" w:rsidRDefault="00E33B7D" w:rsidP="00E33B7D">
      <w:pPr>
        <w:pStyle w:val="Subtitle"/>
        <w:rPr>
          <w:rStyle w:val="Strong"/>
          <w:color w:val="auto"/>
        </w:rPr>
      </w:pPr>
      <w:r w:rsidRPr="000F2EE8">
        <w:rPr>
          <w:rStyle w:val="Strong"/>
          <w:color w:val="auto"/>
        </w:rPr>
        <w:t>Domain 1: Risk of bias arising from the randomization process</w:t>
      </w:r>
    </w:p>
    <w:tbl>
      <w:tblPr>
        <w:tblStyle w:val="TableGrid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0F2EE8" w:rsidRPr="000F2EE8" w14:paraId="35322F13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B9EDE9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9E8B5D8" w14:textId="77777777" w:rsidR="00E33B7D" w:rsidRPr="000F2EE8" w:rsidRDefault="00E33B7D" w:rsidP="00AB5703">
            <w:pPr>
              <w:keepLines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951422" w14:textId="77777777" w:rsidR="00E33B7D" w:rsidRPr="000F2EE8" w:rsidRDefault="00E33B7D" w:rsidP="00AB5703">
            <w:pPr>
              <w:jc w:val="center"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Response options</w:t>
            </w:r>
          </w:p>
        </w:tc>
      </w:tr>
      <w:tr w:rsidR="000F2EE8" w:rsidRPr="000F2EE8" w14:paraId="431057A6" w14:textId="77777777" w:rsidTr="00AB5703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44B3C2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B0FABC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FCF4B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  <w:u w:val="single"/>
              </w:rPr>
              <w:t xml:space="preserve">Y </w:t>
            </w:r>
          </w:p>
        </w:tc>
      </w:tr>
      <w:tr w:rsidR="000F2EE8" w:rsidRPr="000F2EE8" w14:paraId="7BE7EA72" w14:textId="77777777" w:rsidTr="00AB5703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FF4841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3D45C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692BB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u w:val="single"/>
              </w:rPr>
              <w:t xml:space="preserve">Y </w:t>
            </w:r>
          </w:p>
        </w:tc>
      </w:tr>
      <w:tr w:rsidR="000F2EE8" w:rsidRPr="000F2EE8" w14:paraId="6D66CFB5" w14:textId="77777777" w:rsidTr="00AB5703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1A0171" w14:textId="77777777" w:rsidR="00E33B7D" w:rsidRPr="000F2EE8" w:rsidRDefault="00E33B7D" w:rsidP="00AB5703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eastAsiaTheme="majorEastAsia" w:cstheme="minorHAnsi"/>
                <w:b/>
                <w:bCs/>
              </w:rPr>
            </w:pPr>
            <w:r w:rsidRPr="000F2EE8">
              <w:rPr>
                <w:rFonts w:cstheme="minorHAnsi"/>
                <w:b/>
              </w:rPr>
              <w:t xml:space="preserve">1.3 Did baseline differences </w:t>
            </w:r>
            <w:r w:rsidRPr="000F2EE8">
              <w:rPr>
                <w:rFonts w:eastAsiaTheme="majorEastAsia" w:cstheme="minorHAns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6006C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B2E2B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u w:val="single"/>
              </w:rPr>
              <w:t xml:space="preserve">PN </w:t>
            </w:r>
          </w:p>
        </w:tc>
      </w:tr>
      <w:tr w:rsidR="000F2EE8" w:rsidRPr="000F2EE8" w14:paraId="082130CE" w14:textId="77777777" w:rsidTr="00AB5703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3B336A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 w:rsidRPr="000F2EE8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02946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C2C03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 xml:space="preserve">Low </w:t>
            </w:r>
          </w:p>
        </w:tc>
      </w:tr>
      <w:tr w:rsidR="000F2EE8" w:rsidRPr="000F2EE8" w14:paraId="364C960F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5A0DC6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F54F3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AB709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 xml:space="preserve">NA </w:t>
            </w:r>
          </w:p>
        </w:tc>
      </w:tr>
    </w:tbl>
    <w:p w14:paraId="3325835C" w14:textId="77777777" w:rsidR="00E33B7D" w:rsidRPr="000F2EE8" w:rsidRDefault="00E33B7D" w:rsidP="00E33B7D">
      <w:pPr>
        <w:rPr>
          <w:rFonts w:eastAsiaTheme="minorEastAsia"/>
          <w:spacing w:val="15"/>
        </w:rPr>
      </w:pPr>
      <w:r w:rsidRPr="000F2EE8">
        <w:br w:type="page"/>
      </w:r>
    </w:p>
    <w:p w14:paraId="412D25F5" w14:textId="77777777" w:rsidR="00E33B7D" w:rsidRPr="000F2EE8" w:rsidRDefault="00E33B7D" w:rsidP="00E33B7D">
      <w:pPr>
        <w:pStyle w:val="Subtitle"/>
        <w:rPr>
          <w:color w:val="auto"/>
        </w:rPr>
      </w:pPr>
      <w:r w:rsidRPr="000F2EE8">
        <w:rPr>
          <w:color w:val="auto"/>
        </w:rPr>
        <w:lastRenderedPageBreak/>
        <w:t>Domain 2: Risk of bias due to deviations from the intended interventions (</w:t>
      </w:r>
      <w:r w:rsidRPr="000F2EE8">
        <w:rPr>
          <w:i/>
          <w:color w:val="auto"/>
        </w:rPr>
        <w:t>effect of assignment to intervention</w:t>
      </w:r>
      <w:r w:rsidRPr="000F2EE8">
        <w:rPr>
          <w:color w:val="auto"/>
        </w:rPr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5"/>
      </w:tblGrid>
      <w:tr w:rsidR="000F2EE8" w:rsidRPr="000F2EE8" w14:paraId="36539737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15F10E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0CDAA1B" w14:textId="77777777" w:rsidR="00E33B7D" w:rsidRPr="000F2EE8" w:rsidRDefault="00E33B7D" w:rsidP="00AB5703">
            <w:pPr>
              <w:keepLines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Comment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03D01D" w14:textId="77777777" w:rsidR="00E33B7D" w:rsidRPr="000F2EE8" w:rsidRDefault="00E33B7D" w:rsidP="00AB5703">
            <w:pPr>
              <w:jc w:val="center"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Response options</w:t>
            </w:r>
          </w:p>
        </w:tc>
      </w:tr>
      <w:tr w:rsidR="000F2EE8" w:rsidRPr="000F2EE8" w14:paraId="40060A88" w14:textId="77777777" w:rsidTr="00AB5703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DCF90A" w14:textId="77777777" w:rsidR="00E33B7D" w:rsidRPr="000F2EE8" w:rsidRDefault="00E33B7D" w:rsidP="00AB5703">
            <w:pPr>
              <w:rPr>
                <w:rFonts w:cstheme="minorHAnsi"/>
                <w:b/>
                <w:u w:val="single"/>
              </w:rPr>
            </w:pPr>
            <w:r w:rsidRPr="000F2EE8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B4AC93B" w14:textId="77777777" w:rsidR="00E33B7D" w:rsidRPr="000F2EE8" w:rsidRDefault="00E33B7D" w:rsidP="00AB5703">
            <w:pPr>
              <w:rPr>
                <w:rFonts w:cstheme="minorHAnsi"/>
                <w:u w:val="single"/>
              </w:rPr>
            </w:pPr>
          </w:p>
        </w:tc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F1692AF" w14:textId="77777777" w:rsidR="00E33B7D" w:rsidRPr="000F2EE8" w:rsidRDefault="00E33B7D" w:rsidP="00AB5703">
            <w:pPr>
              <w:jc w:val="center"/>
              <w:rPr>
                <w:rFonts w:cstheme="minorHAnsi"/>
                <w:u w:val="single"/>
              </w:rPr>
            </w:pPr>
            <w:r w:rsidRPr="000F2EE8">
              <w:rPr>
                <w:rFonts w:cstheme="minorHAnsi"/>
                <w:u w:val="single"/>
              </w:rPr>
              <w:t>Y</w:t>
            </w:r>
            <w:r w:rsidRPr="000F2EE8">
              <w:rPr>
                <w:rFonts w:cstheme="minorHAnsi"/>
              </w:rPr>
              <w:t xml:space="preserve"> </w:t>
            </w:r>
          </w:p>
        </w:tc>
      </w:tr>
      <w:tr w:rsidR="000F2EE8" w:rsidRPr="000F2EE8" w14:paraId="2713F740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CEDDC5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EAAA8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5AB93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u w:val="single"/>
              </w:rPr>
              <w:t>Y</w:t>
            </w:r>
          </w:p>
        </w:tc>
      </w:tr>
      <w:tr w:rsidR="000F2EE8" w:rsidRPr="000F2EE8" w14:paraId="6F1C7F08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012BB7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 xml:space="preserve">2.3. </w:t>
            </w:r>
            <w:r w:rsidRPr="000F2EE8">
              <w:rPr>
                <w:b/>
                <w:szCs w:val="20"/>
                <w:u w:val="single"/>
              </w:rPr>
              <w:t>If Y/PY/NI to 2.1 or 2.2</w:t>
            </w:r>
            <w:r w:rsidRPr="000F2EE8">
              <w:rPr>
                <w:b/>
                <w:szCs w:val="20"/>
              </w:rPr>
              <w:t>: Were there deviations from the intended intervention that arose because of the trial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F6E0AC" w14:textId="77777777" w:rsidR="00E33B7D" w:rsidRPr="000F2EE8" w:rsidRDefault="00E33B7D" w:rsidP="00AB570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6147B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u w:val="single"/>
                <w:lang w:val="es-ES"/>
              </w:rPr>
              <w:t>N</w:t>
            </w:r>
            <w:r w:rsidRPr="000F2EE8">
              <w:rPr>
                <w:rFonts w:cstheme="minorHAnsi"/>
                <w:lang w:val="es-ES"/>
              </w:rPr>
              <w:t xml:space="preserve"> </w:t>
            </w:r>
          </w:p>
        </w:tc>
      </w:tr>
      <w:tr w:rsidR="000F2EE8" w:rsidRPr="000F2EE8" w14:paraId="6A625775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4259A2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 xml:space="preserve">2.4 </w:t>
            </w:r>
            <w:r w:rsidRPr="000F2EE8">
              <w:rPr>
                <w:b/>
                <w:szCs w:val="20"/>
                <w:u w:val="single"/>
              </w:rPr>
              <w:t>If Y/PY to 2.3</w:t>
            </w:r>
            <w:r w:rsidRPr="000F2EE8">
              <w:rPr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755BEB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40577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lang w:val="es-ES"/>
              </w:rPr>
              <w:t xml:space="preserve">NA </w:t>
            </w:r>
          </w:p>
        </w:tc>
      </w:tr>
      <w:tr w:rsidR="000F2EE8" w:rsidRPr="000F2EE8" w14:paraId="4EFE2166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C20A4E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 xml:space="preserve">2.5. </w:t>
            </w:r>
            <w:r w:rsidRPr="000F2EE8">
              <w:rPr>
                <w:b/>
                <w:szCs w:val="20"/>
                <w:u w:val="single"/>
              </w:rPr>
              <w:t>If Y/PY/NI to 2.4</w:t>
            </w:r>
            <w:r w:rsidRPr="000F2EE8">
              <w:rPr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123445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BFE0D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lang w:val="es-ES"/>
              </w:rPr>
              <w:t xml:space="preserve">NA </w:t>
            </w:r>
          </w:p>
        </w:tc>
      </w:tr>
      <w:tr w:rsidR="000F2EE8" w:rsidRPr="000F2EE8" w14:paraId="119FF953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541662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EB5649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A208F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  <w:u w:val="single"/>
              </w:rPr>
              <w:t>PY</w:t>
            </w:r>
          </w:p>
        </w:tc>
      </w:tr>
      <w:tr w:rsidR="000F2EE8" w:rsidRPr="000F2EE8" w14:paraId="3AB3FD29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2CA3DE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 xml:space="preserve">2.7 </w:t>
            </w:r>
            <w:r w:rsidRPr="000F2EE8">
              <w:rPr>
                <w:b/>
                <w:szCs w:val="20"/>
                <w:u w:val="single"/>
              </w:rPr>
              <w:t>If N/PN/NI to 2.6:</w:t>
            </w:r>
            <w:r w:rsidRPr="000F2EE8">
              <w:rPr>
                <w:b/>
                <w:szCs w:val="20"/>
              </w:rPr>
              <w:t xml:space="preserve"> Was there potential for a substantial impact (on the result) of the failure to analyse participants in the group to which they were randomize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9756C2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84BE3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lang w:val="es-ES"/>
              </w:rPr>
              <w:t xml:space="preserve">NA </w:t>
            </w:r>
          </w:p>
        </w:tc>
      </w:tr>
      <w:tr w:rsidR="000F2EE8" w:rsidRPr="000F2EE8" w14:paraId="0A61B428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03E27E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14B205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E5722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>Some concerns</w:t>
            </w:r>
          </w:p>
        </w:tc>
      </w:tr>
      <w:tr w:rsidR="000F2EE8" w:rsidRPr="000F2EE8" w14:paraId="2A6912C9" w14:textId="77777777" w:rsidTr="00AB5703">
        <w:trPr>
          <w:cantSplit/>
          <w:trHeight w:val="699"/>
        </w:trPr>
        <w:tc>
          <w:tcPr>
            <w:tcW w:w="4248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491F4C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4D428C5D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F98E4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 xml:space="preserve">NA </w:t>
            </w:r>
          </w:p>
        </w:tc>
      </w:tr>
    </w:tbl>
    <w:p w14:paraId="1C026617" w14:textId="77777777" w:rsidR="00E33B7D" w:rsidRPr="000F2EE8" w:rsidRDefault="00E33B7D" w:rsidP="00E33B7D">
      <w:pPr>
        <w:rPr>
          <w:rFonts w:eastAsiaTheme="minorEastAsia"/>
          <w:spacing w:val="15"/>
          <w:sz w:val="24"/>
        </w:rPr>
      </w:pPr>
      <w:r w:rsidRPr="000F2EE8">
        <w:br w:type="page"/>
      </w:r>
    </w:p>
    <w:p w14:paraId="23133542" w14:textId="77777777" w:rsidR="00E33B7D" w:rsidRPr="000F2EE8" w:rsidRDefault="00E33B7D" w:rsidP="00E33B7D">
      <w:pPr>
        <w:pStyle w:val="Subtitle"/>
        <w:rPr>
          <w:color w:val="auto"/>
        </w:rPr>
      </w:pPr>
      <w:r w:rsidRPr="000F2EE8">
        <w:rPr>
          <w:color w:val="auto"/>
        </w:rPr>
        <w:lastRenderedPageBreak/>
        <w:t>Domain 2: Risk of bias due to deviations from the intended interventions (</w:t>
      </w:r>
      <w:r w:rsidRPr="000F2EE8">
        <w:rPr>
          <w:i/>
          <w:color w:val="auto"/>
        </w:rPr>
        <w:t>effect of adhering to intervention</w:t>
      </w:r>
      <w:r w:rsidRPr="000F2EE8">
        <w:rPr>
          <w:color w:val="auto"/>
        </w:rPr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0F2EE8" w:rsidRPr="000F2EE8" w14:paraId="57EC4E9A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32EEE198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11515C0A" w14:textId="77777777" w:rsidR="00E33B7D" w:rsidRPr="000F2EE8" w:rsidRDefault="00E33B7D" w:rsidP="00AB5703">
            <w:pPr>
              <w:keepLines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9449A9C" w14:textId="77777777" w:rsidR="00E33B7D" w:rsidRPr="000F2EE8" w:rsidRDefault="00E33B7D" w:rsidP="00AB5703">
            <w:pPr>
              <w:jc w:val="center"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Response options</w:t>
            </w:r>
          </w:p>
        </w:tc>
      </w:tr>
      <w:tr w:rsidR="000F2EE8" w:rsidRPr="000F2EE8" w14:paraId="5664C405" w14:textId="77777777" w:rsidTr="00AB5703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1F905492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shd w:val="clear" w:color="auto" w:fill="auto"/>
          </w:tcPr>
          <w:p w14:paraId="7F092AB8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1DB8D234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u w:val="single"/>
                <w:lang w:val="es-ES"/>
              </w:rPr>
              <w:t>Y</w:t>
            </w:r>
          </w:p>
        </w:tc>
      </w:tr>
      <w:tr w:rsidR="000F2EE8" w:rsidRPr="000F2EE8" w14:paraId="3F8BC9FC" w14:textId="77777777" w:rsidTr="00AB5703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72C0D752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shd w:val="clear" w:color="auto" w:fill="auto"/>
          </w:tcPr>
          <w:p w14:paraId="6B114705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10DE69C1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u w:val="single"/>
                <w:lang w:val="es-ES"/>
              </w:rPr>
              <w:t>Y</w:t>
            </w:r>
          </w:p>
        </w:tc>
      </w:tr>
      <w:tr w:rsidR="000F2EE8" w:rsidRPr="000F2EE8" w14:paraId="2128016A" w14:textId="77777777" w:rsidTr="00AB5703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70D09D37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 xml:space="preserve">2.3. [If applicable:] </w:t>
            </w:r>
            <w:r w:rsidRPr="000F2EE8">
              <w:rPr>
                <w:b/>
                <w:szCs w:val="20"/>
                <w:u w:val="single"/>
              </w:rPr>
              <w:t>If Y/PY/NI to 2.1 or 2.2</w:t>
            </w:r>
            <w:r w:rsidRPr="000F2EE8">
              <w:rPr>
                <w:b/>
                <w:szCs w:val="20"/>
              </w:rPr>
              <w:t>: Were important non-protocol interventions balanced across intervention groups?</w:t>
            </w:r>
          </w:p>
        </w:tc>
        <w:tc>
          <w:tcPr>
            <w:tcW w:w="7513" w:type="dxa"/>
            <w:shd w:val="clear" w:color="auto" w:fill="auto"/>
          </w:tcPr>
          <w:p w14:paraId="0E2C2A90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4F699939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szCs w:val="20"/>
                <w:u w:val="single"/>
                <w:lang w:val="es-ES"/>
              </w:rPr>
              <w:t>PY</w:t>
            </w:r>
          </w:p>
        </w:tc>
      </w:tr>
      <w:tr w:rsidR="000F2EE8" w:rsidRPr="000F2EE8" w14:paraId="16D6B3BE" w14:textId="77777777" w:rsidTr="00AB5703">
        <w:trPr>
          <w:cantSplit/>
          <w:trHeight w:val="735"/>
        </w:trPr>
        <w:tc>
          <w:tcPr>
            <w:tcW w:w="4248" w:type="dxa"/>
            <w:shd w:val="clear" w:color="auto" w:fill="FFF2CC" w:themeFill="accent4" w:themeFillTint="33"/>
          </w:tcPr>
          <w:p w14:paraId="16CB13F4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7513" w:type="dxa"/>
            <w:shd w:val="clear" w:color="auto" w:fill="auto"/>
          </w:tcPr>
          <w:p w14:paraId="07C94652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4F9B60A0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u w:val="single"/>
              </w:rPr>
              <w:t>N</w:t>
            </w:r>
          </w:p>
        </w:tc>
      </w:tr>
      <w:tr w:rsidR="000F2EE8" w:rsidRPr="000F2EE8" w14:paraId="3683163E" w14:textId="77777777" w:rsidTr="00AB5703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45BA3CCA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513" w:type="dxa"/>
            <w:shd w:val="clear" w:color="auto" w:fill="auto"/>
          </w:tcPr>
          <w:p w14:paraId="14BAF723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63A7C6D0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u w:val="single"/>
                <w:lang w:val="es-ES"/>
              </w:rPr>
              <w:t>PY</w:t>
            </w:r>
            <w:r w:rsidRPr="000F2EE8">
              <w:rPr>
                <w:szCs w:val="20"/>
                <w:u w:val="single"/>
                <w:lang w:val="es-ES"/>
              </w:rPr>
              <w:t xml:space="preserve">  </w:t>
            </w:r>
          </w:p>
        </w:tc>
      </w:tr>
      <w:tr w:rsidR="000F2EE8" w:rsidRPr="000F2EE8" w14:paraId="23B2A95F" w14:textId="77777777" w:rsidTr="00AB5703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5DF92BF4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 xml:space="preserve">2.6. </w:t>
            </w:r>
            <w:r w:rsidRPr="000F2EE8">
              <w:rPr>
                <w:b/>
                <w:szCs w:val="20"/>
                <w:u w:val="single"/>
              </w:rPr>
              <w:t>If N/PN/NI to 2.3, or Y/PY/NI to 2.4 or 2.5</w:t>
            </w:r>
            <w:r w:rsidRPr="000F2EE8">
              <w:rPr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7513" w:type="dxa"/>
            <w:shd w:val="clear" w:color="auto" w:fill="auto"/>
          </w:tcPr>
          <w:p w14:paraId="3B180AE7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246722E6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u w:val="single"/>
                <w:lang w:val="es-ES"/>
              </w:rPr>
              <w:t xml:space="preserve">Y </w:t>
            </w:r>
          </w:p>
        </w:tc>
      </w:tr>
      <w:tr w:rsidR="000F2EE8" w:rsidRPr="000F2EE8" w14:paraId="0C512845" w14:textId="77777777" w:rsidTr="00AB5703">
        <w:trPr>
          <w:cantSplit/>
          <w:trHeight w:val="784"/>
        </w:trPr>
        <w:tc>
          <w:tcPr>
            <w:tcW w:w="4248" w:type="dxa"/>
            <w:shd w:val="clear" w:color="auto" w:fill="FFF2CC" w:themeFill="accent4" w:themeFillTint="33"/>
          </w:tcPr>
          <w:p w14:paraId="181876DC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 w:rsidRPr="000F2EE8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shd w:val="clear" w:color="auto" w:fill="auto"/>
          </w:tcPr>
          <w:p w14:paraId="7D948520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45C40719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>Some concerns</w:t>
            </w:r>
          </w:p>
        </w:tc>
      </w:tr>
      <w:tr w:rsidR="000F2EE8" w:rsidRPr="000F2EE8" w14:paraId="67F761C5" w14:textId="77777777" w:rsidTr="00AB5703">
        <w:trPr>
          <w:cantSplit/>
          <w:trHeight w:val="591"/>
        </w:trPr>
        <w:tc>
          <w:tcPr>
            <w:tcW w:w="4248" w:type="dxa"/>
            <w:shd w:val="clear" w:color="auto" w:fill="FFF2CC" w:themeFill="accent4" w:themeFillTint="33"/>
          </w:tcPr>
          <w:p w14:paraId="20829EE8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shd w:val="clear" w:color="auto" w:fill="auto"/>
          </w:tcPr>
          <w:p w14:paraId="4E16FAD4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62A17AF8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>NA</w:t>
            </w:r>
          </w:p>
        </w:tc>
      </w:tr>
    </w:tbl>
    <w:p w14:paraId="186EAF11" w14:textId="77777777" w:rsidR="00E33B7D" w:rsidRPr="000F2EE8" w:rsidRDefault="00E33B7D" w:rsidP="00E33B7D">
      <w:pPr>
        <w:rPr>
          <w:rFonts w:eastAsiaTheme="minorEastAsia"/>
          <w:spacing w:val="15"/>
        </w:rPr>
      </w:pPr>
      <w:r w:rsidRPr="000F2EE8">
        <w:br w:type="page"/>
      </w:r>
    </w:p>
    <w:p w14:paraId="693ED340" w14:textId="77777777" w:rsidR="00E33B7D" w:rsidRPr="000F2EE8" w:rsidRDefault="00E33B7D" w:rsidP="00E33B7D">
      <w:pPr>
        <w:pStyle w:val="Subtitle"/>
        <w:rPr>
          <w:color w:val="auto"/>
        </w:rPr>
      </w:pPr>
      <w:r w:rsidRPr="000F2EE8">
        <w:rPr>
          <w:color w:val="auto"/>
        </w:rPr>
        <w:lastRenderedPageBreak/>
        <w:t>Domain 3: Missing outcome data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0F2EE8" w:rsidRPr="000F2EE8" w14:paraId="58C634FD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3B214F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798C1F" w14:textId="77777777" w:rsidR="00E33B7D" w:rsidRPr="000F2EE8" w:rsidRDefault="00E33B7D" w:rsidP="00AB5703">
            <w:pPr>
              <w:keepLines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01527D" w14:textId="77777777" w:rsidR="00E33B7D" w:rsidRPr="000F2EE8" w:rsidRDefault="00E33B7D" w:rsidP="00AB5703">
            <w:pPr>
              <w:jc w:val="center"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Response options</w:t>
            </w:r>
          </w:p>
        </w:tc>
      </w:tr>
      <w:tr w:rsidR="000F2EE8" w:rsidRPr="000F2EE8" w14:paraId="584055D5" w14:textId="77777777" w:rsidTr="00AB5703">
        <w:trPr>
          <w:cantSplit/>
          <w:trHeight w:val="1002"/>
        </w:trPr>
        <w:tc>
          <w:tcPr>
            <w:tcW w:w="4248" w:type="dxa"/>
            <w:shd w:val="clear" w:color="auto" w:fill="D9D9D9" w:themeFill="background1" w:themeFillShade="D9"/>
          </w:tcPr>
          <w:p w14:paraId="46EBB4DD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</w:tcPr>
          <w:p w14:paraId="5B864BCA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2836" w:type="dxa"/>
            <w:shd w:val="clear" w:color="auto" w:fill="auto"/>
          </w:tcPr>
          <w:p w14:paraId="4A16657D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>NI</w:t>
            </w:r>
          </w:p>
        </w:tc>
      </w:tr>
      <w:tr w:rsidR="000F2EE8" w:rsidRPr="000F2EE8" w14:paraId="53C065B3" w14:textId="77777777" w:rsidTr="00AB5703">
        <w:trPr>
          <w:cantSplit/>
          <w:trHeight w:val="1042"/>
        </w:trPr>
        <w:tc>
          <w:tcPr>
            <w:tcW w:w="4248" w:type="dxa"/>
            <w:shd w:val="clear" w:color="auto" w:fill="D9D9D9" w:themeFill="background1" w:themeFillShade="D9"/>
          </w:tcPr>
          <w:p w14:paraId="3729BC06" w14:textId="77777777" w:rsidR="00E33B7D" w:rsidRPr="000F2EE8" w:rsidRDefault="00E33B7D" w:rsidP="00AB5703">
            <w:pPr>
              <w:rPr>
                <w:rFonts w:cstheme="minorHAnsi"/>
                <w:b/>
                <w:lang w:val="en-US"/>
              </w:rPr>
            </w:pPr>
            <w:r w:rsidRPr="000F2EE8">
              <w:rPr>
                <w:b/>
                <w:szCs w:val="20"/>
                <w:lang w:val="en-US"/>
              </w:rPr>
              <w:t xml:space="preserve">3.2 </w:t>
            </w:r>
            <w:r w:rsidRPr="000F2EE8">
              <w:rPr>
                <w:b/>
                <w:szCs w:val="20"/>
                <w:u w:val="single"/>
                <w:lang w:val="en-US"/>
              </w:rPr>
              <w:t>If N/PN/NI to 3.1</w:t>
            </w:r>
            <w:r w:rsidRPr="000F2EE8">
              <w:rPr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  <w:shd w:val="clear" w:color="auto" w:fill="auto"/>
          </w:tcPr>
          <w:p w14:paraId="571EFE61" w14:textId="77777777" w:rsidR="00E33B7D" w:rsidRPr="000F2EE8" w:rsidRDefault="00E33B7D" w:rsidP="00AB5703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5B11C506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  <w:u w:val="single"/>
              </w:rPr>
              <w:t xml:space="preserve">Y </w:t>
            </w:r>
          </w:p>
        </w:tc>
      </w:tr>
      <w:tr w:rsidR="000F2EE8" w:rsidRPr="000F2EE8" w14:paraId="2177A8A1" w14:textId="77777777" w:rsidTr="00AB5703">
        <w:trPr>
          <w:cantSplit/>
          <w:trHeight w:val="939"/>
        </w:trPr>
        <w:tc>
          <w:tcPr>
            <w:tcW w:w="4248" w:type="dxa"/>
            <w:shd w:val="clear" w:color="auto" w:fill="D9D9D9" w:themeFill="background1" w:themeFillShade="D9"/>
          </w:tcPr>
          <w:p w14:paraId="170A5ACC" w14:textId="77777777" w:rsidR="00E33B7D" w:rsidRPr="000F2EE8" w:rsidRDefault="00E33B7D" w:rsidP="00AB5703">
            <w:pPr>
              <w:rPr>
                <w:rFonts w:cstheme="minorHAnsi"/>
                <w:b/>
                <w:lang w:val="en-US"/>
              </w:rPr>
            </w:pPr>
            <w:r w:rsidRPr="000F2EE8">
              <w:rPr>
                <w:b/>
                <w:szCs w:val="20"/>
                <w:lang w:val="en-US"/>
              </w:rPr>
              <w:t xml:space="preserve">3.3 </w:t>
            </w:r>
            <w:r w:rsidRPr="000F2EE8">
              <w:rPr>
                <w:b/>
                <w:szCs w:val="20"/>
                <w:u w:val="single"/>
                <w:lang w:val="en-US"/>
              </w:rPr>
              <w:t>If N/PN to 3.2</w:t>
            </w:r>
            <w:r w:rsidRPr="000F2EE8">
              <w:rPr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034A04A0" w14:textId="77777777" w:rsidR="00E33B7D" w:rsidRPr="000F2EE8" w:rsidRDefault="00E33B7D" w:rsidP="00AB5703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49A030A9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u w:val="single"/>
                <w:lang w:val="es-ES"/>
              </w:rPr>
              <w:t>N</w:t>
            </w:r>
          </w:p>
        </w:tc>
      </w:tr>
      <w:tr w:rsidR="000F2EE8" w:rsidRPr="000F2EE8" w14:paraId="5CC2DF04" w14:textId="77777777" w:rsidTr="00AB5703">
        <w:trPr>
          <w:cantSplit/>
          <w:trHeight w:val="973"/>
        </w:trPr>
        <w:tc>
          <w:tcPr>
            <w:tcW w:w="4248" w:type="dxa"/>
            <w:shd w:val="clear" w:color="auto" w:fill="D9D9D9" w:themeFill="background1" w:themeFillShade="D9"/>
          </w:tcPr>
          <w:p w14:paraId="068CDBD1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  <w:lang w:val="en-US"/>
              </w:rPr>
              <w:t xml:space="preserve">3.4 </w:t>
            </w:r>
            <w:r w:rsidRPr="000F2EE8">
              <w:rPr>
                <w:b/>
                <w:szCs w:val="20"/>
                <w:u w:val="single"/>
                <w:lang w:val="en-US"/>
              </w:rPr>
              <w:t>If Y/PY/NI to 3.3</w:t>
            </w:r>
            <w:r w:rsidRPr="000F2EE8">
              <w:rPr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  <w:shd w:val="clear" w:color="auto" w:fill="auto"/>
          </w:tcPr>
          <w:p w14:paraId="64D9A4A9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0C8EC908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lang w:val="es-ES"/>
              </w:rPr>
              <w:t xml:space="preserve">NA </w:t>
            </w:r>
          </w:p>
        </w:tc>
      </w:tr>
      <w:tr w:rsidR="000F2EE8" w:rsidRPr="000F2EE8" w14:paraId="4FC017D2" w14:textId="77777777" w:rsidTr="00AB5703">
        <w:trPr>
          <w:cantSplit/>
          <w:trHeight w:val="1001"/>
        </w:trPr>
        <w:tc>
          <w:tcPr>
            <w:tcW w:w="4248" w:type="dxa"/>
            <w:shd w:val="clear" w:color="auto" w:fill="D9D9D9" w:themeFill="background1" w:themeFillShade="D9"/>
          </w:tcPr>
          <w:p w14:paraId="3AF2959D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 w:rsidRPr="000F2EE8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076276DD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6776B30E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 xml:space="preserve">Low </w:t>
            </w:r>
          </w:p>
        </w:tc>
      </w:tr>
      <w:tr w:rsidR="000F2EE8" w:rsidRPr="000F2EE8" w14:paraId="3A6D606B" w14:textId="77777777" w:rsidTr="00AB5703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175EB72C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</w:tcPr>
          <w:p w14:paraId="27A5CB55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1E764623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 xml:space="preserve">NA </w:t>
            </w:r>
          </w:p>
        </w:tc>
      </w:tr>
    </w:tbl>
    <w:p w14:paraId="1118A916" w14:textId="77777777" w:rsidR="00E33B7D" w:rsidRPr="000F2EE8" w:rsidRDefault="00E33B7D" w:rsidP="00E33B7D">
      <w:pPr>
        <w:spacing w:after="200" w:line="276" w:lineRule="auto"/>
        <w:rPr>
          <w:rFonts w:cstheme="minorHAnsi"/>
        </w:rPr>
      </w:pPr>
    </w:p>
    <w:p w14:paraId="7A1B7E04" w14:textId="77777777" w:rsidR="00E33B7D" w:rsidRPr="000F2EE8" w:rsidRDefault="00E33B7D" w:rsidP="00E33B7D">
      <w:pPr>
        <w:rPr>
          <w:rFonts w:eastAsiaTheme="minorEastAsia"/>
          <w:spacing w:val="15"/>
        </w:rPr>
      </w:pPr>
      <w:r w:rsidRPr="000F2EE8">
        <w:br w:type="page"/>
      </w:r>
    </w:p>
    <w:p w14:paraId="0BBE552B" w14:textId="77777777" w:rsidR="00E33B7D" w:rsidRPr="000F2EE8" w:rsidRDefault="00E33B7D" w:rsidP="00E33B7D">
      <w:pPr>
        <w:pStyle w:val="Subtitle"/>
        <w:rPr>
          <w:color w:val="auto"/>
        </w:rPr>
      </w:pPr>
      <w:r w:rsidRPr="000F2EE8">
        <w:rPr>
          <w:color w:val="auto"/>
        </w:rPr>
        <w:lastRenderedPageBreak/>
        <w:t>Domain 4: Risk of bias in measurement of the outcome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0F2EE8" w:rsidRPr="000F2EE8" w14:paraId="3B938779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D613E3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C5A6F5" w14:textId="77777777" w:rsidR="00E33B7D" w:rsidRPr="000F2EE8" w:rsidRDefault="00E33B7D" w:rsidP="00AB5703">
            <w:pPr>
              <w:keepLines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A2E763" w14:textId="77777777" w:rsidR="00E33B7D" w:rsidRPr="000F2EE8" w:rsidRDefault="00E33B7D" w:rsidP="00AB5703">
            <w:pPr>
              <w:jc w:val="center"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Response options</w:t>
            </w:r>
          </w:p>
        </w:tc>
      </w:tr>
      <w:tr w:rsidR="000F2EE8" w:rsidRPr="000F2EE8" w14:paraId="09C585D5" w14:textId="77777777" w:rsidTr="00AB5703">
        <w:trPr>
          <w:cantSplit/>
          <w:trHeight w:val="860"/>
        </w:trPr>
        <w:tc>
          <w:tcPr>
            <w:tcW w:w="4248" w:type="dxa"/>
            <w:shd w:val="clear" w:color="auto" w:fill="D9D9D9" w:themeFill="background1" w:themeFillShade="D9"/>
          </w:tcPr>
          <w:p w14:paraId="25C103E0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14:paraId="78BE76D2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3DE15D4F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  <w:u w:val="single"/>
              </w:rPr>
              <w:t>N</w:t>
            </w:r>
            <w:r w:rsidRPr="000F2EE8">
              <w:rPr>
                <w:rFonts w:cstheme="minorHAnsi"/>
              </w:rPr>
              <w:t xml:space="preserve"> </w:t>
            </w:r>
          </w:p>
        </w:tc>
      </w:tr>
      <w:tr w:rsidR="000F2EE8" w:rsidRPr="000F2EE8" w14:paraId="33BFE6C0" w14:textId="77777777" w:rsidTr="00AB5703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79ABDF98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  <w:shd w:val="clear" w:color="auto" w:fill="auto"/>
          </w:tcPr>
          <w:p w14:paraId="51ADB24B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0F9DCCA1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  <w:u w:val="single"/>
              </w:rPr>
              <w:t>N</w:t>
            </w:r>
            <w:r w:rsidRPr="000F2EE8">
              <w:rPr>
                <w:rFonts w:cstheme="minorHAnsi"/>
              </w:rPr>
              <w:t xml:space="preserve"> </w:t>
            </w:r>
          </w:p>
        </w:tc>
      </w:tr>
      <w:tr w:rsidR="000F2EE8" w:rsidRPr="000F2EE8" w14:paraId="0CAC1DF8" w14:textId="77777777" w:rsidTr="00AB5703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404184F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</w:rPr>
              <w:t xml:space="preserve">4.3 </w:t>
            </w:r>
            <w:r w:rsidRPr="000F2EE8">
              <w:rPr>
                <w:b/>
                <w:u w:val="single"/>
              </w:rPr>
              <w:t>If N/PN/NI to 4.1 and 4.2</w:t>
            </w:r>
            <w:r w:rsidRPr="000F2EE8"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14:paraId="0C257042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13505A7D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u w:val="single"/>
              </w:rPr>
              <w:t>N</w:t>
            </w:r>
          </w:p>
        </w:tc>
      </w:tr>
      <w:tr w:rsidR="000F2EE8" w:rsidRPr="000F2EE8" w14:paraId="0D75ADA2" w14:textId="77777777" w:rsidTr="00AB5703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42065B2E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</w:rPr>
              <w:t xml:space="preserve">4.4 </w:t>
            </w:r>
            <w:r w:rsidRPr="000F2EE8">
              <w:rPr>
                <w:b/>
                <w:u w:val="single"/>
              </w:rPr>
              <w:t>If Y/PY/NI to 4.3</w:t>
            </w:r>
            <w:r w:rsidRPr="000F2EE8"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08E4D45F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4DB40020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lang w:val="es-ES"/>
              </w:rPr>
              <w:t>NA</w:t>
            </w:r>
          </w:p>
        </w:tc>
      </w:tr>
      <w:tr w:rsidR="000F2EE8" w:rsidRPr="000F2EE8" w14:paraId="57D4B8E3" w14:textId="77777777" w:rsidTr="00AB5703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7692E9CE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</w:rPr>
              <w:t xml:space="preserve">4.5 </w:t>
            </w:r>
            <w:r w:rsidRPr="000F2EE8">
              <w:rPr>
                <w:b/>
                <w:u w:val="single"/>
              </w:rPr>
              <w:t>If Y/PY/NI to 4.4</w:t>
            </w:r>
            <w:r w:rsidRPr="000F2EE8">
              <w:rPr>
                <w:b/>
              </w:rPr>
              <w:t>: Is it likely that assessment of the outcome was influenced by knowledge of intervention received?</w:t>
            </w:r>
          </w:p>
        </w:tc>
        <w:tc>
          <w:tcPr>
            <w:tcW w:w="7512" w:type="dxa"/>
            <w:vMerge/>
            <w:shd w:val="clear" w:color="auto" w:fill="auto"/>
          </w:tcPr>
          <w:p w14:paraId="7D206863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5F51952D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lang w:val="es-ES"/>
              </w:rPr>
              <w:t>NA</w:t>
            </w:r>
          </w:p>
        </w:tc>
      </w:tr>
      <w:tr w:rsidR="000F2EE8" w:rsidRPr="000F2EE8" w14:paraId="0EFE716A" w14:textId="77777777" w:rsidTr="00AB5703">
        <w:trPr>
          <w:cantSplit/>
          <w:trHeight w:val="943"/>
        </w:trPr>
        <w:tc>
          <w:tcPr>
            <w:tcW w:w="4248" w:type="dxa"/>
            <w:shd w:val="clear" w:color="auto" w:fill="D9D9D9" w:themeFill="background1" w:themeFillShade="D9"/>
          </w:tcPr>
          <w:p w14:paraId="16C5B8A1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3A48BC00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136118BB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>Low risk</w:t>
            </w:r>
          </w:p>
        </w:tc>
      </w:tr>
      <w:tr w:rsidR="000F2EE8" w:rsidRPr="000F2EE8" w14:paraId="7750246B" w14:textId="77777777" w:rsidTr="00AB5703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52519AD1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14:paraId="1FAD1D51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4F4A7AA6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 xml:space="preserve">NA </w:t>
            </w:r>
          </w:p>
        </w:tc>
      </w:tr>
    </w:tbl>
    <w:p w14:paraId="58920F36" w14:textId="77777777" w:rsidR="00E33B7D" w:rsidRPr="000F2EE8" w:rsidRDefault="00E33B7D" w:rsidP="00E33B7D">
      <w:pPr>
        <w:pStyle w:val="Subtitle"/>
        <w:rPr>
          <w:color w:val="auto"/>
        </w:rPr>
      </w:pPr>
    </w:p>
    <w:p w14:paraId="765E6BA5" w14:textId="77777777" w:rsidR="00E33B7D" w:rsidRPr="000F2EE8" w:rsidRDefault="00E33B7D" w:rsidP="00E33B7D">
      <w:pPr>
        <w:rPr>
          <w:rFonts w:eastAsiaTheme="minorEastAsia"/>
          <w:spacing w:val="15"/>
        </w:rPr>
      </w:pPr>
      <w:r w:rsidRPr="000F2EE8">
        <w:br w:type="page"/>
      </w:r>
    </w:p>
    <w:p w14:paraId="1F54A1C3" w14:textId="77777777" w:rsidR="00E33B7D" w:rsidRPr="000F2EE8" w:rsidRDefault="00E33B7D" w:rsidP="00E33B7D">
      <w:pPr>
        <w:pStyle w:val="Subtitle"/>
        <w:rPr>
          <w:color w:val="auto"/>
        </w:rPr>
      </w:pPr>
      <w:r w:rsidRPr="000F2EE8">
        <w:rPr>
          <w:color w:val="auto"/>
        </w:rPr>
        <w:lastRenderedPageBreak/>
        <w:t>Domain 5: Risk of bias in selection of the reported result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0F2EE8" w:rsidRPr="000F2EE8" w14:paraId="6DFC98BE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CCE8365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9936D17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7CCFC6C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  <w:b/>
              </w:rPr>
              <w:t>Response options</w:t>
            </w:r>
          </w:p>
        </w:tc>
      </w:tr>
      <w:tr w:rsidR="000F2EE8" w:rsidRPr="000F2EE8" w14:paraId="32744B2F" w14:textId="77777777" w:rsidTr="00AB5703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7CA53E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DBE482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A36C7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  <w:u w:val="single"/>
              </w:rPr>
              <w:t>Y</w:t>
            </w:r>
          </w:p>
        </w:tc>
      </w:tr>
      <w:tr w:rsidR="000F2EE8" w:rsidRPr="000F2EE8" w14:paraId="7D24499E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</w:tcPr>
          <w:p w14:paraId="32750A37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  <w:lang w:val="en-US"/>
              </w:rPr>
              <w:t>Is the numerical result being assessed likely to have been selected, on the basis of the results, from...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15A60A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8FA11B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</w:p>
        </w:tc>
      </w:tr>
      <w:tr w:rsidR="000F2EE8" w:rsidRPr="000F2EE8" w14:paraId="00A384ED" w14:textId="77777777" w:rsidTr="00AB5703">
        <w:trPr>
          <w:cantSplit/>
          <w:trHeight w:val="11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29372B" w14:textId="77777777" w:rsidR="00E33B7D" w:rsidRPr="000F2EE8" w:rsidRDefault="00E33B7D" w:rsidP="00AB5703">
            <w:pPr>
              <w:ind w:left="317"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  <w:lang w:val="en-US"/>
              </w:rPr>
              <w:t>5.2. ... multiple eligible outcome measurements (e.g.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3667BA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63531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  <w:u w:val="single"/>
              </w:rPr>
              <w:t>N</w:t>
            </w:r>
          </w:p>
        </w:tc>
      </w:tr>
      <w:tr w:rsidR="000F2EE8" w:rsidRPr="000F2EE8" w14:paraId="45B7B503" w14:textId="77777777" w:rsidTr="00AB5703">
        <w:trPr>
          <w:cantSplit/>
          <w:trHeight w:val="126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2F2FC6" w14:textId="77777777" w:rsidR="00E33B7D" w:rsidRPr="000F2EE8" w:rsidRDefault="00E33B7D" w:rsidP="00AB5703">
            <w:pPr>
              <w:ind w:left="317"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4870D5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D7FAC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  <w:u w:val="single"/>
              </w:rPr>
              <w:t>N</w:t>
            </w:r>
            <w:r w:rsidRPr="000F2EE8">
              <w:rPr>
                <w:rFonts w:cstheme="minorHAnsi"/>
              </w:rPr>
              <w:t xml:space="preserve"> </w:t>
            </w:r>
          </w:p>
        </w:tc>
      </w:tr>
      <w:tr w:rsidR="000F2EE8" w:rsidRPr="000F2EE8" w14:paraId="64D07AFB" w14:textId="77777777" w:rsidTr="00AB5703">
        <w:trPr>
          <w:cantSplit/>
          <w:trHeight w:val="11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A81187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B52EED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60D7F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 xml:space="preserve">Low </w:t>
            </w:r>
          </w:p>
        </w:tc>
      </w:tr>
      <w:tr w:rsidR="000F2EE8" w:rsidRPr="000F2EE8" w14:paraId="1AF6303E" w14:textId="77777777" w:rsidTr="00AB5703">
        <w:trPr>
          <w:cantSplit/>
          <w:trHeight w:val="1083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0AD1B7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1C2DDA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7CBE7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>NA</w:t>
            </w:r>
          </w:p>
        </w:tc>
      </w:tr>
    </w:tbl>
    <w:p w14:paraId="71A56D66" w14:textId="77777777" w:rsidR="00E33B7D" w:rsidRPr="000F2EE8" w:rsidRDefault="00E33B7D" w:rsidP="00E33B7D">
      <w:pPr>
        <w:rPr>
          <w:rFonts w:cstheme="minorHAnsi"/>
        </w:rPr>
      </w:pPr>
    </w:p>
    <w:p w14:paraId="7262C8B4" w14:textId="77777777" w:rsidR="00E33B7D" w:rsidRPr="000F2EE8" w:rsidRDefault="00E33B7D" w:rsidP="00E33B7D">
      <w:pPr>
        <w:rPr>
          <w:rFonts w:eastAsiaTheme="minorEastAsia"/>
          <w:spacing w:val="15"/>
        </w:rPr>
      </w:pPr>
      <w:r w:rsidRPr="000F2EE8">
        <w:br w:type="page"/>
      </w:r>
    </w:p>
    <w:p w14:paraId="52BA9BE6" w14:textId="77777777" w:rsidR="00E33B7D" w:rsidRPr="000F2EE8" w:rsidRDefault="00E33B7D" w:rsidP="00E33B7D">
      <w:pPr>
        <w:pStyle w:val="Subtitle"/>
        <w:rPr>
          <w:color w:val="auto"/>
        </w:rPr>
      </w:pPr>
      <w:r w:rsidRPr="000F2EE8">
        <w:rPr>
          <w:color w:val="auto"/>
        </w:rPr>
        <w:lastRenderedPageBreak/>
        <w:t xml:space="preserve">Overall risk of bias </w:t>
      </w:r>
    </w:p>
    <w:tbl>
      <w:tblPr>
        <w:tblStyle w:val="TableGrid"/>
        <w:tblpPr w:leftFromText="180" w:rightFromText="180" w:vertAnchor="text" w:tblpX="108" w:tblpY="1"/>
        <w:tblOverlap w:val="never"/>
        <w:tblW w:w="14312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0F2EE8" w:rsidRPr="000F2EE8" w14:paraId="0C42C3F4" w14:textId="77777777" w:rsidTr="00AB5703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FB9FCB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2E1565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7BE0E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>Some concerns</w:t>
            </w:r>
          </w:p>
        </w:tc>
      </w:tr>
      <w:tr w:rsidR="000F2EE8" w:rsidRPr="000F2EE8" w14:paraId="131BD90D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642933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Optional: What is the overall predicted direction of bias for this outcome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8D8742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8AC107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 xml:space="preserve">NA </w:t>
            </w:r>
          </w:p>
        </w:tc>
      </w:tr>
    </w:tbl>
    <w:p w14:paraId="12718301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p w14:paraId="6C710607" w14:textId="529692D8" w:rsidR="00E33B7D" w:rsidRPr="000F2EE8" w:rsidRDefault="00E33B7D" w:rsidP="00E33B7D">
      <w:pPr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0F2EE8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Supplementary 3b. </w:t>
      </w:r>
      <w:r w:rsidRPr="000F2EE8">
        <w:rPr>
          <w:rFonts w:ascii="Times New Roman" w:eastAsia="Arial" w:hAnsi="Times New Roman" w:cs="Times New Roman"/>
          <w:sz w:val="24"/>
          <w:szCs w:val="24"/>
        </w:rPr>
        <w:t xml:space="preserve">Cochrane Risk of Bias 2 assessment: Auer </w:t>
      </w:r>
      <w:r w:rsidRPr="000F2EE8">
        <w:rPr>
          <w:rFonts w:ascii="Times New Roman" w:eastAsia="Arial" w:hAnsi="Times New Roman" w:cs="Times New Roman"/>
          <w:i/>
          <w:iCs/>
          <w:sz w:val="24"/>
          <w:szCs w:val="24"/>
        </w:rPr>
        <w:t>et al</w:t>
      </w:r>
      <w:r w:rsidR="00BA55D8" w:rsidRPr="000F2EE8">
        <w:rPr>
          <w:rFonts w:ascii="Times New Roman" w:eastAsia="Arial" w:hAnsi="Times New Roman" w:cs="Times New Roman"/>
          <w:i/>
          <w:iCs/>
          <w:sz w:val="24"/>
          <w:szCs w:val="24"/>
        </w:rPr>
        <w:t xml:space="preserve"> </w:t>
      </w:r>
      <w:r w:rsidR="00BA55D8" w:rsidRPr="000F2EE8">
        <w:rPr>
          <w:rFonts w:ascii="Times New Roman" w:eastAsia="Arial" w:hAnsi="Times New Roman" w:cs="Times New Roman"/>
          <w:sz w:val="24"/>
          <w:szCs w:val="24"/>
        </w:rPr>
        <w:t>(26)</w:t>
      </w:r>
    </w:p>
    <w:p w14:paraId="3EC4CFA9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27D67CA9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47450817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3F5D7418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2D36B02C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02DA393A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7E6D2A11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6E668A62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68B83C3C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31EE6A82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0E39175F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0E73052D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E33B7D" w:rsidRPr="000F2EE8" w14:paraId="2D0BECA8" w14:textId="77777777" w:rsidTr="00AB5703">
        <w:tc>
          <w:tcPr>
            <w:tcW w:w="13887" w:type="dxa"/>
            <w:shd w:val="clear" w:color="auto" w:fill="auto"/>
          </w:tcPr>
          <w:p w14:paraId="2E40DBD0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lastRenderedPageBreak/>
              <w:t>Study details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0F2EE8" w:rsidRPr="000F2EE8" w14:paraId="5F3D9816" w14:textId="77777777" w:rsidTr="00AB5703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093D94DB" w14:textId="77777777" w:rsidR="00E33B7D" w:rsidRPr="000F2EE8" w:rsidRDefault="00E33B7D" w:rsidP="00AB5703">
                  <w:pPr>
                    <w:rPr>
                      <w:rFonts w:cstheme="minorHAnsi"/>
                      <w:b/>
                    </w:rPr>
                  </w:pPr>
                  <w:r w:rsidRPr="000F2EE8">
                    <w:rPr>
                      <w:rFonts w:cstheme="minorHAns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A844451" w14:textId="77777777" w:rsidR="00E33B7D" w:rsidRPr="000F2EE8" w:rsidRDefault="00E33B7D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Vedovati et al. A randomized study on 1-week versus 4-week prophylaxis for venous thromboembolism after laparoscopic surgery for colorectal cancer.</w:t>
                  </w:r>
                </w:p>
              </w:tc>
            </w:tr>
          </w:tbl>
          <w:p w14:paraId="59007AD4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</w:p>
          <w:p w14:paraId="0274F401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Study design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0F2EE8" w:rsidRPr="000F2EE8" w14:paraId="11A74766" w14:textId="77777777" w:rsidTr="00AB5703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BC18DCC" w14:textId="77777777" w:rsidR="00E33B7D" w:rsidRPr="000F2EE8" w:rsidRDefault="00E33B7D" w:rsidP="00AB5703">
                  <w:pPr>
                    <w:jc w:val="center"/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B69B73C" w14:textId="77777777" w:rsidR="00E33B7D" w:rsidRPr="000F2EE8" w:rsidRDefault="00E33B7D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Individually-randomized parallel-group trial</w:t>
                  </w:r>
                </w:p>
              </w:tc>
            </w:tr>
            <w:tr w:rsidR="000F2EE8" w:rsidRPr="000F2EE8" w14:paraId="38A3325F" w14:textId="77777777" w:rsidTr="00AB5703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96ADC49" w14:textId="77777777" w:rsidR="00E33B7D" w:rsidRPr="000F2EE8" w:rsidRDefault="00E33B7D" w:rsidP="00AB5703">
                  <w:pPr>
                    <w:jc w:val="center"/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391BA41" w14:textId="77777777" w:rsidR="00E33B7D" w:rsidRPr="000F2EE8" w:rsidRDefault="00E33B7D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="000F2EE8" w:rsidRPr="000F2EE8" w14:paraId="6961C6C6" w14:textId="77777777" w:rsidTr="00AB5703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7D02992" w14:textId="77777777" w:rsidR="00E33B7D" w:rsidRPr="000F2EE8" w:rsidRDefault="00E33B7D" w:rsidP="00AB5703">
                  <w:pPr>
                    <w:jc w:val="center"/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7D7B5AF" w14:textId="77777777" w:rsidR="00E33B7D" w:rsidRPr="000F2EE8" w:rsidRDefault="00E33B7D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14:paraId="67138FB7" w14:textId="77777777" w:rsidR="00E33B7D" w:rsidRPr="000F2EE8" w:rsidRDefault="00E33B7D" w:rsidP="00AB5703">
            <w:pPr>
              <w:rPr>
                <w:bCs/>
              </w:rPr>
            </w:pPr>
          </w:p>
          <w:p w14:paraId="747D4DFF" w14:textId="77777777" w:rsidR="00E33B7D" w:rsidRPr="000F2EE8" w:rsidRDefault="00E33B7D" w:rsidP="00AB5703">
            <w:r w:rsidRPr="000F2EE8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leGrid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097"/>
              <w:gridCol w:w="1354"/>
              <w:gridCol w:w="3189"/>
            </w:tblGrid>
            <w:tr w:rsidR="000F2EE8" w:rsidRPr="000F2EE8" w14:paraId="07F70C02" w14:textId="77777777" w:rsidTr="00AB5703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6262CC5" w14:textId="77777777" w:rsidR="00E33B7D" w:rsidRPr="000F2EE8" w:rsidRDefault="00E33B7D" w:rsidP="00AB5703">
                  <w:r w:rsidRPr="000F2EE8"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0190423C" w14:textId="77777777" w:rsidR="00E33B7D" w:rsidRPr="000F2EE8" w:rsidRDefault="00E33B7D" w:rsidP="00AB5703">
                  <w:r w:rsidRPr="000F2EE8">
                    <w:t>Extended low molecular weight heparin 3 weeks after low molecular weight heparin for 8+/2 days after surgery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649A1E9" w14:textId="77777777" w:rsidR="00E33B7D" w:rsidRPr="000F2EE8" w:rsidRDefault="00E33B7D" w:rsidP="00AB5703">
                  <w:r w:rsidRPr="000F2EE8"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21D51E45" w14:textId="77777777" w:rsidR="00E33B7D" w:rsidRPr="000F2EE8" w:rsidRDefault="00E33B7D" w:rsidP="00AB5703">
                  <w:r w:rsidRPr="000F2EE8">
                    <w:t xml:space="preserve">Short (heparin withdrawal) after low molecular weight heparin for 8 +/2 days after surgery </w:t>
                  </w:r>
                </w:p>
              </w:tc>
            </w:tr>
          </w:tbl>
          <w:p w14:paraId="2B9456C6" w14:textId="77777777" w:rsidR="00E33B7D" w:rsidRPr="000F2EE8" w:rsidRDefault="00E33B7D" w:rsidP="00AB5703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0F2EE8" w:rsidRPr="000F2EE8" w14:paraId="2D372D44" w14:textId="77777777" w:rsidTr="00AB5703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4D1A1F0" w14:textId="77777777" w:rsidR="00E33B7D" w:rsidRPr="000F2EE8" w:rsidRDefault="00E33B7D" w:rsidP="00AB5703">
                  <w:pPr>
                    <w:rPr>
                      <w:rFonts w:cstheme="minorHAnsi"/>
                      <w:b/>
                    </w:rPr>
                  </w:pPr>
                  <w:r w:rsidRPr="000F2EE8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293E58A1" w14:textId="77777777" w:rsidR="00E33B7D" w:rsidRPr="000F2EE8" w:rsidRDefault="00E33B7D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Primary Efficacy Outcome: Composite of symptomatic and ultrasonography detected VTE at day 28+/-2 after surgery, and at 3 months</w:t>
                  </w:r>
                </w:p>
                <w:p w14:paraId="57DAF207" w14:textId="77777777" w:rsidR="00E33B7D" w:rsidRPr="000F2EE8" w:rsidRDefault="00E33B7D" w:rsidP="00AB5703">
                  <w:pPr>
                    <w:rPr>
                      <w:rFonts w:cstheme="minorHAnsi"/>
                    </w:rPr>
                  </w:pPr>
                </w:p>
                <w:p w14:paraId="0583D2B5" w14:textId="77777777" w:rsidR="00E33B7D" w:rsidRPr="000F2EE8" w:rsidRDefault="00E33B7D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Primary Safety Outcome: Bleeding (major, non-major bleeding) at day 28+/- days after surgery, and at 3 months</w:t>
                  </w:r>
                </w:p>
              </w:tc>
            </w:tr>
          </w:tbl>
          <w:p w14:paraId="38D0566E" w14:textId="77777777" w:rsidR="00E33B7D" w:rsidRPr="000F2EE8" w:rsidRDefault="00E33B7D" w:rsidP="00AB5703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0F2EE8" w:rsidRPr="000F2EE8" w14:paraId="116F469B" w14:textId="77777777" w:rsidTr="00AB5703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B9093CD" w14:textId="77777777" w:rsidR="00E33B7D" w:rsidRPr="000F2EE8" w:rsidRDefault="00E33B7D" w:rsidP="00AB5703">
                  <w:pPr>
                    <w:rPr>
                      <w:rFonts w:cstheme="minorHAnsi"/>
                      <w:b/>
                    </w:rPr>
                  </w:pPr>
                  <w:r w:rsidRPr="000F2EE8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0F2EE8">
                    <w:rPr>
                      <w:rFonts w:cstheme="minorHAns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6482F125" w14:textId="77777777" w:rsidR="00E33B7D" w:rsidRPr="000F2EE8" w:rsidRDefault="00E33B7D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Primary efficacy outcome: 9.7 vs 0% at day 28 +/- 2, 9.7 vs 0.9% a 3 months</w:t>
                  </w:r>
                </w:p>
                <w:p w14:paraId="0E69F1D6" w14:textId="77777777" w:rsidR="00E33B7D" w:rsidRPr="000F2EE8" w:rsidRDefault="00E33B7D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Primary major bleeding outcome: 0.9% vs 0%</w:t>
                  </w:r>
                </w:p>
              </w:tc>
            </w:tr>
          </w:tbl>
          <w:p w14:paraId="74F4740F" w14:textId="77777777" w:rsidR="00E33B7D" w:rsidRPr="000F2EE8" w:rsidRDefault="00E33B7D" w:rsidP="00AB5703">
            <w:pPr>
              <w:rPr>
                <w:rFonts w:cstheme="minorHAnsi"/>
              </w:rPr>
            </w:pPr>
          </w:p>
          <w:p w14:paraId="611555CA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0F2EE8" w:rsidRPr="000F2EE8" w14:paraId="627E8421" w14:textId="77777777" w:rsidTr="00AB5703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A89076B" w14:textId="77777777" w:rsidR="00E33B7D" w:rsidRPr="000F2EE8" w:rsidRDefault="00E33B7D" w:rsidP="00AB5703">
                  <w:pPr>
                    <w:jc w:val="center"/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>√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5EE4FF7" w14:textId="77777777" w:rsidR="00E33B7D" w:rsidRPr="000F2EE8" w:rsidRDefault="00E33B7D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 xml:space="preserve">to assess the effect of </w:t>
                  </w:r>
                  <w:r w:rsidRPr="000F2EE8">
                    <w:rPr>
                      <w:rFonts w:cstheme="minorHAnsi"/>
                      <w:i/>
                    </w:rPr>
                    <w:t>assignment to intervention</w:t>
                  </w:r>
                  <w:r w:rsidRPr="000F2EE8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="000F2EE8" w:rsidRPr="000F2EE8" w14:paraId="00721CCC" w14:textId="77777777" w:rsidTr="00AB5703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A9FD82E" w14:textId="77777777" w:rsidR="00E33B7D" w:rsidRPr="000F2EE8" w:rsidRDefault="00E33B7D" w:rsidP="00AB5703">
                  <w:pPr>
                    <w:jc w:val="center"/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1352FA8" w14:textId="77777777" w:rsidR="00E33B7D" w:rsidRPr="000F2EE8" w:rsidRDefault="00E33B7D" w:rsidP="00AB5703">
                  <w:pPr>
                    <w:rPr>
                      <w:rFonts w:cstheme="minorHAnsi"/>
                    </w:rPr>
                  </w:pPr>
                  <w:r w:rsidRPr="000F2EE8">
                    <w:rPr>
                      <w:rFonts w:cstheme="minorHAnsi"/>
                    </w:rPr>
                    <w:t xml:space="preserve">to assess the effect of </w:t>
                  </w:r>
                  <w:r w:rsidRPr="000F2EE8">
                    <w:rPr>
                      <w:rFonts w:cstheme="minorHAnsi"/>
                      <w:i/>
                    </w:rPr>
                    <w:t>adhering to intervention</w:t>
                  </w:r>
                  <w:r w:rsidRPr="000F2EE8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14:paraId="34C76CA4" w14:textId="77777777" w:rsidR="00E33B7D" w:rsidRPr="000F2EE8" w:rsidRDefault="00E33B7D" w:rsidP="00AB5703">
            <w:pPr>
              <w:rPr>
                <w:rFonts w:cstheme="minorHAnsi"/>
              </w:rPr>
            </w:pPr>
          </w:p>
          <w:p w14:paraId="619FA1B3" w14:textId="77777777" w:rsidR="00E33B7D" w:rsidRPr="000F2EE8" w:rsidRDefault="00E33B7D" w:rsidP="00AB5703">
            <w:r w:rsidRPr="000F2EE8">
              <w:rPr>
                <w:b/>
              </w:rPr>
              <w:t xml:space="preserve">If the aim is to assess the effect of </w:t>
            </w:r>
            <w:r w:rsidRPr="000F2EE8">
              <w:rPr>
                <w:b/>
                <w:i/>
              </w:rPr>
              <w:t>adhering to intervention</w:t>
            </w:r>
            <w:r w:rsidRPr="000F2EE8">
              <w:t xml:space="preserve">, select the deviations from intended intervention that should be addressed (at least one must be checked): </w:t>
            </w:r>
          </w:p>
          <w:p w14:paraId="440B385D" w14:textId="77777777" w:rsidR="00E33B7D" w:rsidRPr="000F2EE8" w:rsidRDefault="00E33B7D" w:rsidP="00AB5703">
            <w:r w:rsidRPr="000F2EE8">
              <w:rPr>
                <w:szCs w:val="20"/>
              </w:rPr>
              <w:sym w:font="Wingdings 2" w:char="F0A3"/>
            </w:r>
            <w:r w:rsidRPr="000F2EE8">
              <w:rPr>
                <w:szCs w:val="20"/>
              </w:rPr>
              <w:tab/>
              <w:t>occurrence of non-protocol interventions</w:t>
            </w:r>
          </w:p>
          <w:p w14:paraId="7D7E3254" w14:textId="77777777" w:rsidR="00E33B7D" w:rsidRPr="000F2EE8" w:rsidRDefault="00E33B7D" w:rsidP="00AB5703">
            <w:r w:rsidRPr="000F2EE8">
              <w:rPr>
                <w:szCs w:val="20"/>
              </w:rPr>
              <w:sym w:font="Wingdings 2" w:char="F0A3"/>
            </w:r>
            <w:r w:rsidRPr="000F2EE8">
              <w:rPr>
                <w:szCs w:val="20"/>
              </w:rPr>
              <w:tab/>
            </w:r>
            <w:r w:rsidRPr="000F2EE8">
              <w:t>failures in implementing the intervention that could have affected the outcome</w:t>
            </w:r>
          </w:p>
          <w:p w14:paraId="6D5DCBF4" w14:textId="77777777" w:rsidR="00E33B7D" w:rsidRPr="000F2EE8" w:rsidRDefault="00E33B7D" w:rsidP="00AB5703">
            <w:r w:rsidRPr="000F2EE8">
              <w:rPr>
                <w:szCs w:val="20"/>
              </w:rPr>
              <w:sym w:font="Wingdings 2" w:char="F0A3"/>
            </w:r>
            <w:r w:rsidRPr="000F2EE8">
              <w:rPr>
                <w:szCs w:val="20"/>
              </w:rPr>
              <w:tab/>
            </w:r>
            <w:r w:rsidRPr="000F2EE8">
              <w:t>non-adherence to their assigned intervention by trial participants</w:t>
            </w:r>
          </w:p>
          <w:p w14:paraId="42665131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</w:p>
          <w:p w14:paraId="6A45A0E3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 xml:space="preserve">Which of the following sources were </w:t>
            </w:r>
            <w:r w:rsidRPr="000F2EE8">
              <w:rPr>
                <w:rFonts w:cstheme="minorHAnsi"/>
                <w:b/>
                <w:u w:val="single"/>
              </w:rPr>
              <w:t>obtained</w:t>
            </w:r>
            <w:r w:rsidRPr="000F2EE8">
              <w:rPr>
                <w:rFonts w:cstheme="minorHAnsi"/>
                <w:b/>
              </w:rPr>
              <w:t xml:space="preserve"> to help inform the risk-of-bias assessment? (tick as many as apply)</w:t>
            </w:r>
          </w:p>
          <w:p w14:paraId="0C3A0760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√</w:t>
            </w:r>
            <w:r w:rsidRPr="000F2EE8">
              <w:rPr>
                <w:rFonts w:cstheme="minorHAnsi"/>
              </w:rPr>
              <w:tab/>
              <w:t>Journal article(s) with results of the trial</w:t>
            </w:r>
          </w:p>
          <w:p w14:paraId="2939985C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√</w:t>
            </w:r>
            <w:r w:rsidRPr="000F2EE8">
              <w:rPr>
                <w:rFonts w:cstheme="minorHAnsi"/>
              </w:rPr>
              <w:tab/>
              <w:t>Trial protocol</w:t>
            </w:r>
          </w:p>
          <w:p w14:paraId="2196DAE3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sym w:font="Wingdings 2" w:char="F0A3"/>
            </w:r>
            <w:r w:rsidRPr="000F2EE8">
              <w:rPr>
                <w:rFonts w:cstheme="minorHAnsi"/>
              </w:rPr>
              <w:tab/>
              <w:t>Statistical analysis plan (SAP)</w:t>
            </w:r>
          </w:p>
          <w:p w14:paraId="33580BA9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√</w:t>
            </w:r>
            <w:r w:rsidRPr="000F2EE8">
              <w:rPr>
                <w:rFonts w:cstheme="minorHAnsi"/>
              </w:rPr>
              <w:tab/>
              <w:t>Non-commercial trial registry record (e.g. ClinicalTrials.gov record)</w:t>
            </w:r>
          </w:p>
          <w:p w14:paraId="53C41A06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sym w:font="Wingdings 2" w:char="F0A3"/>
            </w:r>
            <w:r w:rsidRPr="000F2EE8">
              <w:rPr>
                <w:rFonts w:cstheme="minorHAnsi"/>
              </w:rPr>
              <w:tab/>
              <w:t>Company-owned trial registry record (e.g. GSK Clinical Study Register record)</w:t>
            </w:r>
          </w:p>
          <w:p w14:paraId="25274AE6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sym w:font="Wingdings 2" w:char="F0A3"/>
            </w:r>
            <w:r w:rsidRPr="000F2EE8">
              <w:rPr>
                <w:rFonts w:cstheme="minorHAnsi"/>
              </w:rPr>
              <w:t xml:space="preserve"> </w:t>
            </w:r>
            <w:r w:rsidRPr="000F2EE8">
              <w:rPr>
                <w:rFonts w:cstheme="minorHAnsi"/>
              </w:rPr>
              <w:tab/>
              <w:t>“Grey literature” (e.g. unpublished thesis)</w:t>
            </w:r>
          </w:p>
          <w:p w14:paraId="6F71108D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√</w:t>
            </w:r>
            <w:r w:rsidRPr="000F2EE8">
              <w:rPr>
                <w:rFonts w:cstheme="minorHAnsi"/>
              </w:rPr>
              <w:tab/>
              <w:t>Conference abstract(s) about the trial</w:t>
            </w:r>
          </w:p>
          <w:p w14:paraId="5F94D780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sym w:font="Wingdings 2" w:char="F0A3"/>
            </w:r>
            <w:r w:rsidRPr="000F2EE8">
              <w:rPr>
                <w:rFonts w:cstheme="minorHAnsi"/>
              </w:rPr>
              <w:tab/>
              <w:t>Regulatory document (e.g. Clinical Study Report, Drug Approval Package)</w:t>
            </w:r>
          </w:p>
          <w:p w14:paraId="6C1C2117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sym w:font="Wingdings 2" w:char="F0A3"/>
            </w:r>
            <w:r w:rsidRPr="000F2EE8">
              <w:rPr>
                <w:rFonts w:cstheme="minorHAnsi"/>
              </w:rPr>
              <w:tab/>
              <w:t>Research ethics application</w:t>
            </w:r>
          </w:p>
          <w:p w14:paraId="0E2E5629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sym w:font="Wingdings 2" w:char="F0A3"/>
            </w:r>
            <w:r w:rsidRPr="000F2EE8">
              <w:rPr>
                <w:rFonts w:cstheme="minorHAnsi"/>
              </w:rPr>
              <w:tab/>
              <w:t xml:space="preserve">Grant database summary (e.g. </w:t>
            </w:r>
            <w:r w:rsidRPr="000F2EE8">
              <w:rPr>
                <w:rFonts w:eastAsia="Times New Roman" w:cstheme="minorHAnsi"/>
                <w:lang w:val="en-AU"/>
              </w:rPr>
              <w:t xml:space="preserve">NIH RePORTER or </w:t>
            </w:r>
            <w:r w:rsidRPr="000F2EE8">
              <w:rPr>
                <w:rFonts w:cstheme="minorHAnsi"/>
              </w:rPr>
              <w:t>Research Councils UK Gateway to Research)</w:t>
            </w:r>
          </w:p>
          <w:p w14:paraId="22AC1E77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sym w:font="Wingdings 2" w:char="F0A3"/>
            </w:r>
            <w:r w:rsidRPr="000F2EE8">
              <w:rPr>
                <w:rFonts w:cstheme="minorHAnsi"/>
              </w:rPr>
              <w:tab/>
              <w:t>Personal communication with trialist</w:t>
            </w:r>
          </w:p>
          <w:p w14:paraId="40197E37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sym w:font="Wingdings 2" w:char="F0A3"/>
            </w:r>
            <w:r w:rsidRPr="000F2EE8">
              <w:rPr>
                <w:rFonts w:cstheme="minorHAnsi"/>
              </w:rPr>
              <w:tab/>
              <w:t>Personal communication with the sponsor</w:t>
            </w:r>
          </w:p>
        </w:tc>
      </w:tr>
    </w:tbl>
    <w:p w14:paraId="3D82B95B" w14:textId="77777777" w:rsidR="00E33B7D" w:rsidRPr="000F2EE8" w:rsidRDefault="00E33B7D" w:rsidP="00E33B7D">
      <w:pPr>
        <w:rPr>
          <w:rStyle w:val="Strong"/>
        </w:rPr>
      </w:pPr>
    </w:p>
    <w:p w14:paraId="5B0DA71B" w14:textId="77777777" w:rsidR="00E33B7D" w:rsidRPr="000F2EE8" w:rsidRDefault="00E33B7D" w:rsidP="00E33B7D">
      <w:pPr>
        <w:rPr>
          <w:rFonts w:asciiTheme="majorHAnsi" w:eastAsiaTheme="majorEastAsia" w:hAnsiTheme="majorHAnsi" w:cstheme="majorBidi"/>
          <w:sz w:val="26"/>
          <w:szCs w:val="26"/>
        </w:rPr>
      </w:pPr>
      <w:r w:rsidRPr="000F2EE8">
        <w:br w:type="page"/>
      </w:r>
    </w:p>
    <w:p w14:paraId="35D0A8DA" w14:textId="77777777" w:rsidR="00E33B7D" w:rsidRPr="000F2EE8" w:rsidRDefault="00E33B7D" w:rsidP="00E33B7D">
      <w:pPr>
        <w:pStyle w:val="Heading2"/>
        <w:rPr>
          <w:color w:val="auto"/>
        </w:rPr>
      </w:pPr>
      <w:r w:rsidRPr="000F2EE8">
        <w:rPr>
          <w:color w:val="auto"/>
        </w:rPr>
        <w:lastRenderedPageBreak/>
        <w:t xml:space="preserve">Risk of bias assessment </w:t>
      </w:r>
    </w:p>
    <w:p w14:paraId="20EA7835" w14:textId="77777777" w:rsidR="00E33B7D" w:rsidRPr="000F2EE8" w:rsidRDefault="00E33B7D" w:rsidP="00E33B7D">
      <w:pPr>
        <w:keepNext/>
        <w:rPr>
          <w:rStyle w:val="Strong"/>
        </w:rPr>
      </w:pPr>
      <w:r w:rsidRPr="000F2EE8">
        <w:t xml:space="preserve">Responses </w:t>
      </w:r>
      <w:r w:rsidRPr="000F2EE8">
        <w:rPr>
          <w:u w:val="single"/>
        </w:rPr>
        <w:t>underlined in green</w:t>
      </w:r>
      <w:r w:rsidRPr="000F2EE8">
        <w:t xml:space="preserve"> are potential markers for low risk of bias, and responses in red are potential markers for a risk of bias. Where questions relate only to sign posts to other questions, no formatting is used.</w:t>
      </w:r>
    </w:p>
    <w:p w14:paraId="5E1247E4" w14:textId="77777777" w:rsidR="00E33B7D" w:rsidRPr="000F2EE8" w:rsidRDefault="00E33B7D" w:rsidP="00E33B7D">
      <w:pPr>
        <w:keepNext/>
        <w:rPr>
          <w:rStyle w:val="Strong"/>
          <w:rFonts w:eastAsiaTheme="minorEastAsia"/>
          <w:spacing w:val="15"/>
        </w:rPr>
      </w:pPr>
    </w:p>
    <w:p w14:paraId="7E5CF055" w14:textId="77777777" w:rsidR="00E33B7D" w:rsidRPr="000F2EE8" w:rsidRDefault="00E33B7D" w:rsidP="00E33B7D">
      <w:pPr>
        <w:pStyle w:val="Subtitle"/>
        <w:rPr>
          <w:rStyle w:val="Strong"/>
          <w:color w:val="auto"/>
        </w:rPr>
      </w:pPr>
      <w:r w:rsidRPr="000F2EE8">
        <w:rPr>
          <w:rStyle w:val="Strong"/>
          <w:color w:val="auto"/>
        </w:rPr>
        <w:t>Domain 1: Risk of bias arising from the randomization process</w:t>
      </w:r>
    </w:p>
    <w:tbl>
      <w:tblPr>
        <w:tblStyle w:val="TableGrid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0F2EE8" w:rsidRPr="000F2EE8" w14:paraId="1B0346F8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7CEC68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86319E" w14:textId="77777777" w:rsidR="00E33B7D" w:rsidRPr="000F2EE8" w:rsidRDefault="00E33B7D" w:rsidP="00AB5703">
            <w:pPr>
              <w:keepLines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2A3A17" w14:textId="77777777" w:rsidR="00E33B7D" w:rsidRPr="000F2EE8" w:rsidRDefault="00E33B7D" w:rsidP="00AB5703">
            <w:pPr>
              <w:jc w:val="center"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Response options</w:t>
            </w:r>
          </w:p>
        </w:tc>
      </w:tr>
      <w:tr w:rsidR="000F2EE8" w:rsidRPr="000F2EE8" w14:paraId="11758722" w14:textId="77777777" w:rsidTr="00AB5703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C65DED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0E3207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203B7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  <w:u w:val="single"/>
              </w:rPr>
              <w:t xml:space="preserve">Y </w:t>
            </w:r>
          </w:p>
        </w:tc>
      </w:tr>
      <w:tr w:rsidR="000F2EE8" w:rsidRPr="000F2EE8" w14:paraId="12D33CC0" w14:textId="77777777" w:rsidTr="00AB5703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CDDC5F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C0B1E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3593D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u w:val="single"/>
              </w:rPr>
              <w:t xml:space="preserve">Y </w:t>
            </w:r>
          </w:p>
        </w:tc>
      </w:tr>
      <w:tr w:rsidR="000F2EE8" w:rsidRPr="000F2EE8" w14:paraId="34A6351B" w14:textId="77777777" w:rsidTr="00AB5703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CE3F15" w14:textId="77777777" w:rsidR="00E33B7D" w:rsidRPr="000F2EE8" w:rsidRDefault="00E33B7D" w:rsidP="00AB5703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eastAsiaTheme="majorEastAsia" w:cstheme="minorHAnsi"/>
                <w:b/>
                <w:bCs/>
              </w:rPr>
            </w:pPr>
            <w:r w:rsidRPr="000F2EE8">
              <w:rPr>
                <w:rFonts w:cstheme="minorHAnsi"/>
                <w:b/>
              </w:rPr>
              <w:t xml:space="preserve">1.3 Did baseline differences </w:t>
            </w:r>
            <w:r w:rsidRPr="000F2EE8">
              <w:rPr>
                <w:rFonts w:eastAsiaTheme="majorEastAsia" w:cstheme="minorHAns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6DE59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CCE60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u w:val="single"/>
              </w:rPr>
              <w:t xml:space="preserve">PN </w:t>
            </w:r>
          </w:p>
        </w:tc>
      </w:tr>
      <w:tr w:rsidR="000F2EE8" w:rsidRPr="000F2EE8" w14:paraId="2A335D79" w14:textId="77777777" w:rsidTr="00AB5703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502CCA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 w:rsidRPr="000F2EE8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33560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35E3F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 xml:space="preserve">Low </w:t>
            </w:r>
          </w:p>
        </w:tc>
      </w:tr>
      <w:tr w:rsidR="000F2EE8" w:rsidRPr="000F2EE8" w14:paraId="0375F6CC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95A27B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71302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13B20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 xml:space="preserve">NA </w:t>
            </w:r>
          </w:p>
        </w:tc>
      </w:tr>
    </w:tbl>
    <w:p w14:paraId="5F899E1D" w14:textId="77777777" w:rsidR="00E33B7D" w:rsidRPr="000F2EE8" w:rsidRDefault="00E33B7D" w:rsidP="00E33B7D">
      <w:pPr>
        <w:rPr>
          <w:rFonts w:eastAsiaTheme="minorEastAsia"/>
          <w:spacing w:val="15"/>
        </w:rPr>
      </w:pPr>
      <w:r w:rsidRPr="000F2EE8">
        <w:br w:type="page"/>
      </w:r>
    </w:p>
    <w:p w14:paraId="3D83AC9B" w14:textId="77777777" w:rsidR="00E33B7D" w:rsidRPr="000F2EE8" w:rsidRDefault="00E33B7D" w:rsidP="00E33B7D">
      <w:pPr>
        <w:pStyle w:val="Subtitle"/>
        <w:rPr>
          <w:color w:val="auto"/>
        </w:rPr>
      </w:pPr>
      <w:r w:rsidRPr="000F2EE8">
        <w:rPr>
          <w:color w:val="auto"/>
        </w:rPr>
        <w:lastRenderedPageBreak/>
        <w:t>Domain 2: Risk of bias due to deviations from the intended interventions (</w:t>
      </w:r>
      <w:r w:rsidRPr="000F2EE8">
        <w:rPr>
          <w:i/>
          <w:color w:val="auto"/>
        </w:rPr>
        <w:t>effect of assignment to intervention</w:t>
      </w:r>
      <w:r w:rsidRPr="000F2EE8">
        <w:rPr>
          <w:color w:val="auto"/>
        </w:rPr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5"/>
      </w:tblGrid>
      <w:tr w:rsidR="000F2EE8" w:rsidRPr="000F2EE8" w14:paraId="04B85A94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8189A0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89BEBB" w14:textId="77777777" w:rsidR="00E33B7D" w:rsidRPr="000F2EE8" w:rsidRDefault="00E33B7D" w:rsidP="00AB5703">
            <w:pPr>
              <w:keepLines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Comment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A66CC4B" w14:textId="77777777" w:rsidR="00E33B7D" w:rsidRPr="000F2EE8" w:rsidRDefault="00E33B7D" w:rsidP="00AB5703">
            <w:pPr>
              <w:jc w:val="center"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Response options</w:t>
            </w:r>
          </w:p>
        </w:tc>
      </w:tr>
      <w:tr w:rsidR="000F2EE8" w:rsidRPr="000F2EE8" w14:paraId="3A1F391F" w14:textId="77777777" w:rsidTr="00AB5703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778083" w14:textId="77777777" w:rsidR="00E33B7D" w:rsidRPr="000F2EE8" w:rsidRDefault="00E33B7D" w:rsidP="00AB5703">
            <w:pPr>
              <w:rPr>
                <w:rFonts w:cstheme="minorHAnsi"/>
                <w:b/>
                <w:u w:val="single"/>
              </w:rPr>
            </w:pPr>
            <w:r w:rsidRPr="000F2EE8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689E388" w14:textId="77777777" w:rsidR="00E33B7D" w:rsidRPr="000F2EE8" w:rsidRDefault="00E33B7D" w:rsidP="00AB5703">
            <w:pPr>
              <w:rPr>
                <w:rFonts w:cstheme="minorHAnsi"/>
                <w:u w:val="single"/>
              </w:rPr>
            </w:pPr>
          </w:p>
        </w:tc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2EA85E3" w14:textId="77777777" w:rsidR="00E33B7D" w:rsidRPr="000F2EE8" w:rsidRDefault="00E33B7D" w:rsidP="00AB5703">
            <w:pPr>
              <w:jc w:val="center"/>
              <w:rPr>
                <w:rFonts w:cstheme="minorHAnsi"/>
                <w:u w:val="single"/>
              </w:rPr>
            </w:pPr>
            <w:r w:rsidRPr="000F2EE8">
              <w:rPr>
                <w:rFonts w:cstheme="minorHAnsi"/>
                <w:lang w:val="es-ES"/>
              </w:rPr>
              <w:t>Y</w:t>
            </w:r>
          </w:p>
        </w:tc>
      </w:tr>
      <w:tr w:rsidR="000F2EE8" w:rsidRPr="000F2EE8" w14:paraId="64E084B7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DF2411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776CB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522B0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lang w:val="es-ES"/>
              </w:rPr>
              <w:t>Y</w:t>
            </w:r>
          </w:p>
        </w:tc>
      </w:tr>
      <w:tr w:rsidR="000F2EE8" w:rsidRPr="000F2EE8" w14:paraId="2738EBFF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5044F6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 xml:space="preserve">2.3. </w:t>
            </w:r>
            <w:r w:rsidRPr="000F2EE8">
              <w:rPr>
                <w:b/>
                <w:szCs w:val="20"/>
                <w:u w:val="single"/>
              </w:rPr>
              <w:t>If Y/PY/NI to 2.1 or 2.2</w:t>
            </w:r>
            <w:r w:rsidRPr="000F2EE8">
              <w:rPr>
                <w:b/>
                <w:szCs w:val="20"/>
              </w:rPr>
              <w:t>: Were there deviations from the intended intervention that arose because of the trial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725B18" w14:textId="77777777" w:rsidR="00E33B7D" w:rsidRPr="000F2EE8" w:rsidRDefault="00E33B7D" w:rsidP="00AB570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D9DBB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u w:val="single"/>
                <w:lang w:val="es-ES"/>
              </w:rPr>
              <w:t>N</w:t>
            </w:r>
            <w:r w:rsidRPr="000F2EE8">
              <w:rPr>
                <w:rFonts w:cstheme="minorHAnsi"/>
                <w:lang w:val="es-ES"/>
              </w:rPr>
              <w:t xml:space="preserve"> </w:t>
            </w:r>
          </w:p>
        </w:tc>
      </w:tr>
      <w:tr w:rsidR="000F2EE8" w:rsidRPr="000F2EE8" w14:paraId="34362F37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C2600A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 xml:space="preserve">2.4 </w:t>
            </w:r>
            <w:r w:rsidRPr="000F2EE8">
              <w:rPr>
                <w:b/>
                <w:szCs w:val="20"/>
                <w:u w:val="single"/>
              </w:rPr>
              <w:t>If Y/PY to 2.3</w:t>
            </w:r>
            <w:r w:rsidRPr="000F2EE8">
              <w:rPr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EB47A2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7F030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lang w:val="es-ES"/>
              </w:rPr>
              <w:t xml:space="preserve">NA </w:t>
            </w:r>
          </w:p>
        </w:tc>
      </w:tr>
      <w:tr w:rsidR="000F2EE8" w:rsidRPr="000F2EE8" w14:paraId="1BACD242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BE194A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 xml:space="preserve">2.5. </w:t>
            </w:r>
            <w:r w:rsidRPr="000F2EE8">
              <w:rPr>
                <w:b/>
                <w:szCs w:val="20"/>
                <w:u w:val="single"/>
              </w:rPr>
              <w:t>If Y/PY/NI to 2.4</w:t>
            </w:r>
            <w:r w:rsidRPr="000F2EE8">
              <w:rPr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CEA3A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26B57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lang w:val="es-ES"/>
              </w:rPr>
              <w:t xml:space="preserve">NA </w:t>
            </w:r>
          </w:p>
        </w:tc>
      </w:tr>
      <w:tr w:rsidR="000F2EE8" w:rsidRPr="000F2EE8" w14:paraId="686C6EA0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0AE5CC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1EA950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2329D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  <w:u w:val="single"/>
              </w:rPr>
              <w:t>Y</w:t>
            </w:r>
          </w:p>
        </w:tc>
      </w:tr>
      <w:tr w:rsidR="000F2EE8" w:rsidRPr="000F2EE8" w14:paraId="15F4A577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DCD5CE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 xml:space="preserve">2.7 </w:t>
            </w:r>
            <w:r w:rsidRPr="000F2EE8">
              <w:rPr>
                <w:b/>
                <w:szCs w:val="20"/>
                <w:u w:val="single"/>
              </w:rPr>
              <w:t>If N/PN/NI to 2.6:</w:t>
            </w:r>
            <w:r w:rsidRPr="000F2EE8">
              <w:rPr>
                <w:b/>
                <w:szCs w:val="20"/>
              </w:rPr>
              <w:t xml:space="preserve"> Was there potential for a substantial impact (on the result) of the failure to analyse participants in the group to which they were randomize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0305F9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8D588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lang w:val="es-ES"/>
              </w:rPr>
              <w:t xml:space="preserve">NA </w:t>
            </w:r>
          </w:p>
        </w:tc>
      </w:tr>
      <w:tr w:rsidR="000F2EE8" w:rsidRPr="000F2EE8" w14:paraId="368CB198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57C7EA6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139DE3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D09C6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>Some concerns</w:t>
            </w:r>
          </w:p>
        </w:tc>
      </w:tr>
      <w:tr w:rsidR="000F2EE8" w:rsidRPr="000F2EE8" w14:paraId="4EE0708C" w14:textId="77777777" w:rsidTr="00AB5703">
        <w:trPr>
          <w:cantSplit/>
          <w:trHeight w:val="699"/>
        </w:trPr>
        <w:tc>
          <w:tcPr>
            <w:tcW w:w="4248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85E4B1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01A3374A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CD551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 xml:space="preserve">NA </w:t>
            </w:r>
          </w:p>
        </w:tc>
      </w:tr>
    </w:tbl>
    <w:p w14:paraId="134A9470" w14:textId="77777777" w:rsidR="00E33B7D" w:rsidRPr="000F2EE8" w:rsidRDefault="00E33B7D" w:rsidP="00E33B7D">
      <w:pPr>
        <w:rPr>
          <w:rFonts w:eastAsiaTheme="minorEastAsia"/>
          <w:spacing w:val="15"/>
          <w:sz w:val="24"/>
        </w:rPr>
      </w:pPr>
      <w:r w:rsidRPr="000F2EE8">
        <w:br w:type="page"/>
      </w:r>
    </w:p>
    <w:p w14:paraId="2F2D3D8B" w14:textId="77777777" w:rsidR="00E33B7D" w:rsidRPr="000F2EE8" w:rsidRDefault="00E33B7D" w:rsidP="00E33B7D">
      <w:pPr>
        <w:pStyle w:val="Subtitle"/>
        <w:rPr>
          <w:color w:val="auto"/>
        </w:rPr>
      </w:pPr>
      <w:r w:rsidRPr="000F2EE8">
        <w:rPr>
          <w:color w:val="auto"/>
        </w:rPr>
        <w:lastRenderedPageBreak/>
        <w:t>Domain 2: Risk of bias due to deviations from the intended interventions (</w:t>
      </w:r>
      <w:r w:rsidRPr="000F2EE8">
        <w:rPr>
          <w:i/>
          <w:color w:val="auto"/>
        </w:rPr>
        <w:t>effect of adhering to intervention</w:t>
      </w:r>
      <w:r w:rsidRPr="000F2EE8">
        <w:rPr>
          <w:color w:val="auto"/>
        </w:rPr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0F2EE8" w:rsidRPr="000F2EE8" w14:paraId="7B5EE4CF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59EC174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67075AD" w14:textId="77777777" w:rsidR="00E33B7D" w:rsidRPr="000F2EE8" w:rsidRDefault="00E33B7D" w:rsidP="00AB5703">
            <w:pPr>
              <w:keepLines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035F557A" w14:textId="77777777" w:rsidR="00E33B7D" w:rsidRPr="000F2EE8" w:rsidRDefault="00E33B7D" w:rsidP="00AB5703">
            <w:pPr>
              <w:jc w:val="center"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Response options</w:t>
            </w:r>
          </w:p>
        </w:tc>
      </w:tr>
      <w:tr w:rsidR="000F2EE8" w:rsidRPr="000F2EE8" w14:paraId="569D2A9C" w14:textId="77777777" w:rsidTr="00AB5703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27CE1F3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shd w:val="clear" w:color="auto" w:fill="auto"/>
          </w:tcPr>
          <w:p w14:paraId="0BF4C76D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48935127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u w:val="single"/>
                <w:lang w:val="es-ES"/>
              </w:rPr>
              <w:t>Y</w:t>
            </w:r>
          </w:p>
        </w:tc>
      </w:tr>
      <w:tr w:rsidR="000F2EE8" w:rsidRPr="000F2EE8" w14:paraId="50A61A87" w14:textId="77777777" w:rsidTr="00AB5703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66789157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shd w:val="clear" w:color="auto" w:fill="auto"/>
          </w:tcPr>
          <w:p w14:paraId="3A6C9B4F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738F0455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u w:val="single"/>
                <w:lang w:val="es-ES"/>
              </w:rPr>
              <w:t>Y</w:t>
            </w:r>
          </w:p>
        </w:tc>
      </w:tr>
      <w:tr w:rsidR="000F2EE8" w:rsidRPr="000F2EE8" w14:paraId="365D3A2E" w14:textId="77777777" w:rsidTr="00AB5703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F548B62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 xml:space="preserve">2.3. [If applicable:] </w:t>
            </w:r>
            <w:r w:rsidRPr="000F2EE8">
              <w:rPr>
                <w:b/>
                <w:szCs w:val="20"/>
                <w:u w:val="single"/>
              </w:rPr>
              <w:t>If Y/PY/NI to 2.1 or 2.2</w:t>
            </w:r>
            <w:r w:rsidRPr="000F2EE8">
              <w:rPr>
                <w:b/>
                <w:szCs w:val="20"/>
              </w:rPr>
              <w:t>: Were important non-protocol interventions balanced across intervention groups?</w:t>
            </w:r>
          </w:p>
        </w:tc>
        <w:tc>
          <w:tcPr>
            <w:tcW w:w="7513" w:type="dxa"/>
            <w:shd w:val="clear" w:color="auto" w:fill="auto"/>
          </w:tcPr>
          <w:p w14:paraId="3973D604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2BE61FC3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szCs w:val="20"/>
                <w:u w:val="single"/>
                <w:lang w:val="es-ES"/>
              </w:rPr>
              <w:t>PY</w:t>
            </w:r>
          </w:p>
        </w:tc>
      </w:tr>
      <w:tr w:rsidR="000F2EE8" w:rsidRPr="000F2EE8" w14:paraId="6C2B8354" w14:textId="77777777" w:rsidTr="00AB5703">
        <w:trPr>
          <w:cantSplit/>
          <w:trHeight w:val="735"/>
        </w:trPr>
        <w:tc>
          <w:tcPr>
            <w:tcW w:w="4248" w:type="dxa"/>
            <w:shd w:val="clear" w:color="auto" w:fill="FFF2CC" w:themeFill="accent4" w:themeFillTint="33"/>
          </w:tcPr>
          <w:p w14:paraId="318DD559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7513" w:type="dxa"/>
            <w:shd w:val="clear" w:color="auto" w:fill="auto"/>
          </w:tcPr>
          <w:p w14:paraId="293E7A9F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5CF2DD95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szCs w:val="20"/>
                <w:u w:val="single"/>
                <w:lang w:val="es-ES"/>
              </w:rPr>
              <w:t>N</w:t>
            </w:r>
          </w:p>
        </w:tc>
      </w:tr>
      <w:tr w:rsidR="000F2EE8" w:rsidRPr="000F2EE8" w14:paraId="3B9F70F1" w14:textId="77777777" w:rsidTr="00AB5703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5C5A246D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513" w:type="dxa"/>
            <w:shd w:val="clear" w:color="auto" w:fill="auto"/>
          </w:tcPr>
          <w:p w14:paraId="09344DA1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3692DFC6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szCs w:val="20"/>
                <w:u w:val="single"/>
                <w:lang w:val="es-ES"/>
              </w:rPr>
              <w:t xml:space="preserve">PN </w:t>
            </w:r>
          </w:p>
        </w:tc>
      </w:tr>
      <w:tr w:rsidR="000F2EE8" w:rsidRPr="000F2EE8" w14:paraId="34F19310" w14:textId="77777777" w:rsidTr="00AB5703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6EBCA85D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</w:rPr>
              <w:t xml:space="preserve">2.6. </w:t>
            </w:r>
            <w:r w:rsidRPr="000F2EE8">
              <w:rPr>
                <w:b/>
                <w:szCs w:val="20"/>
                <w:u w:val="single"/>
              </w:rPr>
              <w:t>If N/PN/NI to 2.3, or Y/PY/NI to 2.4 or 2.5</w:t>
            </w:r>
            <w:r w:rsidRPr="000F2EE8">
              <w:rPr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7513" w:type="dxa"/>
            <w:shd w:val="clear" w:color="auto" w:fill="auto"/>
          </w:tcPr>
          <w:p w14:paraId="5693D751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00B82F0C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lang w:val="es-ES"/>
              </w:rPr>
              <w:t xml:space="preserve">NA </w:t>
            </w:r>
          </w:p>
        </w:tc>
      </w:tr>
      <w:tr w:rsidR="000F2EE8" w:rsidRPr="000F2EE8" w14:paraId="147C4DC6" w14:textId="77777777" w:rsidTr="00AB5703">
        <w:trPr>
          <w:cantSplit/>
          <w:trHeight w:val="784"/>
        </w:trPr>
        <w:tc>
          <w:tcPr>
            <w:tcW w:w="4248" w:type="dxa"/>
            <w:shd w:val="clear" w:color="auto" w:fill="FFF2CC" w:themeFill="accent4" w:themeFillTint="33"/>
          </w:tcPr>
          <w:p w14:paraId="32A38D07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 w:rsidRPr="000F2EE8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shd w:val="clear" w:color="auto" w:fill="auto"/>
          </w:tcPr>
          <w:p w14:paraId="47661E12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339C768A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>Some concerns</w:t>
            </w:r>
          </w:p>
        </w:tc>
      </w:tr>
      <w:tr w:rsidR="000F2EE8" w:rsidRPr="000F2EE8" w14:paraId="1DA0C18B" w14:textId="77777777" w:rsidTr="00AB5703">
        <w:trPr>
          <w:cantSplit/>
          <w:trHeight w:val="591"/>
        </w:trPr>
        <w:tc>
          <w:tcPr>
            <w:tcW w:w="4248" w:type="dxa"/>
            <w:shd w:val="clear" w:color="auto" w:fill="FFF2CC" w:themeFill="accent4" w:themeFillTint="33"/>
          </w:tcPr>
          <w:p w14:paraId="7FC05CE6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shd w:val="clear" w:color="auto" w:fill="auto"/>
          </w:tcPr>
          <w:p w14:paraId="11B8D7B2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7B37901E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>NA</w:t>
            </w:r>
          </w:p>
        </w:tc>
      </w:tr>
    </w:tbl>
    <w:p w14:paraId="3B2DA1AD" w14:textId="77777777" w:rsidR="00E33B7D" w:rsidRPr="000F2EE8" w:rsidRDefault="00E33B7D" w:rsidP="00E33B7D">
      <w:pPr>
        <w:rPr>
          <w:rFonts w:eastAsiaTheme="minorEastAsia"/>
          <w:spacing w:val="15"/>
        </w:rPr>
      </w:pPr>
      <w:r w:rsidRPr="000F2EE8">
        <w:br w:type="page"/>
      </w:r>
    </w:p>
    <w:p w14:paraId="60A03BD1" w14:textId="77777777" w:rsidR="00E33B7D" w:rsidRPr="000F2EE8" w:rsidRDefault="00E33B7D" w:rsidP="00E33B7D">
      <w:pPr>
        <w:pStyle w:val="Subtitle"/>
        <w:rPr>
          <w:color w:val="auto"/>
        </w:rPr>
      </w:pPr>
      <w:r w:rsidRPr="000F2EE8">
        <w:rPr>
          <w:color w:val="auto"/>
        </w:rPr>
        <w:lastRenderedPageBreak/>
        <w:t>Domain 3: Missing outcome data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0F2EE8" w:rsidRPr="000F2EE8" w14:paraId="146F0BA5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23B62F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11338B" w14:textId="77777777" w:rsidR="00E33B7D" w:rsidRPr="000F2EE8" w:rsidRDefault="00E33B7D" w:rsidP="00AB5703">
            <w:pPr>
              <w:keepLines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F328C0" w14:textId="77777777" w:rsidR="00E33B7D" w:rsidRPr="000F2EE8" w:rsidRDefault="00E33B7D" w:rsidP="00AB5703">
            <w:pPr>
              <w:jc w:val="center"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Response options</w:t>
            </w:r>
          </w:p>
        </w:tc>
      </w:tr>
      <w:tr w:rsidR="000F2EE8" w:rsidRPr="000F2EE8" w14:paraId="4607AC58" w14:textId="77777777" w:rsidTr="00AB5703">
        <w:trPr>
          <w:cantSplit/>
          <w:trHeight w:val="1002"/>
        </w:trPr>
        <w:tc>
          <w:tcPr>
            <w:tcW w:w="4248" w:type="dxa"/>
            <w:shd w:val="clear" w:color="auto" w:fill="D9D9D9" w:themeFill="background1" w:themeFillShade="D9"/>
          </w:tcPr>
          <w:p w14:paraId="031E6DC5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</w:tcPr>
          <w:p w14:paraId="4165D437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2836" w:type="dxa"/>
            <w:shd w:val="clear" w:color="auto" w:fill="auto"/>
          </w:tcPr>
          <w:p w14:paraId="7A8B1DEB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>NI</w:t>
            </w:r>
          </w:p>
        </w:tc>
      </w:tr>
      <w:tr w:rsidR="000F2EE8" w:rsidRPr="000F2EE8" w14:paraId="14ACD649" w14:textId="77777777" w:rsidTr="00AB5703">
        <w:trPr>
          <w:cantSplit/>
          <w:trHeight w:val="1042"/>
        </w:trPr>
        <w:tc>
          <w:tcPr>
            <w:tcW w:w="4248" w:type="dxa"/>
            <w:shd w:val="clear" w:color="auto" w:fill="D9D9D9" w:themeFill="background1" w:themeFillShade="D9"/>
          </w:tcPr>
          <w:p w14:paraId="2F6B7C12" w14:textId="77777777" w:rsidR="00E33B7D" w:rsidRPr="000F2EE8" w:rsidRDefault="00E33B7D" w:rsidP="00AB5703">
            <w:pPr>
              <w:rPr>
                <w:rFonts w:cstheme="minorHAnsi"/>
                <w:b/>
                <w:lang w:val="en-US"/>
              </w:rPr>
            </w:pPr>
            <w:r w:rsidRPr="000F2EE8">
              <w:rPr>
                <w:b/>
                <w:szCs w:val="20"/>
                <w:lang w:val="en-US"/>
              </w:rPr>
              <w:t xml:space="preserve">3.2 </w:t>
            </w:r>
            <w:r w:rsidRPr="000F2EE8">
              <w:rPr>
                <w:b/>
                <w:szCs w:val="20"/>
                <w:u w:val="single"/>
                <w:lang w:val="en-US"/>
              </w:rPr>
              <w:t>If N/PN/NI to 3.1</w:t>
            </w:r>
            <w:r w:rsidRPr="000F2EE8">
              <w:rPr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  <w:shd w:val="clear" w:color="auto" w:fill="auto"/>
          </w:tcPr>
          <w:p w14:paraId="498378AF" w14:textId="77777777" w:rsidR="00E33B7D" w:rsidRPr="000F2EE8" w:rsidRDefault="00E33B7D" w:rsidP="00AB5703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53B9A99D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  <w:u w:val="single"/>
              </w:rPr>
              <w:t xml:space="preserve">Y </w:t>
            </w:r>
          </w:p>
        </w:tc>
      </w:tr>
      <w:tr w:rsidR="000F2EE8" w:rsidRPr="000F2EE8" w14:paraId="5C973875" w14:textId="77777777" w:rsidTr="00AB5703">
        <w:trPr>
          <w:cantSplit/>
          <w:trHeight w:val="939"/>
        </w:trPr>
        <w:tc>
          <w:tcPr>
            <w:tcW w:w="4248" w:type="dxa"/>
            <w:shd w:val="clear" w:color="auto" w:fill="D9D9D9" w:themeFill="background1" w:themeFillShade="D9"/>
          </w:tcPr>
          <w:p w14:paraId="45A577B9" w14:textId="77777777" w:rsidR="00E33B7D" w:rsidRPr="000F2EE8" w:rsidRDefault="00E33B7D" w:rsidP="00AB5703">
            <w:pPr>
              <w:rPr>
                <w:rFonts w:cstheme="minorHAnsi"/>
                <w:b/>
                <w:lang w:val="en-US"/>
              </w:rPr>
            </w:pPr>
            <w:r w:rsidRPr="000F2EE8">
              <w:rPr>
                <w:b/>
                <w:szCs w:val="20"/>
                <w:lang w:val="en-US"/>
              </w:rPr>
              <w:t xml:space="preserve">3.3 </w:t>
            </w:r>
            <w:r w:rsidRPr="000F2EE8">
              <w:rPr>
                <w:b/>
                <w:szCs w:val="20"/>
                <w:u w:val="single"/>
                <w:lang w:val="en-US"/>
              </w:rPr>
              <w:t>If N/PN to 3.2</w:t>
            </w:r>
            <w:r w:rsidRPr="000F2EE8">
              <w:rPr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77EEDFCD" w14:textId="77777777" w:rsidR="00E33B7D" w:rsidRPr="000F2EE8" w:rsidRDefault="00E33B7D" w:rsidP="00AB5703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220CB562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lang w:val="es-ES"/>
              </w:rPr>
              <w:t xml:space="preserve">NA </w:t>
            </w:r>
          </w:p>
        </w:tc>
      </w:tr>
      <w:tr w:rsidR="000F2EE8" w:rsidRPr="000F2EE8" w14:paraId="7EA1A364" w14:textId="77777777" w:rsidTr="00AB5703">
        <w:trPr>
          <w:cantSplit/>
          <w:trHeight w:val="973"/>
        </w:trPr>
        <w:tc>
          <w:tcPr>
            <w:tcW w:w="4248" w:type="dxa"/>
            <w:shd w:val="clear" w:color="auto" w:fill="D9D9D9" w:themeFill="background1" w:themeFillShade="D9"/>
          </w:tcPr>
          <w:p w14:paraId="305DC1C3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  <w:szCs w:val="20"/>
                <w:lang w:val="en-US"/>
              </w:rPr>
              <w:t xml:space="preserve">3.4 </w:t>
            </w:r>
            <w:r w:rsidRPr="000F2EE8">
              <w:rPr>
                <w:b/>
                <w:szCs w:val="20"/>
                <w:u w:val="single"/>
                <w:lang w:val="en-US"/>
              </w:rPr>
              <w:t>If Y/PY/NI to 3.3</w:t>
            </w:r>
            <w:r w:rsidRPr="000F2EE8">
              <w:rPr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  <w:shd w:val="clear" w:color="auto" w:fill="auto"/>
          </w:tcPr>
          <w:p w14:paraId="17DF26D7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66E1C724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lang w:val="es-ES"/>
              </w:rPr>
              <w:t xml:space="preserve">NA </w:t>
            </w:r>
          </w:p>
        </w:tc>
      </w:tr>
      <w:tr w:rsidR="000F2EE8" w:rsidRPr="000F2EE8" w14:paraId="65BE51F1" w14:textId="77777777" w:rsidTr="00AB5703">
        <w:trPr>
          <w:cantSplit/>
          <w:trHeight w:val="1001"/>
        </w:trPr>
        <w:tc>
          <w:tcPr>
            <w:tcW w:w="4248" w:type="dxa"/>
            <w:shd w:val="clear" w:color="auto" w:fill="D9D9D9" w:themeFill="background1" w:themeFillShade="D9"/>
          </w:tcPr>
          <w:p w14:paraId="1A062213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 w:rsidRPr="000F2EE8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7855F85C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1525C9E0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 xml:space="preserve">Low </w:t>
            </w:r>
          </w:p>
        </w:tc>
      </w:tr>
      <w:tr w:rsidR="000F2EE8" w:rsidRPr="000F2EE8" w14:paraId="24802B87" w14:textId="77777777" w:rsidTr="00AB5703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515A73E6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</w:tcPr>
          <w:p w14:paraId="161D273B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7776D2C1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 xml:space="preserve">NA </w:t>
            </w:r>
          </w:p>
        </w:tc>
      </w:tr>
    </w:tbl>
    <w:p w14:paraId="6412A5CB" w14:textId="77777777" w:rsidR="00E33B7D" w:rsidRPr="000F2EE8" w:rsidRDefault="00E33B7D" w:rsidP="00E33B7D">
      <w:pPr>
        <w:spacing w:after="200" w:line="276" w:lineRule="auto"/>
        <w:rPr>
          <w:rFonts w:cstheme="minorHAnsi"/>
        </w:rPr>
      </w:pPr>
    </w:p>
    <w:p w14:paraId="3A6F4F16" w14:textId="77777777" w:rsidR="00E33B7D" w:rsidRPr="000F2EE8" w:rsidRDefault="00E33B7D" w:rsidP="00E33B7D">
      <w:pPr>
        <w:rPr>
          <w:rFonts w:eastAsiaTheme="minorEastAsia"/>
          <w:spacing w:val="15"/>
        </w:rPr>
      </w:pPr>
      <w:r w:rsidRPr="000F2EE8">
        <w:br w:type="page"/>
      </w:r>
    </w:p>
    <w:p w14:paraId="5B39DFE0" w14:textId="77777777" w:rsidR="00E33B7D" w:rsidRPr="000F2EE8" w:rsidRDefault="00E33B7D" w:rsidP="00E33B7D">
      <w:pPr>
        <w:pStyle w:val="Subtitle"/>
        <w:rPr>
          <w:color w:val="auto"/>
        </w:rPr>
      </w:pPr>
      <w:r w:rsidRPr="000F2EE8">
        <w:rPr>
          <w:color w:val="auto"/>
        </w:rPr>
        <w:lastRenderedPageBreak/>
        <w:t>Domain 4: Risk of bias in measurement of the outcome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0F2EE8" w:rsidRPr="000F2EE8" w14:paraId="4CFB1C47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4E68E5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1AEED6" w14:textId="77777777" w:rsidR="00E33B7D" w:rsidRPr="000F2EE8" w:rsidRDefault="00E33B7D" w:rsidP="00AB5703">
            <w:pPr>
              <w:keepLines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4952D2" w14:textId="77777777" w:rsidR="00E33B7D" w:rsidRPr="000F2EE8" w:rsidRDefault="00E33B7D" w:rsidP="00AB5703">
            <w:pPr>
              <w:jc w:val="center"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Response options</w:t>
            </w:r>
          </w:p>
        </w:tc>
      </w:tr>
      <w:tr w:rsidR="000F2EE8" w:rsidRPr="000F2EE8" w14:paraId="3B893B61" w14:textId="77777777" w:rsidTr="00AB5703">
        <w:trPr>
          <w:cantSplit/>
          <w:trHeight w:val="860"/>
        </w:trPr>
        <w:tc>
          <w:tcPr>
            <w:tcW w:w="4248" w:type="dxa"/>
            <w:shd w:val="clear" w:color="auto" w:fill="D9D9D9" w:themeFill="background1" w:themeFillShade="D9"/>
          </w:tcPr>
          <w:p w14:paraId="5878AF66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14:paraId="28EDD391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46DA30A6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  <w:u w:val="single"/>
              </w:rPr>
              <w:t>N</w:t>
            </w:r>
            <w:r w:rsidRPr="000F2EE8">
              <w:rPr>
                <w:rFonts w:cstheme="minorHAnsi"/>
              </w:rPr>
              <w:t xml:space="preserve"> </w:t>
            </w:r>
          </w:p>
        </w:tc>
      </w:tr>
      <w:tr w:rsidR="000F2EE8" w:rsidRPr="000F2EE8" w14:paraId="2EE618C6" w14:textId="77777777" w:rsidTr="00AB5703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1AB7C15F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  <w:shd w:val="clear" w:color="auto" w:fill="auto"/>
          </w:tcPr>
          <w:p w14:paraId="168217C8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17D704F6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  <w:u w:val="single"/>
              </w:rPr>
              <w:t>N</w:t>
            </w:r>
            <w:r w:rsidRPr="000F2EE8">
              <w:rPr>
                <w:rFonts w:cstheme="minorHAnsi"/>
              </w:rPr>
              <w:t xml:space="preserve"> </w:t>
            </w:r>
          </w:p>
        </w:tc>
      </w:tr>
      <w:tr w:rsidR="000F2EE8" w:rsidRPr="000F2EE8" w14:paraId="2030F332" w14:textId="77777777" w:rsidTr="00AB5703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4C5141BD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</w:rPr>
              <w:t xml:space="preserve">4.3 </w:t>
            </w:r>
            <w:r w:rsidRPr="000F2EE8">
              <w:rPr>
                <w:b/>
                <w:u w:val="single"/>
              </w:rPr>
              <w:t>If N/PN/NI to 4.1 and 4.2</w:t>
            </w:r>
            <w:r w:rsidRPr="000F2EE8"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14:paraId="6453D962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7FC769C0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lang w:val="es-ES"/>
              </w:rPr>
              <w:t>PY</w:t>
            </w:r>
          </w:p>
        </w:tc>
      </w:tr>
      <w:tr w:rsidR="000F2EE8" w:rsidRPr="000F2EE8" w14:paraId="2BB526B2" w14:textId="77777777" w:rsidTr="00AB5703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10EE962A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</w:rPr>
              <w:t xml:space="preserve">4.4 </w:t>
            </w:r>
            <w:r w:rsidRPr="000F2EE8">
              <w:rPr>
                <w:b/>
                <w:u w:val="single"/>
              </w:rPr>
              <w:t>If Y/PY/NI to 4.3</w:t>
            </w:r>
            <w:r w:rsidRPr="000F2EE8"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2C038A4C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1EDD5290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lang w:val="es-ES"/>
              </w:rPr>
              <w:t>PY</w:t>
            </w:r>
          </w:p>
        </w:tc>
      </w:tr>
      <w:tr w:rsidR="000F2EE8" w:rsidRPr="000F2EE8" w14:paraId="70DAD28F" w14:textId="77777777" w:rsidTr="00AB5703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5F9A3FF9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b/>
              </w:rPr>
              <w:t xml:space="preserve">4.5 </w:t>
            </w:r>
            <w:r w:rsidRPr="000F2EE8">
              <w:rPr>
                <w:b/>
                <w:u w:val="single"/>
              </w:rPr>
              <w:t>If Y/PY/NI to 4.4</w:t>
            </w:r>
            <w:r w:rsidRPr="000F2EE8">
              <w:rPr>
                <w:b/>
              </w:rPr>
              <w:t>: Is it likely that assessment of the outcome was influenced by knowledge of intervention received?</w:t>
            </w:r>
          </w:p>
        </w:tc>
        <w:tc>
          <w:tcPr>
            <w:tcW w:w="7512" w:type="dxa"/>
            <w:vMerge/>
            <w:shd w:val="clear" w:color="auto" w:fill="auto"/>
          </w:tcPr>
          <w:p w14:paraId="3B950DF9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6045CD1E" w14:textId="77777777" w:rsidR="00E33B7D" w:rsidRPr="000F2EE8" w:rsidRDefault="00E33B7D" w:rsidP="00AB5703">
            <w:pPr>
              <w:jc w:val="center"/>
              <w:rPr>
                <w:rFonts w:cstheme="minorHAnsi"/>
                <w:lang w:val="es-ES"/>
              </w:rPr>
            </w:pPr>
            <w:r w:rsidRPr="000F2EE8">
              <w:rPr>
                <w:rFonts w:cstheme="minorHAnsi"/>
                <w:u w:val="single"/>
                <w:lang w:val="es-ES"/>
              </w:rPr>
              <w:t>N</w:t>
            </w:r>
          </w:p>
        </w:tc>
      </w:tr>
      <w:tr w:rsidR="000F2EE8" w:rsidRPr="000F2EE8" w14:paraId="52AC3FF3" w14:textId="77777777" w:rsidTr="00AB5703">
        <w:trPr>
          <w:cantSplit/>
          <w:trHeight w:val="943"/>
        </w:trPr>
        <w:tc>
          <w:tcPr>
            <w:tcW w:w="4248" w:type="dxa"/>
            <w:shd w:val="clear" w:color="auto" w:fill="D9D9D9" w:themeFill="background1" w:themeFillShade="D9"/>
          </w:tcPr>
          <w:p w14:paraId="15CCAFEA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68855023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5D604E64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>Low</w:t>
            </w:r>
          </w:p>
        </w:tc>
      </w:tr>
      <w:tr w:rsidR="000F2EE8" w:rsidRPr="000F2EE8" w14:paraId="5D67C437" w14:textId="77777777" w:rsidTr="00AB5703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351E1D27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14:paraId="5F512CC5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482F65F8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 xml:space="preserve">NA </w:t>
            </w:r>
          </w:p>
        </w:tc>
      </w:tr>
    </w:tbl>
    <w:p w14:paraId="70DF6C1C" w14:textId="77777777" w:rsidR="00E33B7D" w:rsidRPr="000F2EE8" w:rsidRDefault="00E33B7D" w:rsidP="00E33B7D">
      <w:pPr>
        <w:pStyle w:val="Subtitle"/>
        <w:rPr>
          <w:color w:val="auto"/>
        </w:rPr>
      </w:pPr>
    </w:p>
    <w:p w14:paraId="46437139" w14:textId="77777777" w:rsidR="00E33B7D" w:rsidRPr="000F2EE8" w:rsidRDefault="00E33B7D" w:rsidP="00E33B7D">
      <w:pPr>
        <w:rPr>
          <w:rFonts w:eastAsiaTheme="minorEastAsia"/>
          <w:spacing w:val="15"/>
        </w:rPr>
      </w:pPr>
      <w:r w:rsidRPr="000F2EE8">
        <w:br w:type="page"/>
      </w:r>
    </w:p>
    <w:p w14:paraId="245B65B6" w14:textId="77777777" w:rsidR="00E33B7D" w:rsidRPr="000F2EE8" w:rsidRDefault="00E33B7D" w:rsidP="00E33B7D">
      <w:pPr>
        <w:pStyle w:val="Subtitle"/>
        <w:rPr>
          <w:color w:val="auto"/>
        </w:rPr>
      </w:pPr>
      <w:r w:rsidRPr="000F2EE8">
        <w:rPr>
          <w:color w:val="auto"/>
        </w:rPr>
        <w:lastRenderedPageBreak/>
        <w:t>Domain 5: Risk of bias in selection of the reported result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0F2EE8" w:rsidRPr="000F2EE8" w14:paraId="19E669B2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159ADF7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873B512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9F6534D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  <w:b/>
              </w:rPr>
              <w:t>Response options</w:t>
            </w:r>
          </w:p>
        </w:tc>
      </w:tr>
      <w:tr w:rsidR="000F2EE8" w:rsidRPr="000F2EE8" w14:paraId="57B1796A" w14:textId="77777777" w:rsidTr="00AB5703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719866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F04684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DF80A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  <w:u w:val="single"/>
              </w:rPr>
              <w:t>Y</w:t>
            </w:r>
          </w:p>
        </w:tc>
      </w:tr>
      <w:tr w:rsidR="000F2EE8" w:rsidRPr="000F2EE8" w14:paraId="225F1ECD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</w:tcPr>
          <w:p w14:paraId="4E8BB2FF" w14:textId="77777777" w:rsidR="00E33B7D" w:rsidRPr="000F2EE8" w:rsidRDefault="00E33B7D" w:rsidP="00AB5703">
            <w:pPr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  <w:lang w:val="en-US"/>
              </w:rPr>
              <w:t>Is the numerical result being assessed likely to have been selected, on the basis of the results, from...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05EB228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E59A59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</w:p>
        </w:tc>
      </w:tr>
      <w:tr w:rsidR="000F2EE8" w:rsidRPr="000F2EE8" w14:paraId="47F90D04" w14:textId="77777777" w:rsidTr="00AB5703">
        <w:trPr>
          <w:cantSplit/>
          <w:trHeight w:val="11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2D697A" w14:textId="77777777" w:rsidR="00E33B7D" w:rsidRPr="000F2EE8" w:rsidRDefault="00E33B7D" w:rsidP="00AB5703">
            <w:pPr>
              <w:ind w:left="317"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  <w:lang w:val="en-US"/>
              </w:rPr>
              <w:t>5.2. ... multiple eligible outcome measurements (e.g.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344058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52D55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  <w:u w:val="single"/>
              </w:rPr>
              <w:t>N</w:t>
            </w:r>
          </w:p>
        </w:tc>
      </w:tr>
      <w:tr w:rsidR="000F2EE8" w:rsidRPr="000F2EE8" w14:paraId="44449D9A" w14:textId="77777777" w:rsidTr="00AB5703">
        <w:trPr>
          <w:cantSplit/>
          <w:trHeight w:val="126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75251A" w14:textId="77777777" w:rsidR="00E33B7D" w:rsidRPr="000F2EE8" w:rsidRDefault="00E33B7D" w:rsidP="00AB5703">
            <w:pPr>
              <w:ind w:left="317"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1D1756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4FD42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  <w:u w:val="single"/>
              </w:rPr>
              <w:t>N</w:t>
            </w:r>
            <w:r w:rsidRPr="000F2EE8">
              <w:rPr>
                <w:rFonts w:cstheme="minorHAnsi"/>
              </w:rPr>
              <w:t xml:space="preserve"> </w:t>
            </w:r>
          </w:p>
        </w:tc>
      </w:tr>
      <w:tr w:rsidR="000F2EE8" w:rsidRPr="000F2EE8" w14:paraId="1F730AF7" w14:textId="77777777" w:rsidTr="00AB5703">
        <w:trPr>
          <w:cantSplit/>
          <w:trHeight w:val="11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5EECF9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B5BFA2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58603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 xml:space="preserve">Low </w:t>
            </w:r>
          </w:p>
        </w:tc>
      </w:tr>
      <w:tr w:rsidR="000F2EE8" w:rsidRPr="000F2EE8" w14:paraId="3F5CF61E" w14:textId="77777777" w:rsidTr="00AB5703">
        <w:trPr>
          <w:cantSplit/>
          <w:trHeight w:val="1083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787276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CBCC57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B1DA5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>NA</w:t>
            </w:r>
          </w:p>
        </w:tc>
      </w:tr>
    </w:tbl>
    <w:p w14:paraId="6C5AB90F" w14:textId="77777777" w:rsidR="00E33B7D" w:rsidRPr="000F2EE8" w:rsidRDefault="00E33B7D" w:rsidP="00E33B7D">
      <w:pPr>
        <w:rPr>
          <w:rFonts w:cstheme="minorHAnsi"/>
        </w:rPr>
      </w:pPr>
    </w:p>
    <w:p w14:paraId="6F7A5E52" w14:textId="77777777" w:rsidR="00E33B7D" w:rsidRPr="000F2EE8" w:rsidRDefault="00E33B7D" w:rsidP="00E33B7D">
      <w:pPr>
        <w:rPr>
          <w:rFonts w:eastAsiaTheme="minorEastAsia"/>
          <w:spacing w:val="15"/>
        </w:rPr>
      </w:pPr>
      <w:r w:rsidRPr="000F2EE8">
        <w:br w:type="page"/>
      </w:r>
    </w:p>
    <w:p w14:paraId="448162F4" w14:textId="77777777" w:rsidR="00E33B7D" w:rsidRPr="000F2EE8" w:rsidRDefault="00E33B7D" w:rsidP="00E33B7D">
      <w:pPr>
        <w:pStyle w:val="Subtitle"/>
        <w:rPr>
          <w:color w:val="auto"/>
        </w:rPr>
      </w:pPr>
      <w:r w:rsidRPr="000F2EE8">
        <w:rPr>
          <w:color w:val="auto"/>
        </w:rPr>
        <w:lastRenderedPageBreak/>
        <w:t xml:space="preserve">Overall risk of bias </w:t>
      </w:r>
    </w:p>
    <w:tbl>
      <w:tblPr>
        <w:tblStyle w:val="TableGrid"/>
        <w:tblpPr w:leftFromText="180" w:rightFromText="180" w:vertAnchor="text" w:tblpX="108" w:tblpY="1"/>
        <w:tblOverlap w:val="never"/>
        <w:tblW w:w="14312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0F2EE8" w:rsidRPr="000F2EE8" w14:paraId="72C9DD0F" w14:textId="77777777" w:rsidTr="00AB5703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BE0B86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F2EE8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CCE833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4C22C" w14:textId="77777777" w:rsidR="00E33B7D" w:rsidRPr="000F2EE8" w:rsidRDefault="00E33B7D" w:rsidP="00AB5703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 xml:space="preserve">Low </w:t>
            </w:r>
          </w:p>
        </w:tc>
      </w:tr>
      <w:tr w:rsidR="000F2EE8" w:rsidRPr="000F2EE8" w14:paraId="15706929" w14:textId="77777777" w:rsidTr="00AB5703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3288CD" w14:textId="77777777" w:rsidR="00E33B7D" w:rsidRPr="000F2EE8" w:rsidRDefault="00E33B7D" w:rsidP="00AB5703">
            <w:pPr>
              <w:rPr>
                <w:rFonts w:cstheme="minorHAnsi"/>
              </w:rPr>
            </w:pPr>
            <w:r w:rsidRPr="000F2EE8">
              <w:rPr>
                <w:rFonts w:cstheme="minorHAnsi"/>
              </w:rPr>
              <w:t>Optional: What is the overall predicted direction of bias for this outcome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B70028" w14:textId="77777777" w:rsidR="00E33B7D" w:rsidRPr="000F2EE8" w:rsidRDefault="00E33B7D" w:rsidP="00AB5703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DD6A6" w14:textId="77777777" w:rsidR="00E33B7D" w:rsidRPr="000F2EE8" w:rsidRDefault="00E33B7D" w:rsidP="00AB5703">
            <w:pPr>
              <w:jc w:val="center"/>
              <w:rPr>
                <w:rFonts w:cstheme="minorHAnsi"/>
              </w:rPr>
            </w:pPr>
            <w:r w:rsidRPr="000F2EE8">
              <w:rPr>
                <w:rFonts w:cstheme="minorHAnsi"/>
              </w:rPr>
              <w:t xml:space="preserve">NA </w:t>
            </w:r>
          </w:p>
        </w:tc>
      </w:tr>
    </w:tbl>
    <w:p w14:paraId="5338DC5B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580F4A4C" w14:textId="0F865D42" w:rsidR="00E33B7D" w:rsidRPr="000F2EE8" w:rsidRDefault="00E33B7D" w:rsidP="00E33B7D">
      <w:pPr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0F2EE8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Supplementary 3c. </w:t>
      </w:r>
      <w:r w:rsidRPr="000F2EE8">
        <w:rPr>
          <w:rFonts w:ascii="Times New Roman" w:eastAsia="Arial" w:hAnsi="Times New Roman" w:cs="Times New Roman"/>
          <w:sz w:val="24"/>
          <w:szCs w:val="24"/>
        </w:rPr>
        <w:t xml:space="preserve">Cochrane Risk of Bias 2 assessment: Vedovati </w:t>
      </w:r>
      <w:r w:rsidRPr="000F2EE8">
        <w:rPr>
          <w:rFonts w:ascii="Times New Roman" w:eastAsia="Arial" w:hAnsi="Times New Roman" w:cs="Times New Roman"/>
          <w:i/>
          <w:iCs/>
          <w:sz w:val="24"/>
          <w:szCs w:val="24"/>
        </w:rPr>
        <w:t>et al</w:t>
      </w:r>
      <w:r w:rsidR="00BA55D8" w:rsidRPr="000F2EE8">
        <w:rPr>
          <w:rFonts w:ascii="Times New Roman" w:eastAsia="Arial" w:hAnsi="Times New Roman" w:cs="Times New Roman"/>
          <w:i/>
          <w:iCs/>
          <w:sz w:val="24"/>
          <w:szCs w:val="24"/>
        </w:rPr>
        <w:t xml:space="preserve"> </w:t>
      </w:r>
      <w:r w:rsidR="00BA55D8" w:rsidRPr="000F2EE8">
        <w:rPr>
          <w:rFonts w:ascii="Times New Roman" w:eastAsia="Arial" w:hAnsi="Times New Roman" w:cs="Times New Roman"/>
          <w:sz w:val="24"/>
          <w:szCs w:val="24"/>
        </w:rPr>
        <w:t>(12)</w:t>
      </w:r>
    </w:p>
    <w:p w14:paraId="1BEBE626" w14:textId="77777777" w:rsidR="00DC1AA6" w:rsidRPr="000F2EE8" w:rsidRDefault="00DC1AA6" w:rsidP="00E33B7D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5A5F879D" w14:textId="77777777" w:rsidR="00DC1AA6" w:rsidRPr="000F2EE8" w:rsidRDefault="00DC1AA6" w:rsidP="00E33B7D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121AA482" w14:textId="77777777" w:rsidR="00DC1AA6" w:rsidRPr="000F2EE8" w:rsidRDefault="00DC1AA6" w:rsidP="00E33B7D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7AD6631F" w14:textId="77777777" w:rsidR="00DC1AA6" w:rsidRPr="000F2EE8" w:rsidRDefault="00DC1AA6" w:rsidP="00E33B7D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21DB5C29" w14:textId="77777777" w:rsidR="00DC1AA6" w:rsidRPr="000F2EE8" w:rsidRDefault="00DC1AA6" w:rsidP="00E33B7D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6AA3513D" w14:textId="77777777" w:rsidR="00DC1AA6" w:rsidRPr="000F2EE8" w:rsidRDefault="00DC1AA6" w:rsidP="00E33B7D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770CB3E3" w14:textId="77777777" w:rsidR="00DC1AA6" w:rsidRPr="000F2EE8" w:rsidRDefault="00DC1AA6" w:rsidP="00E33B7D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591291F9" w14:textId="77777777" w:rsidR="00DC1AA6" w:rsidRPr="000F2EE8" w:rsidRDefault="00DC1AA6" w:rsidP="00E33B7D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460843EC" w14:textId="77777777" w:rsidR="00DC1AA6" w:rsidRPr="000F2EE8" w:rsidRDefault="00DC1AA6" w:rsidP="00E33B7D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379645A2" w14:textId="77777777" w:rsidR="00DC1AA6" w:rsidRPr="000F2EE8" w:rsidRDefault="00DC1AA6" w:rsidP="00E33B7D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0C28BB47" w14:textId="77777777" w:rsidR="00DC1AA6" w:rsidRPr="000F2EE8" w:rsidRDefault="00DC1AA6" w:rsidP="00E33B7D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74E38928" w14:textId="77777777" w:rsidR="00DC1AA6" w:rsidRPr="000F2EE8" w:rsidRDefault="00DC1AA6" w:rsidP="00E33B7D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3B42BD04" w14:textId="4081B2DE" w:rsidR="00DC1AA6" w:rsidRPr="000F2EE8" w:rsidRDefault="00DC1AA6" w:rsidP="00E33B7D">
      <w:pPr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0F2EE8">
        <w:rPr>
          <w:rFonts w:ascii="Times New Roman" w:eastAsia="Arial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AB7CCE8" wp14:editId="42CDEFD7">
            <wp:extent cx="6453619" cy="2447925"/>
            <wp:effectExtent l="0" t="0" r="4445" b="0"/>
            <wp:docPr id="1328616164" name="Picture 24" descr="A screen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616164" name="Picture 24" descr="A screenshot of a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0608" cy="2454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5F0C7F" w14:textId="31966F52" w:rsidR="00DC1AA6" w:rsidRPr="000F2EE8" w:rsidRDefault="00DC1AA6" w:rsidP="00DC1AA6">
      <w:pPr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0F2EE8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Supplementary 4.  </w:t>
      </w:r>
      <w:r w:rsidRPr="000F2EE8">
        <w:rPr>
          <w:rFonts w:ascii="Times New Roman" w:eastAsia="Arial" w:hAnsi="Times New Roman" w:cs="Times New Roman"/>
          <w:sz w:val="24"/>
          <w:szCs w:val="24"/>
        </w:rPr>
        <w:t>Summary of</w:t>
      </w:r>
      <w:r w:rsidRPr="000F2EE8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  <w:r w:rsidRPr="000F2EE8">
        <w:rPr>
          <w:rFonts w:ascii="Times New Roman" w:eastAsia="Arial" w:hAnsi="Times New Roman" w:cs="Times New Roman"/>
          <w:sz w:val="24"/>
          <w:szCs w:val="24"/>
        </w:rPr>
        <w:t>risk of bias assessment of randomised controlled trials</w:t>
      </w:r>
    </w:p>
    <w:p w14:paraId="45939F9C" w14:textId="77777777" w:rsidR="00DC1AA6" w:rsidRPr="000F2EE8" w:rsidRDefault="00DC1AA6" w:rsidP="00E33B7D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479E0ECE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56430373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5BEAC7BE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1794D6D1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164FAE73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12C065E8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261FA73C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15997F19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793709B6" w14:textId="77777777" w:rsidR="00DC1AA6" w:rsidRPr="000F2EE8" w:rsidRDefault="00DC1AA6" w:rsidP="00E33B7D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eastAsia="Arial" w:hAnsi="Times New Roman" w:cs="Times New Roman"/>
          <w:i/>
          <w:iCs/>
          <w:sz w:val="24"/>
          <w:szCs w:val="24"/>
        </w:rPr>
      </w:pPr>
      <w:bookmarkStart w:id="5" w:name="_Hlk174278832"/>
    </w:p>
    <w:p w14:paraId="1F200FED" w14:textId="7176E4DE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election</w:t>
      </w:r>
    </w:p>
    <w:p w14:paraId="2C0FB37E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1) </w:t>
      </w:r>
      <w:r w:rsidRPr="000F2EE8">
        <w:rPr>
          <w:rFonts w:ascii="Times New Roman" w:hAnsi="Times New Roman" w:cs="Times New Roman"/>
          <w:sz w:val="24"/>
          <w:szCs w:val="24"/>
          <w:u w:val="single"/>
          <w:lang w:val="en-GB"/>
        </w:rPr>
        <w:t>Representativeness of the exposed cohort</w:t>
      </w:r>
    </w:p>
    <w:p w14:paraId="7165ABAF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a) truly representative of the average _______________ (describe) in the community </w:t>
      </w:r>
      <w:r w:rsidRPr="000F2EE8">
        <w:rPr>
          <w:rFonts w:ascii="Times New Roman" w:hAnsi="Times New Roman" w:cs="Times New Roman"/>
          <w:b/>
          <w:bCs/>
          <w:sz w:val="24"/>
          <w:szCs w:val="24"/>
          <w:lang w:val="en-GB"/>
        </w:rPr>
        <w:t></w:t>
      </w: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4783A47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b) somewhat representative of the average colorectal cancer/inflammatory bowel disease in the community </w:t>
      </w:r>
      <w:r w:rsidRPr="000F2EE8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</w:t>
      </w:r>
    </w:p>
    <w:p w14:paraId="7360B099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>c) selected group of users eg nurses, volunteers</w:t>
      </w:r>
    </w:p>
    <w:p w14:paraId="5F63D29E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>d) no description of the derivation of the cohort</w:t>
      </w:r>
    </w:p>
    <w:p w14:paraId="1393ED1D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2) </w:t>
      </w:r>
      <w:r w:rsidRPr="000F2EE8">
        <w:rPr>
          <w:rFonts w:ascii="Times New Roman" w:hAnsi="Times New Roman" w:cs="Times New Roman"/>
          <w:sz w:val="24"/>
          <w:szCs w:val="24"/>
          <w:u w:val="single"/>
          <w:lang w:val="en-GB"/>
        </w:rPr>
        <w:t>Selection of the non exposed cohort</w:t>
      </w:r>
    </w:p>
    <w:p w14:paraId="2CFC32B9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a) drawn from the same community as the exposed cohort </w:t>
      </w:r>
      <w:r w:rsidRPr="000F2EE8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</w:t>
      </w:r>
    </w:p>
    <w:p w14:paraId="6232BE18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>b) drawn from a different source</w:t>
      </w:r>
    </w:p>
    <w:p w14:paraId="4FB38538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>c) no description of the derivation of the non exposed cohort</w:t>
      </w:r>
      <w:r w:rsidRPr="000F2EE8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350AA1C4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3) </w:t>
      </w:r>
      <w:r w:rsidRPr="000F2EE8">
        <w:rPr>
          <w:rFonts w:ascii="Times New Roman" w:hAnsi="Times New Roman" w:cs="Times New Roman"/>
          <w:sz w:val="24"/>
          <w:szCs w:val="24"/>
          <w:u w:val="single"/>
          <w:lang w:val="en-GB"/>
        </w:rPr>
        <w:t>Ascertainment of exposure</w:t>
      </w:r>
    </w:p>
    <w:p w14:paraId="73ECAFAC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a) secure record (eg surgical records) </w:t>
      </w:r>
      <w:r w:rsidRPr="000F2EE8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</w:t>
      </w:r>
    </w:p>
    <w:p w14:paraId="5A1C40A9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b) structured interview </w:t>
      </w:r>
      <w:r w:rsidRPr="000F2EE8">
        <w:rPr>
          <w:rFonts w:ascii="Times New Roman" w:hAnsi="Times New Roman" w:cs="Times New Roman"/>
          <w:b/>
          <w:bCs/>
          <w:sz w:val="24"/>
          <w:szCs w:val="24"/>
          <w:lang w:val="en-GB"/>
        </w:rPr>
        <w:t></w:t>
      </w:r>
    </w:p>
    <w:p w14:paraId="08E971E2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>c) written self report</w:t>
      </w:r>
    </w:p>
    <w:p w14:paraId="7EC2A072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>d) no description</w:t>
      </w:r>
    </w:p>
    <w:p w14:paraId="0B924235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4) </w:t>
      </w:r>
      <w:r w:rsidRPr="000F2EE8">
        <w:rPr>
          <w:rFonts w:ascii="Times New Roman" w:hAnsi="Times New Roman" w:cs="Times New Roman"/>
          <w:sz w:val="24"/>
          <w:szCs w:val="24"/>
          <w:u w:val="single"/>
          <w:lang w:val="en-GB"/>
        </w:rPr>
        <w:t>Demonstration that outcome of interest was not present at start of study</w:t>
      </w:r>
    </w:p>
    <w:p w14:paraId="0502AA6C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a) yes </w:t>
      </w:r>
      <w:r w:rsidRPr="000F2EE8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</w:t>
      </w:r>
    </w:p>
    <w:p w14:paraId="5250A96E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>b) no</w:t>
      </w:r>
    </w:p>
    <w:p w14:paraId="7B80C3A3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Comparability</w:t>
      </w:r>
    </w:p>
    <w:p w14:paraId="15DE4CE3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1) </w:t>
      </w:r>
      <w:r w:rsidRPr="000F2EE8">
        <w:rPr>
          <w:rFonts w:ascii="Times New Roman" w:hAnsi="Times New Roman" w:cs="Times New Roman"/>
          <w:sz w:val="24"/>
          <w:szCs w:val="24"/>
          <w:u w:val="single"/>
          <w:lang w:val="en-GB"/>
        </w:rPr>
        <w:t>Comparability of cohorts on the basis of the design or analysis</w:t>
      </w:r>
    </w:p>
    <w:p w14:paraId="0C385FEF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a) study controls for VTE and bleeding at 30 days (select the most important factor) </w:t>
      </w:r>
      <w:r w:rsidRPr="000F2EE8">
        <w:rPr>
          <w:rFonts w:ascii="Times New Roman" w:hAnsi="Times New Roman" w:cs="Times New Roman"/>
          <w:b/>
          <w:bCs/>
          <w:sz w:val="24"/>
          <w:szCs w:val="24"/>
          <w:lang w:val="en-GB"/>
        </w:rPr>
        <w:t></w:t>
      </w:r>
    </w:p>
    <w:p w14:paraId="69C50187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b) study controls for any additional factor </w:t>
      </w:r>
      <w:r w:rsidRPr="000F2EE8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</w:t>
      </w:r>
      <w:r w:rsidRPr="000F2EE8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 (This criteria could be modified to indicate specific                   control for a second important factor.)</w:t>
      </w:r>
      <w:r w:rsidRPr="000F2EE8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45D8909A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b/>
          <w:bCs/>
          <w:sz w:val="24"/>
          <w:szCs w:val="24"/>
          <w:lang w:val="en-GB"/>
        </w:rPr>
        <w:t>Outcome</w:t>
      </w:r>
    </w:p>
    <w:p w14:paraId="203047C1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1) </w:t>
      </w:r>
      <w:r w:rsidRPr="000F2EE8">
        <w:rPr>
          <w:rFonts w:ascii="Times New Roman" w:hAnsi="Times New Roman" w:cs="Times New Roman"/>
          <w:sz w:val="24"/>
          <w:szCs w:val="24"/>
          <w:u w:val="single"/>
          <w:lang w:val="en-GB"/>
        </w:rPr>
        <w:t>Assessment of outcome</w:t>
      </w: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73D687D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a) independent blind assessment </w:t>
      </w:r>
      <w:r w:rsidRPr="000F2EE8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</w:t>
      </w: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bookmarkEnd w:id="5"/>
    <w:p w14:paraId="09DE7827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b) record linkage </w:t>
      </w:r>
      <w:r w:rsidRPr="000F2EE8">
        <w:rPr>
          <w:rFonts w:ascii="Times New Roman" w:hAnsi="Times New Roman" w:cs="Times New Roman"/>
          <w:b/>
          <w:bCs/>
          <w:sz w:val="24"/>
          <w:szCs w:val="24"/>
          <w:lang w:val="en-GB"/>
        </w:rPr>
        <w:t></w:t>
      </w:r>
    </w:p>
    <w:p w14:paraId="36B423A5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>c) self report</w:t>
      </w:r>
      <w:r w:rsidRPr="000F2EE8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37C8429D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>d) no description</w:t>
      </w:r>
    </w:p>
    <w:p w14:paraId="18B05A6D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2) </w:t>
      </w:r>
      <w:r w:rsidRPr="000F2EE8">
        <w:rPr>
          <w:rFonts w:ascii="Times New Roman" w:hAnsi="Times New Roman" w:cs="Times New Roman"/>
          <w:sz w:val="24"/>
          <w:szCs w:val="24"/>
          <w:u w:val="single"/>
          <w:lang w:val="en-GB"/>
        </w:rPr>
        <w:t>Was follow-up long enough for outcomes to occur</w:t>
      </w:r>
    </w:p>
    <w:p w14:paraId="4089D5D3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0F2EE8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) yes (select an adequate follow up period for outcome of interest) </w:t>
      </w:r>
      <w:r w:rsidRPr="000F2EE8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</w:t>
      </w:r>
    </w:p>
    <w:p w14:paraId="02DCCB69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>b) no</w:t>
      </w:r>
    </w:p>
    <w:p w14:paraId="6B7420C2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3) </w:t>
      </w:r>
      <w:r w:rsidRPr="000F2EE8">
        <w:rPr>
          <w:rFonts w:ascii="Times New Roman" w:hAnsi="Times New Roman" w:cs="Times New Roman"/>
          <w:sz w:val="24"/>
          <w:szCs w:val="24"/>
          <w:u w:val="single"/>
          <w:lang w:val="en-GB"/>
        </w:rPr>
        <w:t>Adequacy of follow up of cohorts</w:t>
      </w:r>
    </w:p>
    <w:p w14:paraId="6119935C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a) complete follow up - all subjects accounted for </w:t>
      </w:r>
      <w:r w:rsidRPr="000F2EE8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</w:t>
      </w: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D371BF2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b) subjects lost to follow up unlikely to introduce bias - small number lost - &gt; ____ % (select an                     adequate %) follow up, or description provided of those lost) </w:t>
      </w:r>
      <w:r w:rsidRPr="000F2EE8">
        <w:rPr>
          <w:rFonts w:ascii="Times New Roman" w:hAnsi="Times New Roman" w:cs="Times New Roman"/>
          <w:b/>
          <w:bCs/>
          <w:sz w:val="24"/>
          <w:szCs w:val="24"/>
          <w:lang w:val="en-GB"/>
        </w:rPr>
        <w:t></w:t>
      </w:r>
    </w:p>
    <w:p w14:paraId="3637DF7E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>c) follow up rate &lt; ____% (select an adequate %) and no description of those lost</w:t>
      </w:r>
    </w:p>
    <w:p w14:paraId="1885B0AE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lastRenderedPageBreak/>
        <w:t>d) no statement</w:t>
      </w:r>
    </w:p>
    <w:p w14:paraId="27B01ED6" w14:textId="0E51854B" w:rsidR="00E33B7D" w:rsidRPr="000F2EE8" w:rsidRDefault="00E33B7D" w:rsidP="00E33B7D">
      <w:pPr>
        <w:rPr>
          <w:rFonts w:ascii="Times New Roman" w:eastAsia="Arial" w:hAnsi="Times New Roman" w:cs="Times New Roman"/>
          <w:b/>
          <w:bCs/>
          <w:sz w:val="24"/>
          <w:szCs w:val="24"/>
          <w:u w:val="single"/>
        </w:rPr>
      </w:pPr>
      <w:r w:rsidRPr="000F2EE8">
        <w:rPr>
          <w:rFonts w:ascii="Times New Roman" w:eastAsia="Arial" w:hAnsi="Times New Roman" w:cs="Times New Roman"/>
          <w:b/>
          <w:bCs/>
          <w:sz w:val="24"/>
          <w:szCs w:val="24"/>
          <w:u w:val="single"/>
        </w:rPr>
        <w:t>Total: 8 stars</w:t>
      </w:r>
    </w:p>
    <w:p w14:paraId="618F8BD3" w14:textId="472DB545" w:rsidR="00E33B7D" w:rsidRPr="000F2EE8" w:rsidRDefault="00E33B7D" w:rsidP="00E33B7D">
      <w:pPr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0F2EE8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Supplementary </w:t>
      </w:r>
      <w:r w:rsidR="00DC1AA6" w:rsidRPr="000F2EE8">
        <w:rPr>
          <w:rFonts w:ascii="Times New Roman" w:eastAsia="Arial" w:hAnsi="Times New Roman" w:cs="Times New Roman"/>
          <w:b/>
          <w:bCs/>
          <w:sz w:val="24"/>
          <w:szCs w:val="24"/>
        </w:rPr>
        <w:t>5</w:t>
      </w:r>
      <w:r w:rsidRPr="000F2EE8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a. </w:t>
      </w:r>
      <w:r w:rsidRPr="000F2EE8">
        <w:rPr>
          <w:rFonts w:ascii="Times New Roman" w:eastAsia="Arial" w:hAnsi="Times New Roman" w:cs="Times New Roman"/>
          <w:sz w:val="24"/>
          <w:szCs w:val="24"/>
        </w:rPr>
        <w:t xml:space="preserve">Newcastle-Ottawa Scale assessment: Ogilvie </w:t>
      </w:r>
      <w:r w:rsidRPr="000F2EE8">
        <w:rPr>
          <w:rFonts w:ascii="Times New Roman" w:eastAsia="Arial" w:hAnsi="Times New Roman" w:cs="Times New Roman"/>
          <w:i/>
          <w:iCs/>
          <w:sz w:val="24"/>
          <w:szCs w:val="24"/>
        </w:rPr>
        <w:t>et al</w:t>
      </w:r>
      <w:r w:rsidR="00BA55D8" w:rsidRPr="000F2EE8">
        <w:rPr>
          <w:rFonts w:ascii="Times New Roman" w:eastAsia="Arial" w:hAnsi="Times New Roman" w:cs="Times New Roman"/>
          <w:i/>
          <w:iCs/>
          <w:sz w:val="24"/>
          <w:szCs w:val="24"/>
        </w:rPr>
        <w:t xml:space="preserve"> </w:t>
      </w:r>
      <w:r w:rsidR="00BA55D8" w:rsidRPr="000F2EE8">
        <w:rPr>
          <w:rFonts w:ascii="Times New Roman" w:eastAsia="Arial" w:hAnsi="Times New Roman" w:cs="Times New Roman"/>
          <w:sz w:val="24"/>
          <w:szCs w:val="24"/>
        </w:rPr>
        <w:t>(41)</w:t>
      </w:r>
    </w:p>
    <w:p w14:paraId="303B0943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0321BC8D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1CF027AE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5850FABA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2EEADA1F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67EACC22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4235AB8A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214DCA50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68521F96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62A72850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5AF01C5F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08A3A5A8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49E66B9E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599BF75C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32F9942D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0B12F09C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10C8EA77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35CBD120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election</w:t>
      </w:r>
    </w:p>
    <w:p w14:paraId="67227DA2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1) </w:t>
      </w:r>
      <w:r w:rsidRPr="000F2EE8">
        <w:rPr>
          <w:rFonts w:ascii="Times New Roman" w:hAnsi="Times New Roman" w:cs="Times New Roman"/>
          <w:sz w:val="24"/>
          <w:szCs w:val="24"/>
          <w:u w:val="single"/>
          <w:lang w:val="en-GB"/>
        </w:rPr>
        <w:t>Representativeness of the exposed cohort</w:t>
      </w:r>
    </w:p>
    <w:p w14:paraId="313A94DB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a) truly representative of the average _______________ (describe) in the community </w:t>
      </w:r>
      <w:r w:rsidRPr="000F2EE8">
        <w:rPr>
          <w:rFonts w:ascii="Times New Roman" w:hAnsi="Times New Roman" w:cs="Times New Roman"/>
          <w:b/>
          <w:bCs/>
          <w:sz w:val="24"/>
          <w:szCs w:val="24"/>
          <w:lang w:val="en-GB"/>
        </w:rPr>
        <w:t></w:t>
      </w: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F6D69B4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b) somewhat representative of the average ______________ in the community </w:t>
      </w:r>
      <w:r w:rsidRPr="000F2EE8">
        <w:rPr>
          <w:rFonts w:ascii="Times New Roman" w:hAnsi="Times New Roman" w:cs="Times New Roman"/>
          <w:b/>
          <w:bCs/>
          <w:sz w:val="24"/>
          <w:szCs w:val="24"/>
          <w:lang w:val="en-GB"/>
        </w:rPr>
        <w:t></w:t>
      </w:r>
    </w:p>
    <w:p w14:paraId="137CF78F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c) selected group of users eg nurses, volunteers</w:t>
      </w: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r w:rsidRPr="000F2EE8">
        <w:rPr>
          <w:rFonts w:ascii="Times New Roman" w:hAnsi="Times New Roman" w:cs="Times New Roman"/>
          <w:b/>
          <w:bCs/>
          <w:sz w:val="24"/>
          <w:szCs w:val="24"/>
          <w:lang w:val="en-GB"/>
        </w:rPr>
        <w:t>CAPRINI score &gt;5 only</w:t>
      </w:r>
    </w:p>
    <w:p w14:paraId="3C31E245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>d) no description of the derivation of the cohort</w:t>
      </w:r>
    </w:p>
    <w:p w14:paraId="60C2492E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2) </w:t>
      </w:r>
      <w:r w:rsidRPr="000F2EE8">
        <w:rPr>
          <w:rFonts w:ascii="Times New Roman" w:hAnsi="Times New Roman" w:cs="Times New Roman"/>
          <w:sz w:val="24"/>
          <w:szCs w:val="24"/>
          <w:u w:val="single"/>
          <w:lang w:val="en-GB"/>
        </w:rPr>
        <w:t>Selection of the non exposed cohort</w:t>
      </w:r>
    </w:p>
    <w:p w14:paraId="187E5AEE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a) drawn from the same community as the exposed cohort </w:t>
      </w:r>
      <w:r w:rsidRPr="000F2EE8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</w:t>
      </w:r>
    </w:p>
    <w:p w14:paraId="4273218C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>b) drawn from a different source</w:t>
      </w:r>
    </w:p>
    <w:p w14:paraId="55DABD77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>c) no description of the derivation of the non exposed cohort</w:t>
      </w:r>
      <w:r w:rsidRPr="000F2EE8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43A3749E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3) </w:t>
      </w:r>
      <w:r w:rsidRPr="000F2EE8">
        <w:rPr>
          <w:rFonts w:ascii="Times New Roman" w:hAnsi="Times New Roman" w:cs="Times New Roman"/>
          <w:sz w:val="24"/>
          <w:szCs w:val="24"/>
          <w:u w:val="single"/>
          <w:lang w:val="en-GB"/>
        </w:rPr>
        <w:t>Ascertainment of exposure</w:t>
      </w:r>
    </w:p>
    <w:p w14:paraId="70BDAAEF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a) secure record (eg surgical records) </w:t>
      </w:r>
      <w:r w:rsidRPr="000F2EE8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</w:t>
      </w:r>
    </w:p>
    <w:p w14:paraId="3753955A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b) structured interview </w:t>
      </w:r>
      <w:r w:rsidRPr="000F2EE8">
        <w:rPr>
          <w:rFonts w:ascii="Times New Roman" w:hAnsi="Times New Roman" w:cs="Times New Roman"/>
          <w:b/>
          <w:bCs/>
          <w:sz w:val="24"/>
          <w:szCs w:val="24"/>
          <w:lang w:val="en-GB"/>
        </w:rPr>
        <w:t></w:t>
      </w:r>
    </w:p>
    <w:p w14:paraId="1C95615C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>c) written self report</w:t>
      </w:r>
    </w:p>
    <w:p w14:paraId="29C4BAB9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>d) no description</w:t>
      </w:r>
    </w:p>
    <w:p w14:paraId="7B3C1CCD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4) </w:t>
      </w:r>
      <w:r w:rsidRPr="000F2EE8">
        <w:rPr>
          <w:rFonts w:ascii="Times New Roman" w:hAnsi="Times New Roman" w:cs="Times New Roman"/>
          <w:sz w:val="24"/>
          <w:szCs w:val="24"/>
          <w:u w:val="single"/>
          <w:lang w:val="en-GB"/>
        </w:rPr>
        <w:t>Demonstration that outcome of interest was not present at start of study</w:t>
      </w:r>
    </w:p>
    <w:p w14:paraId="4C29DD42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a) yes </w:t>
      </w:r>
      <w:r w:rsidRPr="000F2EE8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</w:t>
      </w:r>
    </w:p>
    <w:p w14:paraId="7D19FF52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>b) no</w:t>
      </w:r>
    </w:p>
    <w:p w14:paraId="6964DE87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Comparability</w:t>
      </w:r>
    </w:p>
    <w:p w14:paraId="5DB9D70E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1) </w:t>
      </w:r>
      <w:r w:rsidRPr="000F2EE8">
        <w:rPr>
          <w:rFonts w:ascii="Times New Roman" w:hAnsi="Times New Roman" w:cs="Times New Roman"/>
          <w:sz w:val="24"/>
          <w:szCs w:val="24"/>
          <w:u w:val="single"/>
          <w:lang w:val="en-GB"/>
        </w:rPr>
        <w:t>Comparability of cohorts on the basis of the design or analysis</w:t>
      </w:r>
    </w:p>
    <w:p w14:paraId="3D7C1126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a) study controls for colorectal cancer and inflammatory bowel disease patients (select the most important factor) </w:t>
      </w:r>
      <w:r w:rsidRPr="000F2EE8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</w:t>
      </w:r>
    </w:p>
    <w:p w14:paraId="5BAAA935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b) study controls for any additional factor </w:t>
      </w:r>
      <w:r w:rsidRPr="000F2EE8">
        <w:rPr>
          <w:rFonts w:ascii="Times New Roman" w:hAnsi="Times New Roman" w:cs="Times New Roman"/>
          <w:b/>
          <w:bCs/>
          <w:sz w:val="24"/>
          <w:szCs w:val="24"/>
          <w:lang w:val="en-GB"/>
        </w:rPr>
        <w:t></w:t>
      </w: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  (This criteria could be modified to indicate specific                   control for a second important factor.)</w:t>
      </w:r>
      <w:r w:rsidRPr="000F2EE8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3D2A3E41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b/>
          <w:bCs/>
          <w:sz w:val="24"/>
          <w:szCs w:val="24"/>
          <w:lang w:val="en-GB"/>
        </w:rPr>
        <w:t>Outcome</w:t>
      </w:r>
    </w:p>
    <w:p w14:paraId="18A321F3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1) </w:t>
      </w:r>
      <w:r w:rsidRPr="000F2EE8">
        <w:rPr>
          <w:rFonts w:ascii="Times New Roman" w:hAnsi="Times New Roman" w:cs="Times New Roman"/>
          <w:sz w:val="24"/>
          <w:szCs w:val="24"/>
          <w:u w:val="single"/>
          <w:lang w:val="en-GB"/>
        </w:rPr>
        <w:t>Assessment of outcome</w:t>
      </w: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55A350E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a) independent blind assessment </w:t>
      </w:r>
      <w:r w:rsidRPr="000F2EE8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</w:t>
      </w: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0B22265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b) record linkage </w:t>
      </w:r>
      <w:r w:rsidRPr="000F2EE8">
        <w:rPr>
          <w:rFonts w:ascii="Times New Roman" w:hAnsi="Times New Roman" w:cs="Times New Roman"/>
          <w:b/>
          <w:bCs/>
          <w:sz w:val="24"/>
          <w:szCs w:val="24"/>
          <w:lang w:val="en-GB"/>
        </w:rPr>
        <w:t></w:t>
      </w:r>
    </w:p>
    <w:p w14:paraId="3CDE3B08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>c) self report</w:t>
      </w:r>
      <w:r w:rsidRPr="000F2EE8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348B808B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>d) no description</w:t>
      </w:r>
    </w:p>
    <w:p w14:paraId="66CF17C8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2) </w:t>
      </w:r>
      <w:r w:rsidRPr="000F2EE8">
        <w:rPr>
          <w:rFonts w:ascii="Times New Roman" w:hAnsi="Times New Roman" w:cs="Times New Roman"/>
          <w:sz w:val="24"/>
          <w:szCs w:val="24"/>
          <w:u w:val="single"/>
          <w:lang w:val="en-GB"/>
        </w:rPr>
        <w:t>Was follow-up long enough for outcomes to occur</w:t>
      </w:r>
    </w:p>
    <w:p w14:paraId="31D031D8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a) yes (select an adequate follow up period for outcome of interest) </w:t>
      </w:r>
      <w:r w:rsidRPr="000F2EE8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</w:t>
      </w:r>
    </w:p>
    <w:p w14:paraId="1B14EB4F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>b) no</w:t>
      </w:r>
    </w:p>
    <w:p w14:paraId="0C940640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3) </w:t>
      </w:r>
      <w:r w:rsidRPr="000F2EE8">
        <w:rPr>
          <w:rFonts w:ascii="Times New Roman" w:hAnsi="Times New Roman" w:cs="Times New Roman"/>
          <w:sz w:val="24"/>
          <w:szCs w:val="24"/>
          <w:u w:val="single"/>
          <w:lang w:val="en-GB"/>
        </w:rPr>
        <w:t>Adequacy of follow up of cohorts</w:t>
      </w:r>
    </w:p>
    <w:p w14:paraId="25C082D8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a) complete follow up - all subjects accounted for </w:t>
      </w:r>
      <w:r w:rsidRPr="000F2EE8">
        <w:rPr>
          <w:rFonts w:ascii="Times New Roman" w:hAnsi="Times New Roman" w:cs="Times New Roman"/>
          <w:b/>
          <w:bCs/>
          <w:sz w:val="24"/>
          <w:szCs w:val="24"/>
          <w:lang w:val="en-GB"/>
        </w:rPr>
        <w:t></w:t>
      </w: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56857C8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 xml:space="preserve">b) subjects lost to follow up unlikely to introduce bias - small number lost - &gt; ____ % (select an                     adequate %) follow up, or description provided of those lost) </w:t>
      </w:r>
      <w:r w:rsidRPr="000F2EE8">
        <w:rPr>
          <w:rFonts w:ascii="Times New Roman" w:hAnsi="Times New Roman" w:cs="Times New Roman"/>
          <w:b/>
          <w:bCs/>
          <w:sz w:val="24"/>
          <w:szCs w:val="24"/>
          <w:lang w:val="en-GB"/>
        </w:rPr>
        <w:t></w:t>
      </w:r>
    </w:p>
    <w:p w14:paraId="6EFC8026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lang w:val="en-GB"/>
        </w:rPr>
        <w:t>c) follow up rate &lt; ____% (select an adequate %) and no description of those lost</w:t>
      </w:r>
    </w:p>
    <w:p w14:paraId="67CD329B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  <w:r w:rsidRPr="000F2EE8">
        <w:rPr>
          <w:rFonts w:ascii="Times New Roman" w:hAnsi="Times New Roman" w:cs="Times New Roman"/>
          <w:sz w:val="24"/>
          <w:szCs w:val="24"/>
          <w:highlight w:val="yellow"/>
          <w:lang w:val="en-GB"/>
        </w:rPr>
        <w:lastRenderedPageBreak/>
        <w:t>d) no statement</w:t>
      </w:r>
    </w:p>
    <w:p w14:paraId="22FFCB37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sz w:val="24"/>
          <w:szCs w:val="24"/>
          <w:lang w:val="en-GB"/>
        </w:rPr>
      </w:pPr>
    </w:p>
    <w:p w14:paraId="5B488FB8" w14:textId="47B6FAD6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0F2EE8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Total: 6 stars</w:t>
      </w:r>
    </w:p>
    <w:p w14:paraId="10E90AED" w14:textId="77777777" w:rsidR="00E33B7D" w:rsidRPr="000F2EE8" w:rsidRDefault="00E33B7D" w:rsidP="00E33B7D">
      <w:pPr>
        <w:tabs>
          <w:tab w:val="left" w:pos="-1080"/>
          <w:tab w:val="left" w:pos="-720"/>
          <w:tab w:val="left" w:pos="270"/>
        </w:tabs>
        <w:ind w:firstLine="270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</w:p>
    <w:p w14:paraId="6BD2BD97" w14:textId="0FB0696C" w:rsidR="00E33B7D" w:rsidRPr="000F2EE8" w:rsidRDefault="00E33B7D" w:rsidP="00E33B7D">
      <w:pPr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0F2EE8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Supplementary </w:t>
      </w:r>
      <w:r w:rsidR="00DC1AA6" w:rsidRPr="000F2EE8">
        <w:rPr>
          <w:rFonts w:ascii="Times New Roman" w:eastAsia="Arial" w:hAnsi="Times New Roman" w:cs="Times New Roman"/>
          <w:b/>
          <w:bCs/>
          <w:sz w:val="24"/>
          <w:szCs w:val="24"/>
        </w:rPr>
        <w:t>5</w:t>
      </w:r>
      <w:r w:rsidRPr="000F2EE8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b. </w:t>
      </w:r>
      <w:r w:rsidRPr="000F2EE8">
        <w:rPr>
          <w:rFonts w:ascii="Times New Roman" w:eastAsia="Arial" w:hAnsi="Times New Roman" w:cs="Times New Roman"/>
          <w:sz w:val="24"/>
          <w:szCs w:val="24"/>
        </w:rPr>
        <w:t xml:space="preserve">Newcastle-Ottawa Scale assessment: Najjar </w:t>
      </w:r>
      <w:r w:rsidRPr="000F2EE8">
        <w:rPr>
          <w:rFonts w:ascii="Times New Roman" w:eastAsia="Arial" w:hAnsi="Times New Roman" w:cs="Times New Roman"/>
          <w:i/>
          <w:iCs/>
          <w:sz w:val="24"/>
          <w:szCs w:val="24"/>
        </w:rPr>
        <w:t>et al</w:t>
      </w:r>
      <w:r w:rsidR="00BA55D8" w:rsidRPr="000F2EE8">
        <w:rPr>
          <w:rFonts w:ascii="Times New Roman" w:eastAsia="Arial" w:hAnsi="Times New Roman" w:cs="Times New Roman"/>
          <w:sz w:val="24"/>
          <w:szCs w:val="24"/>
        </w:rPr>
        <w:t xml:space="preserve"> (40)</w:t>
      </w:r>
    </w:p>
    <w:p w14:paraId="17FC3BE4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sz w:val="24"/>
          <w:szCs w:val="24"/>
        </w:rPr>
      </w:pPr>
    </w:p>
    <w:p w14:paraId="3529054C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4922EE84" w14:textId="77777777" w:rsidR="00E33B7D" w:rsidRPr="000F2EE8" w:rsidRDefault="00E33B7D" w:rsidP="00E33B7D">
      <w:pPr>
        <w:jc w:val="center"/>
        <w:rPr>
          <w:rFonts w:ascii="Times New Roman" w:eastAsia="Arial" w:hAnsi="Times New Roman" w:cs="Times New Roman"/>
          <w:i/>
          <w:iCs/>
          <w:sz w:val="24"/>
          <w:szCs w:val="24"/>
        </w:rPr>
      </w:pPr>
    </w:p>
    <w:p w14:paraId="10617FF4" w14:textId="77777777" w:rsidR="003F12BC" w:rsidRPr="000F2EE8" w:rsidRDefault="003F12BC" w:rsidP="00BA55D8">
      <w:pPr>
        <w:rPr>
          <w:rFonts w:ascii="Times New Roman" w:eastAsia="Arial" w:hAnsi="Times New Roman" w:cs="Times New Roman"/>
          <w:sz w:val="24"/>
          <w:szCs w:val="24"/>
        </w:rPr>
      </w:pPr>
    </w:p>
    <w:sectPr w:rsidR="003F12BC" w:rsidRPr="000F2EE8" w:rsidSect="003F12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31EB6"/>
    <w:multiLevelType w:val="hybridMultilevel"/>
    <w:tmpl w:val="B9C687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E11F46"/>
    <w:multiLevelType w:val="hybridMultilevel"/>
    <w:tmpl w:val="FBD476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47052">
    <w:abstractNumId w:val="0"/>
  </w:num>
  <w:num w:numId="2" w16cid:durableId="14887901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Edit 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07A4C"/>
    <w:rsid w:val="000374F1"/>
    <w:rsid w:val="00062730"/>
    <w:rsid w:val="00094D7A"/>
    <w:rsid w:val="000C0EEC"/>
    <w:rsid w:val="000F2EE8"/>
    <w:rsid w:val="001840E2"/>
    <w:rsid w:val="001B0826"/>
    <w:rsid w:val="00300F02"/>
    <w:rsid w:val="00361EBA"/>
    <w:rsid w:val="00380C8A"/>
    <w:rsid w:val="003B2904"/>
    <w:rsid w:val="003C3CE7"/>
    <w:rsid w:val="003E6B4B"/>
    <w:rsid w:val="003F12BC"/>
    <w:rsid w:val="003F7AAF"/>
    <w:rsid w:val="00405DCA"/>
    <w:rsid w:val="00412AFA"/>
    <w:rsid w:val="004F204A"/>
    <w:rsid w:val="00517C5A"/>
    <w:rsid w:val="005E4849"/>
    <w:rsid w:val="00664579"/>
    <w:rsid w:val="00672F17"/>
    <w:rsid w:val="00687150"/>
    <w:rsid w:val="006A5A01"/>
    <w:rsid w:val="006B10BF"/>
    <w:rsid w:val="007267C5"/>
    <w:rsid w:val="00766BA5"/>
    <w:rsid w:val="008229E8"/>
    <w:rsid w:val="008306AC"/>
    <w:rsid w:val="00860EE7"/>
    <w:rsid w:val="008838A0"/>
    <w:rsid w:val="008F2F3C"/>
    <w:rsid w:val="00910D60"/>
    <w:rsid w:val="009F3AC3"/>
    <w:rsid w:val="00A346ED"/>
    <w:rsid w:val="00A843D1"/>
    <w:rsid w:val="00A94853"/>
    <w:rsid w:val="00AA1033"/>
    <w:rsid w:val="00AD0B99"/>
    <w:rsid w:val="00B37DCE"/>
    <w:rsid w:val="00B70195"/>
    <w:rsid w:val="00B9005D"/>
    <w:rsid w:val="00B93BBA"/>
    <w:rsid w:val="00BA55D8"/>
    <w:rsid w:val="00BC1202"/>
    <w:rsid w:val="00C07A4C"/>
    <w:rsid w:val="00C50D1E"/>
    <w:rsid w:val="00DC0259"/>
    <w:rsid w:val="00DC1AA6"/>
    <w:rsid w:val="00DF1CDC"/>
    <w:rsid w:val="00DF40D6"/>
    <w:rsid w:val="00E33B7D"/>
    <w:rsid w:val="00E73D2C"/>
    <w:rsid w:val="00F02580"/>
    <w:rsid w:val="00F749FD"/>
    <w:rsid w:val="00FB5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A3C88"/>
  <w15:chartTrackingRefBased/>
  <w15:docId w15:val="{8C3CA081-F3D9-476E-B6E6-7648D37F5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2BC"/>
    <w:pPr>
      <w:keepNext/>
      <w:keepLines/>
      <w:spacing w:before="40" w:after="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07A4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7A4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93BBA"/>
    <w:pPr>
      <w:ind w:left="720"/>
      <w:contextualSpacing/>
    </w:pPr>
    <w:rPr>
      <w:kern w:val="0"/>
      <w:lang w:val="en-AU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2B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table" w:styleId="TableGrid">
    <w:name w:val="Table Grid"/>
    <w:basedOn w:val="TableNormal"/>
    <w:uiPriority w:val="59"/>
    <w:rsid w:val="003F12BC"/>
    <w:pPr>
      <w:keepNext/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F12BC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2BC"/>
    <w:pPr>
      <w:numPr>
        <w:ilvl w:val="1"/>
      </w:numPr>
      <w:spacing w:after="120" w:line="240" w:lineRule="auto"/>
      <w:jc w:val="both"/>
    </w:pPr>
    <w:rPr>
      <w:rFonts w:eastAsiaTheme="minorEastAsia"/>
      <w:color w:val="5A5A5A" w:themeColor="text1" w:themeTint="A5"/>
      <w:spacing w:val="15"/>
      <w:kern w:val="0"/>
      <w:sz w:val="24"/>
      <w:lang w:val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3F12BC"/>
    <w:rPr>
      <w:rFonts w:eastAsiaTheme="minorEastAsia"/>
      <w:color w:val="5A5A5A" w:themeColor="text1" w:themeTint="A5"/>
      <w:spacing w:val="15"/>
      <w:kern w:val="0"/>
      <w:sz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15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4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7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83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25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56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8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1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7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57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5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83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4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48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8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3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04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39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36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54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7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2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66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76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4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8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83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3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63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30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23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76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6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9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87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7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1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D02508-B64D-4AB5-AA3C-FB0FD739C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37</Pages>
  <Words>4383</Words>
  <Characters>24986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Do Woong Choi</dc:creator>
  <cp:keywords/>
  <dc:description/>
  <cp:lastModifiedBy>Joseph Do Woong Choi</cp:lastModifiedBy>
  <cp:revision>10</cp:revision>
  <dcterms:created xsi:type="dcterms:W3CDTF">2024-08-04T12:01:00Z</dcterms:created>
  <dcterms:modified xsi:type="dcterms:W3CDTF">2025-02-21T10:34:00Z</dcterms:modified>
</cp:coreProperties>
</file>